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2B2D9A" w14:textId="5927DDC3" w:rsidR="00E60174" w:rsidRDefault="008B3620" w:rsidP="00E237D6">
      <w:pPr>
        <w:spacing w:line="480" w:lineRule="auto"/>
        <w:rPr>
          <w:rFonts w:ascii="Calibri" w:hAnsi="Calibri"/>
        </w:rPr>
      </w:pPr>
      <w:r>
        <w:rPr>
          <w:rFonts w:ascii="Calibri" w:hAnsi="Calibri"/>
        </w:rPr>
        <w:t>Additional file</w:t>
      </w:r>
    </w:p>
    <w:p w14:paraId="3F2916E7" w14:textId="26606A85" w:rsidR="00E422E8" w:rsidRDefault="00E422E8" w:rsidP="00E237D6">
      <w:pPr>
        <w:spacing w:line="480" w:lineRule="auto"/>
        <w:rPr>
          <w:rFonts w:ascii="Calibri" w:hAnsi="Calibri"/>
        </w:rPr>
      </w:pPr>
    </w:p>
    <w:p w14:paraId="5BE3388C" w14:textId="77777777" w:rsidR="00E422E8" w:rsidRDefault="00E422E8" w:rsidP="00E237D6">
      <w:pPr>
        <w:spacing w:line="480" w:lineRule="auto"/>
        <w:rPr>
          <w:rFonts w:ascii="Calibri" w:hAnsi="Calibri"/>
        </w:rPr>
      </w:pPr>
    </w:p>
    <w:p w14:paraId="7DA1DA5B" w14:textId="1BD825B4" w:rsidR="00E60174" w:rsidRDefault="00E60174" w:rsidP="00E237D6">
      <w:pPr>
        <w:spacing w:line="480" w:lineRule="auto"/>
        <w:rPr>
          <w:rFonts w:ascii="Calibri" w:hAnsi="Calibri"/>
        </w:rPr>
      </w:pPr>
      <w:r>
        <w:rPr>
          <w:rFonts w:ascii="Calibri" w:hAnsi="Calibri"/>
        </w:rPr>
        <w:t>Sensitivity Analysis results</w:t>
      </w:r>
    </w:p>
    <w:p w14:paraId="0628721D" w14:textId="77777777" w:rsidR="00E60174" w:rsidRPr="006028EE" w:rsidRDefault="00E60174" w:rsidP="00E60174">
      <w:pPr>
        <w:spacing w:line="480" w:lineRule="auto"/>
        <w:ind w:firstLine="720"/>
        <w:rPr>
          <w:rFonts w:ascii="Calibri" w:hAnsi="Calibri"/>
        </w:rPr>
      </w:pPr>
      <w:r>
        <w:rPr>
          <w:rFonts w:ascii="Calibri" w:hAnsi="Calibri"/>
        </w:rPr>
        <w:t xml:space="preserve">De-trended Q-Q plots featured residuals with rotated S-shapes (indicating that the tails of the fitted distributions were too heavy) and slightly negative slopes (indicating that the scales of the fitted distributions were slightly too high). Model calibration plots did not provide evidence of poor calibration, though the models did tend to slightly over-predict risk of mortality among those with the highest predicted risk. Receiver operating characteristic plots indicated moderate discriminatory ability (0.71 &lt; AUC &lt; 0.74), with sensitivity at optimal </w:t>
      </w:r>
      <w:proofErr w:type="spellStart"/>
      <w:r>
        <w:rPr>
          <w:rFonts w:ascii="Calibri" w:hAnsi="Calibri"/>
        </w:rPr>
        <w:t>cutpoints</w:t>
      </w:r>
      <w:proofErr w:type="spellEnd"/>
      <w:r>
        <w:rPr>
          <w:rFonts w:ascii="Calibri" w:hAnsi="Calibri"/>
        </w:rPr>
        <w:t xml:space="preserve"> ranging from 0.495 (model of ΔP and mortality in ARDS) to 0.730 (model of C</w:t>
      </w:r>
      <w:r>
        <w:rPr>
          <w:rFonts w:ascii="Calibri" w:hAnsi="Calibri"/>
          <w:vertAlign w:val="subscript"/>
        </w:rPr>
        <w:t>RS</w:t>
      </w:r>
      <w:r>
        <w:rPr>
          <w:rFonts w:ascii="Calibri" w:hAnsi="Calibri"/>
        </w:rPr>
        <w:t xml:space="preserve"> in non-ARDS), specificity ranging from 0.640 (model of C</w:t>
      </w:r>
      <w:r>
        <w:rPr>
          <w:rFonts w:ascii="Calibri" w:hAnsi="Calibri"/>
          <w:vertAlign w:val="subscript"/>
        </w:rPr>
        <w:t>RS</w:t>
      </w:r>
      <w:r>
        <w:rPr>
          <w:rFonts w:ascii="Calibri" w:hAnsi="Calibri"/>
        </w:rPr>
        <w:t xml:space="preserve"> in ARDS) to 0.831 (model of ΔP in ARDS), positive predictive value ranging from 0.457 to (model of C</w:t>
      </w:r>
      <w:r>
        <w:rPr>
          <w:rFonts w:ascii="Calibri" w:hAnsi="Calibri"/>
          <w:vertAlign w:val="subscript"/>
        </w:rPr>
        <w:t>RS</w:t>
      </w:r>
      <w:r>
        <w:rPr>
          <w:rFonts w:ascii="Calibri" w:hAnsi="Calibri"/>
        </w:rPr>
        <w:t xml:space="preserve"> in non-ARDS) to 0.605 (model of ΔP in ARDS), and negative predictive value ranging from 0.759 (model of ΔP in ARDS) to 0.858 (model of C</w:t>
      </w:r>
      <w:r>
        <w:rPr>
          <w:rFonts w:ascii="Calibri" w:hAnsi="Calibri"/>
          <w:vertAlign w:val="subscript"/>
        </w:rPr>
        <w:t>RS</w:t>
      </w:r>
      <w:r>
        <w:rPr>
          <w:rFonts w:ascii="Calibri" w:hAnsi="Calibri"/>
        </w:rPr>
        <w:t xml:space="preserve"> in non-ARDS). </w:t>
      </w:r>
    </w:p>
    <w:p w14:paraId="16DF0DFD" w14:textId="77777777" w:rsidR="00E60174" w:rsidRDefault="00E60174" w:rsidP="00E237D6">
      <w:pPr>
        <w:spacing w:line="480" w:lineRule="auto"/>
        <w:rPr>
          <w:rFonts w:ascii="Calibri" w:hAnsi="Calibri"/>
        </w:rPr>
      </w:pPr>
    </w:p>
    <w:p w14:paraId="30219B55" w14:textId="77777777" w:rsidR="00E60174" w:rsidRDefault="00E60174" w:rsidP="00E237D6">
      <w:pPr>
        <w:spacing w:line="480" w:lineRule="auto"/>
        <w:rPr>
          <w:rFonts w:ascii="Calibri" w:hAnsi="Calibri"/>
        </w:rPr>
      </w:pPr>
    </w:p>
    <w:p w14:paraId="7C30D08B" w14:textId="77777777" w:rsidR="00E60174" w:rsidRDefault="00E60174" w:rsidP="00E237D6">
      <w:pPr>
        <w:spacing w:line="480" w:lineRule="auto"/>
        <w:rPr>
          <w:rFonts w:ascii="Calibri" w:hAnsi="Calibri"/>
        </w:rPr>
      </w:pPr>
    </w:p>
    <w:p w14:paraId="3493FDD1" w14:textId="77777777" w:rsidR="00E60174" w:rsidRDefault="00E60174" w:rsidP="00E237D6">
      <w:pPr>
        <w:spacing w:line="480" w:lineRule="auto"/>
        <w:rPr>
          <w:rFonts w:ascii="Calibri" w:hAnsi="Calibri"/>
        </w:rPr>
      </w:pPr>
    </w:p>
    <w:p w14:paraId="72E79862" w14:textId="77777777" w:rsidR="00E60174" w:rsidRDefault="00E60174">
      <w:pPr>
        <w:rPr>
          <w:rFonts w:ascii="Calibri" w:hAnsi="Calibri"/>
        </w:rPr>
      </w:pPr>
      <w:r>
        <w:rPr>
          <w:rFonts w:ascii="Calibri" w:hAnsi="Calibri"/>
        </w:rPr>
        <w:br w:type="page"/>
      </w:r>
    </w:p>
    <w:p w14:paraId="375A4280" w14:textId="0A518B39" w:rsidR="00E237D6" w:rsidRPr="001A787E" w:rsidRDefault="00E237D6" w:rsidP="00E237D6">
      <w:pPr>
        <w:spacing w:line="480" w:lineRule="auto"/>
        <w:rPr>
          <w:rFonts w:ascii="Calibri" w:hAnsi="Calibri"/>
        </w:rPr>
      </w:pPr>
      <w:r w:rsidRPr="001A787E">
        <w:rPr>
          <w:rFonts w:ascii="Calibri" w:hAnsi="Calibri"/>
        </w:rPr>
        <w:lastRenderedPageBreak/>
        <w:t xml:space="preserve">Table </w:t>
      </w:r>
      <w:r w:rsidR="008B3620">
        <w:rPr>
          <w:rFonts w:ascii="Calibri" w:hAnsi="Calibri"/>
        </w:rPr>
        <w:t>S</w:t>
      </w:r>
      <w:r w:rsidRPr="001A787E">
        <w:rPr>
          <w:rFonts w:ascii="Calibri" w:hAnsi="Calibri"/>
        </w:rPr>
        <w:t>1. Berlin definition of acute respiratory distress syndrome (ARDS)</w:t>
      </w:r>
      <w:r w:rsidRPr="001A787E">
        <w:rPr>
          <w:rFonts w:ascii="Calibri" w:hAnsi="Calibri"/>
        </w:rPr>
        <w:fldChar w:fldCharType="begin"/>
      </w:r>
      <w:r w:rsidR="006B60B8">
        <w:rPr>
          <w:rFonts w:ascii="Calibri" w:hAnsi="Calibri"/>
        </w:rPr>
        <w:instrText xml:space="preserve"> ADDIN EN.CITE &lt;EndNote&gt;&lt;Cite&gt;&lt;Author&gt;Force&lt;/Author&gt;&lt;Year&gt;2012&lt;/Year&gt;&lt;RecNum&gt;660&lt;/RecNum&gt;&lt;DisplayText&gt;&lt;style face="superscript"&gt;14&lt;/style&gt;&lt;/DisplayText&gt;&lt;record&gt;&lt;rec-number&gt;660&lt;/rec-number&gt;&lt;foreign-keys&gt;&lt;key app="EN" db-id="0fp5sx9z4dp0xqe5zdbxwv215w2vrwrwswz2" timestamp="1443026047"&gt;660&lt;/key&gt;&lt;/foreign-keys&gt;&lt;ref-type name="Journal Article"&gt;17&lt;/ref-type&gt;&lt;contributors&gt;&lt;authors&gt;&lt;author&gt;Ards Definition Task Force&lt;/author&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alt-title&gt;Jama&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2526-33&lt;/pages&gt;&lt;volume&gt;307&lt;/volume&gt;&lt;number&gt;23&lt;/number&gt;&lt;keywords&gt;&lt;keyword&gt;Humans&lt;/keyword&gt;&lt;keyword&gt;Meta-Analysis as Topic&lt;/keyword&gt;&lt;keyword&gt;Multicenter Studies as Topic&lt;/keyword&gt;&lt;keyword&gt;Respiratory Distress Syndrome, Adult/*classification/*diagnosis&lt;/keyword&gt;&lt;keyword&gt;Severity of Illness Index&lt;/keyword&gt;&lt;keyword&gt;*Terminology as Topic&lt;/keyword&gt;&lt;keyword&gt;Validation Studies as Topic&lt;/keyword&gt;&lt;/keywords&gt;&lt;dates&gt;&lt;year&gt;2012&lt;/year&gt;&lt;pub-dates&gt;&lt;date&gt;Jun 20&lt;/date&gt;&lt;/pub-dates&gt;&lt;/dates&gt;&lt;isbn&gt;1538-3598 (Electronic)&amp;#xD;0098-7484 (Linking)&lt;/isbn&gt;&lt;accession-num&gt;22797452&lt;/accession-num&gt;&lt;urls&gt;&lt;related-urls&gt;&lt;url&gt;http://www.ncbi.nlm.nih.gov/pubmed/22797452&lt;/url&gt;&lt;/related-urls&gt;&lt;/urls&gt;&lt;electronic-resource-num&gt;10.1001/jama.2012.5669&lt;/electronic-resource-num&gt;&lt;/record&gt;&lt;/Cite&gt;&lt;/EndNote&gt;</w:instrText>
      </w:r>
      <w:r w:rsidRPr="001A787E">
        <w:rPr>
          <w:rFonts w:ascii="Calibri" w:hAnsi="Calibri"/>
        </w:rPr>
        <w:fldChar w:fldCharType="separate"/>
      </w:r>
      <w:r w:rsidR="006B60B8" w:rsidRPr="006B60B8">
        <w:rPr>
          <w:rFonts w:ascii="Calibri" w:hAnsi="Calibri"/>
          <w:noProof/>
          <w:vertAlign w:val="superscript"/>
        </w:rPr>
        <w:t>14</w:t>
      </w:r>
      <w:r w:rsidRPr="001A787E">
        <w:rPr>
          <w:rFonts w:ascii="Calibri" w:hAnsi="Calibri"/>
        </w:rPr>
        <w:fldChar w:fldCharType="end"/>
      </w:r>
    </w:p>
    <w:tbl>
      <w:tblPr>
        <w:tblStyle w:val="TableGrid"/>
        <w:tblW w:w="1042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569"/>
        <w:gridCol w:w="4262"/>
        <w:gridCol w:w="88"/>
        <w:gridCol w:w="4509"/>
      </w:tblGrid>
      <w:tr w:rsidR="00E237D6" w:rsidRPr="001A787E" w14:paraId="0FFF869A" w14:textId="77777777" w:rsidTr="00544358">
        <w:trPr>
          <w:trHeight w:val="368"/>
        </w:trPr>
        <w:tc>
          <w:tcPr>
            <w:tcW w:w="1435" w:type="dxa"/>
            <w:shd w:val="clear" w:color="auto" w:fill="000000" w:themeFill="text1"/>
            <w:vAlign w:val="bottom"/>
          </w:tcPr>
          <w:p w14:paraId="1CB6050A" w14:textId="77777777" w:rsidR="00E237D6" w:rsidRPr="001A787E" w:rsidRDefault="00E237D6" w:rsidP="00544358">
            <w:pPr>
              <w:rPr>
                <w:rFonts w:ascii="Calibri" w:hAnsi="Calibri"/>
                <w:b/>
              </w:rPr>
            </w:pPr>
            <w:r w:rsidRPr="001A787E">
              <w:rPr>
                <w:rFonts w:ascii="Calibri" w:hAnsi="Calibri"/>
                <w:b/>
              </w:rPr>
              <w:t>Parameter</w:t>
            </w:r>
          </w:p>
        </w:tc>
        <w:tc>
          <w:tcPr>
            <w:tcW w:w="4320" w:type="dxa"/>
            <w:shd w:val="clear" w:color="auto" w:fill="000000" w:themeFill="text1"/>
            <w:vAlign w:val="bottom"/>
          </w:tcPr>
          <w:p w14:paraId="0DEC10A0" w14:textId="77777777" w:rsidR="00E237D6" w:rsidRPr="001A787E" w:rsidRDefault="00E237D6" w:rsidP="00544358">
            <w:pPr>
              <w:rPr>
                <w:rFonts w:ascii="Calibri" w:hAnsi="Calibri"/>
                <w:b/>
              </w:rPr>
            </w:pPr>
            <w:r w:rsidRPr="001A787E">
              <w:rPr>
                <w:rFonts w:ascii="Calibri" w:hAnsi="Calibri"/>
                <w:b/>
              </w:rPr>
              <w:t>Criteria</w:t>
            </w:r>
          </w:p>
        </w:tc>
        <w:tc>
          <w:tcPr>
            <w:tcW w:w="4673" w:type="dxa"/>
            <w:gridSpan w:val="2"/>
            <w:shd w:val="clear" w:color="auto" w:fill="000000" w:themeFill="text1"/>
            <w:vAlign w:val="bottom"/>
          </w:tcPr>
          <w:p w14:paraId="3446823F" w14:textId="77777777" w:rsidR="00E237D6" w:rsidRPr="001A787E" w:rsidRDefault="00E237D6" w:rsidP="00544358">
            <w:pPr>
              <w:rPr>
                <w:rFonts w:ascii="Calibri" w:hAnsi="Calibri"/>
                <w:b/>
              </w:rPr>
            </w:pPr>
            <w:r w:rsidRPr="001A787E">
              <w:rPr>
                <w:rFonts w:ascii="Calibri" w:hAnsi="Calibri"/>
                <w:b/>
              </w:rPr>
              <w:t>Method for Determination</w:t>
            </w:r>
          </w:p>
        </w:tc>
      </w:tr>
      <w:tr w:rsidR="00E237D6" w:rsidRPr="001A787E" w14:paraId="084B88DA" w14:textId="77777777" w:rsidTr="00544358">
        <w:tc>
          <w:tcPr>
            <w:tcW w:w="1435" w:type="dxa"/>
            <w:shd w:val="clear" w:color="auto" w:fill="D9D9D9" w:themeFill="background1" w:themeFillShade="D9"/>
          </w:tcPr>
          <w:p w14:paraId="58DB8202" w14:textId="77777777" w:rsidR="00E237D6" w:rsidRPr="001A787E" w:rsidRDefault="00E237D6" w:rsidP="00544358">
            <w:pPr>
              <w:rPr>
                <w:rFonts w:ascii="Calibri" w:hAnsi="Calibri"/>
              </w:rPr>
            </w:pPr>
            <w:r w:rsidRPr="001A787E">
              <w:rPr>
                <w:rFonts w:ascii="Calibri" w:hAnsi="Calibri"/>
              </w:rPr>
              <w:t>Timing</w:t>
            </w:r>
          </w:p>
        </w:tc>
        <w:tc>
          <w:tcPr>
            <w:tcW w:w="4410" w:type="dxa"/>
            <w:gridSpan w:val="2"/>
            <w:shd w:val="clear" w:color="auto" w:fill="D9D9D9" w:themeFill="background1" w:themeFillShade="D9"/>
          </w:tcPr>
          <w:p w14:paraId="78176C2D" w14:textId="77777777" w:rsidR="00E237D6" w:rsidRPr="001A787E" w:rsidRDefault="00E237D6" w:rsidP="00544358">
            <w:pPr>
              <w:rPr>
                <w:rFonts w:ascii="Calibri" w:hAnsi="Calibri"/>
              </w:rPr>
            </w:pPr>
            <w:r w:rsidRPr="001A787E">
              <w:rPr>
                <w:rFonts w:ascii="Calibri" w:hAnsi="Calibri"/>
              </w:rPr>
              <w:t>Within 1 week of a known clinical insult or new or worsening respiratory symptoms</w:t>
            </w:r>
          </w:p>
        </w:tc>
        <w:tc>
          <w:tcPr>
            <w:tcW w:w="4583" w:type="dxa"/>
            <w:shd w:val="clear" w:color="auto" w:fill="D9D9D9" w:themeFill="background1" w:themeFillShade="D9"/>
          </w:tcPr>
          <w:p w14:paraId="359DF84E" w14:textId="77777777" w:rsidR="00E237D6" w:rsidRPr="001A787E" w:rsidRDefault="00E237D6" w:rsidP="00544358">
            <w:pPr>
              <w:rPr>
                <w:rFonts w:ascii="Calibri" w:hAnsi="Calibri"/>
              </w:rPr>
            </w:pPr>
            <w:r>
              <w:rPr>
                <w:rFonts w:ascii="Calibri" w:hAnsi="Calibri"/>
              </w:rPr>
              <w:t>Patients intubated and mechanically ventilated within one week of hospital admission and not on chronic mechanical ventilation</w:t>
            </w:r>
          </w:p>
        </w:tc>
      </w:tr>
      <w:tr w:rsidR="00E237D6" w:rsidRPr="001A787E" w14:paraId="281775DE" w14:textId="77777777" w:rsidTr="00544358">
        <w:tc>
          <w:tcPr>
            <w:tcW w:w="1435" w:type="dxa"/>
          </w:tcPr>
          <w:p w14:paraId="54CDD5BB" w14:textId="77777777" w:rsidR="00E237D6" w:rsidRPr="001A787E" w:rsidRDefault="00E237D6" w:rsidP="00544358">
            <w:pPr>
              <w:rPr>
                <w:rFonts w:ascii="Calibri" w:hAnsi="Calibri"/>
              </w:rPr>
            </w:pPr>
            <w:r w:rsidRPr="001A787E">
              <w:rPr>
                <w:rFonts w:ascii="Calibri" w:hAnsi="Calibri"/>
              </w:rPr>
              <w:t>Chest Imaging</w:t>
            </w:r>
          </w:p>
        </w:tc>
        <w:tc>
          <w:tcPr>
            <w:tcW w:w="4410" w:type="dxa"/>
            <w:gridSpan w:val="2"/>
          </w:tcPr>
          <w:p w14:paraId="778D4C29" w14:textId="77777777" w:rsidR="00E237D6" w:rsidRPr="001A787E" w:rsidRDefault="00E237D6" w:rsidP="00544358">
            <w:pPr>
              <w:rPr>
                <w:rFonts w:ascii="Calibri" w:hAnsi="Calibri"/>
              </w:rPr>
            </w:pPr>
            <w:r w:rsidRPr="001A787E">
              <w:rPr>
                <w:rFonts w:ascii="Calibri" w:hAnsi="Calibri"/>
              </w:rPr>
              <w:t>Bilateral opacities—not fully explained by effusions, lobar/lung collapse, or nodules on a chest radiograph or computed tomography scan</w:t>
            </w:r>
          </w:p>
        </w:tc>
        <w:tc>
          <w:tcPr>
            <w:tcW w:w="4583" w:type="dxa"/>
          </w:tcPr>
          <w:p w14:paraId="02AFA9F3" w14:textId="77777777" w:rsidR="00E237D6" w:rsidRPr="001A787E" w:rsidRDefault="00E237D6" w:rsidP="00544358">
            <w:pPr>
              <w:rPr>
                <w:rFonts w:ascii="Calibri" w:hAnsi="Calibri"/>
              </w:rPr>
            </w:pPr>
            <w:r w:rsidRPr="001A787E">
              <w:rPr>
                <w:rFonts w:ascii="Calibri" w:hAnsi="Calibri"/>
              </w:rPr>
              <w:t xml:space="preserve">Natural language processing tool for review of chest radiograph reports to determine bilateral infiltrates </w:t>
            </w:r>
          </w:p>
        </w:tc>
      </w:tr>
      <w:tr w:rsidR="00E237D6" w:rsidRPr="001A787E" w14:paraId="2B91C8E3" w14:textId="77777777" w:rsidTr="00544358">
        <w:tc>
          <w:tcPr>
            <w:tcW w:w="1435" w:type="dxa"/>
            <w:shd w:val="clear" w:color="auto" w:fill="D9D9D9" w:themeFill="background1" w:themeFillShade="D9"/>
          </w:tcPr>
          <w:p w14:paraId="27118E09" w14:textId="77777777" w:rsidR="00E237D6" w:rsidRPr="001A787E" w:rsidRDefault="00E237D6" w:rsidP="00544358">
            <w:pPr>
              <w:rPr>
                <w:rFonts w:ascii="Calibri" w:hAnsi="Calibri"/>
              </w:rPr>
            </w:pPr>
            <w:r w:rsidRPr="001A787E">
              <w:rPr>
                <w:rFonts w:ascii="Calibri" w:hAnsi="Calibri"/>
              </w:rPr>
              <w:t>Origin of Edema</w:t>
            </w:r>
          </w:p>
        </w:tc>
        <w:tc>
          <w:tcPr>
            <w:tcW w:w="4410" w:type="dxa"/>
            <w:gridSpan w:val="2"/>
            <w:shd w:val="clear" w:color="auto" w:fill="D9D9D9" w:themeFill="background1" w:themeFillShade="D9"/>
          </w:tcPr>
          <w:p w14:paraId="6782A537" w14:textId="77777777" w:rsidR="00E237D6" w:rsidRPr="001A787E" w:rsidRDefault="00E237D6" w:rsidP="00544358">
            <w:pPr>
              <w:rPr>
                <w:rFonts w:ascii="Calibri" w:hAnsi="Calibri"/>
              </w:rPr>
            </w:pPr>
            <w:r w:rsidRPr="001A787E">
              <w:rPr>
                <w:rFonts w:ascii="Calibri" w:hAnsi="Calibri"/>
              </w:rPr>
              <w:t>Respiratory failure not fully explained by cardiac failure or fluid overload</w:t>
            </w:r>
          </w:p>
          <w:p w14:paraId="1A0926CB" w14:textId="77777777" w:rsidR="00E237D6" w:rsidRPr="001A787E" w:rsidRDefault="00E237D6" w:rsidP="00544358">
            <w:pPr>
              <w:rPr>
                <w:rFonts w:ascii="Calibri" w:hAnsi="Calibri"/>
              </w:rPr>
            </w:pPr>
            <w:r w:rsidRPr="001A787E">
              <w:rPr>
                <w:rFonts w:ascii="Calibri" w:hAnsi="Calibri"/>
              </w:rPr>
              <w:t>Need objective assessment (</w:t>
            </w:r>
            <w:proofErr w:type="spellStart"/>
            <w:r w:rsidRPr="001A787E">
              <w:rPr>
                <w:rFonts w:ascii="Calibri" w:hAnsi="Calibri"/>
              </w:rPr>
              <w:t>eg</w:t>
            </w:r>
            <w:proofErr w:type="spellEnd"/>
            <w:r w:rsidRPr="001A787E">
              <w:rPr>
                <w:rFonts w:ascii="Calibri" w:hAnsi="Calibri"/>
              </w:rPr>
              <w:t>, echocardiography) to exclude hydrostatic</w:t>
            </w:r>
          </w:p>
          <w:p w14:paraId="6C21FE3A" w14:textId="77777777" w:rsidR="00E237D6" w:rsidRPr="001A787E" w:rsidRDefault="00E237D6" w:rsidP="00544358">
            <w:pPr>
              <w:rPr>
                <w:rFonts w:ascii="Calibri" w:hAnsi="Calibri"/>
              </w:rPr>
            </w:pPr>
            <w:r w:rsidRPr="001A787E">
              <w:rPr>
                <w:rFonts w:ascii="Calibri" w:hAnsi="Calibri"/>
              </w:rPr>
              <w:t>edema if no risk factor present</w:t>
            </w:r>
          </w:p>
        </w:tc>
        <w:tc>
          <w:tcPr>
            <w:tcW w:w="4583" w:type="dxa"/>
            <w:shd w:val="clear" w:color="auto" w:fill="D9D9D9" w:themeFill="background1" w:themeFillShade="D9"/>
          </w:tcPr>
          <w:p w14:paraId="6F22F805" w14:textId="3DAFF78F" w:rsidR="00E237D6" w:rsidRPr="001A787E" w:rsidRDefault="00E237D6" w:rsidP="00544358">
            <w:pPr>
              <w:rPr>
                <w:rFonts w:ascii="Calibri" w:hAnsi="Calibri"/>
              </w:rPr>
            </w:pPr>
            <w:r>
              <w:rPr>
                <w:rFonts w:ascii="Calibri" w:hAnsi="Calibri"/>
              </w:rPr>
              <w:t>Claims data (discharge ICD-9 and ICD-10 codes)</w:t>
            </w:r>
            <w:r w:rsidRPr="001A787E">
              <w:rPr>
                <w:rFonts w:ascii="Calibri" w:hAnsi="Calibri"/>
              </w:rPr>
              <w:t xml:space="preserve"> determination of a</w:t>
            </w:r>
            <w:r>
              <w:rPr>
                <w:rFonts w:ascii="Calibri" w:hAnsi="Calibri"/>
              </w:rPr>
              <w:t xml:space="preserve"> risk factor for ARDS (</w:t>
            </w:r>
            <w:r w:rsidRPr="001A787E">
              <w:rPr>
                <w:rFonts w:ascii="Calibri" w:hAnsi="Calibri"/>
              </w:rPr>
              <w:t>trauma, sepsis, pneumonia, aspiration,</w:t>
            </w:r>
            <w:r>
              <w:rPr>
                <w:rFonts w:ascii="Calibri" w:hAnsi="Calibri"/>
              </w:rPr>
              <w:t xml:space="preserve"> shock, </w:t>
            </w:r>
            <w:r w:rsidRPr="001A787E">
              <w:rPr>
                <w:rFonts w:ascii="Calibri" w:hAnsi="Calibri"/>
              </w:rPr>
              <w:t>acute pancreatitis</w:t>
            </w:r>
            <w:r>
              <w:rPr>
                <w:rFonts w:ascii="Calibri" w:hAnsi="Calibri"/>
              </w:rPr>
              <w:t>, or drug overdose</w:t>
            </w:r>
            <w:r w:rsidRPr="001A787E">
              <w:rPr>
                <w:rFonts w:ascii="Calibri" w:hAnsi="Calibri"/>
              </w:rPr>
              <w:t>)</w:t>
            </w:r>
            <w:r>
              <w:rPr>
                <w:rFonts w:ascii="Calibri" w:hAnsi="Calibri"/>
              </w:rPr>
              <w:t xml:space="preserve"> and exclusion of patients with a primary cardiac diagnosis,</w:t>
            </w:r>
            <w:r w:rsidRPr="001A787E">
              <w:rPr>
                <w:rFonts w:ascii="Calibri" w:hAnsi="Calibri"/>
              </w:rPr>
              <w:t xml:space="preserve"> an</w:t>
            </w:r>
            <w:r>
              <w:rPr>
                <w:rFonts w:ascii="Calibri" w:hAnsi="Calibri"/>
              </w:rPr>
              <w:t>d electronic query of the</w:t>
            </w:r>
            <w:r w:rsidRPr="001A787E">
              <w:rPr>
                <w:rFonts w:ascii="Calibri" w:hAnsi="Calibri"/>
              </w:rPr>
              <w:t xml:space="preserve"> EMR for placement of a pulmonary artery catheter excluding patients with a pulmonary </w:t>
            </w:r>
            <w:r w:rsidR="00D31775">
              <w:rPr>
                <w:rFonts w:ascii="Calibri" w:hAnsi="Calibri"/>
              </w:rPr>
              <w:t>artery occlusion</w:t>
            </w:r>
            <w:r w:rsidRPr="001A787E">
              <w:rPr>
                <w:rFonts w:ascii="Calibri" w:hAnsi="Calibri"/>
              </w:rPr>
              <w:t xml:space="preserve"> pressure &gt; 18 mm Hg if a right heart catheter was present</w:t>
            </w:r>
          </w:p>
        </w:tc>
      </w:tr>
      <w:tr w:rsidR="00E237D6" w:rsidRPr="001A787E" w14:paraId="02130EB6" w14:textId="77777777" w:rsidTr="00544358">
        <w:trPr>
          <w:trHeight w:val="1070"/>
        </w:trPr>
        <w:tc>
          <w:tcPr>
            <w:tcW w:w="1435" w:type="dxa"/>
          </w:tcPr>
          <w:p w14:paraId="12D463B1" w14:textId="1B0CEC7F" w:rsidR="00E237D6" w:rsidRPr="001A787E" w:rsidRDefault="00E237D6" w:rsidP="00544358">
            <w:pPr>
              <w:rPr>
                <w:rFonts w:ascii="Calibri" w:hAnsi="Calibri"/>
              </w:rPr>
            </w:pPr>
            <w:r w:rsidRPr="001A787E">
              <w:rPr>
                <w:rFonts w:ascii="Calibri" w:hAnsi="Calibri"/>
              </w:rPr>
              <w:t>Oxygenation</w:t>
            </w:r>
            <w:r w:rsidR="003B1549">
              <w:rPr>
                <w:rFonts w:ascii="Calibri" w:hAnsi="Calibri"/>
              </w:rPr>
              <w:t>*</w:t>
            </w:r>
          </w:p>
        </w:tc>
        <w:tc>
          <w:tcPr>
            <w:tcW w:w="4410" w:type="dxa"/>
            <w:gridSpan w:val="2"/>
          </w:tcPr>
          <w:p w14:paraId="79012BC1" w14:textId="77777777" w:rsidR="00E237D6" w:rsidRPr="001A787E" w:rsidRDefault="00E237D6" w:rsidP="00544358">
            <w:pPr>
              <w:rPr>
                <w:rFonts w:ascii="Calibri" w:hAnsi="Calibri"/>
              </w:rPr>
            </w:pPr>
            <w:r w:rsidRPr="001A787E">
              <w:rPr>
                <w:rFonts w:ascii="Calibri" w:hAnsi="Calibri"/>
              </w:rPr>
              <w:t xml:space="preserve">Mild: 170 mmHg &lt; PF ≤ 255 mmHg </w:t>
            </w:r>
          </w:p>
          <w:p w14:paraId="3CF87CA1" w14:textId="77777777" w:rsidR="00E237D6" w:rsidRPr="001A787E" w:rsidRDefault="00E237D6" w:rsidP="00544358">
            <w:pPr>
              <w:rPr>
                <w:rFonts w:ascii="Calibri" w:hAnsi="Calibri"/>
              </w:rPr>
            </w:pPr>
            <w:r w:rsidRPr="001A787E">
              <w:rPr>
                <w:rFonts w:ascii="Calibri" w:hAnsi="Calibri"/>
              </w:rPr>
              <w:t>Moderate: 85 mmHg &lt; PF ≤ 170 mmHg</w:t>
            </w:r>
          </w:p>
          <w:p w14:paraId="23D20D86" w14:textId="77777777" w:rsidR="00E237D6" w:rsidRPr="001A787E" w:rsidRDefault="00E237D6" w:rsidP="00544358">
            <w:pPr>
              <w:rPr>
                <w:rFonts w:ascii="Calibri" w:hAnsi="Calibri"/>
              </w:rPr>
            </w:pPr>
            <w:r w:rsidRPr="001A787E">
              <w:rPr>
                <w:rFonts w:ascii="Calibri" w:hAnsi="Calibri"/>
              </w:rPr>
              <w:t>Severe: PF ≤ 85 mmHg</w:t>
            </w:r>
          </w:p>
          <w:p w14:paraId="4C5D89C6" w14:textId="77777777" w:rsidR="00E237D6" w:rsidRPr="001A787E" w:rsidRDefault="00E237D6" w:rsidP="00544358">
            <w:pPr>
              <w:rPr>
                <w:rFonts w:ascii="Calibri" w:hAnsi="Calibri"/>
              </w:rPr>
            </w:pPr>
            <w:r w:rsidRPr="001A787E">
              <w:rPr>
                <w:rFonts w:ascii="Calibri" w:hAnsi="Calibri"/>
              </w:rPr>
              <w:t>(all with PEEP ≥5 cm H</w:t>
            </w:r>
            <w:r w:rsidRPr="001A787E">
              <w:rPr>
                <w:rFonts w:ascii="Calibri" w:hAnsi="Calibri"/>
                <w:vertAlign w:val="subscript"/>
              </w:rPr>
              <w:t>2</w:t>
            </w:r>
            <w:r w:rsidRPr="001A787E">
              <w:rPr>
                <w:rFonts w:ascii="Calibri" w:hAnsi="Calibri"/>
              </w:rPr>
              <w:t>O)</w:t>
            </w:r>
          </w:p>
        </w:tc>
        <w:tc>
          <w:tcPr>
            <w:tcW w:w="4583" w:type="dxa"/>
          </w:tcPr>
          <w:p w14:paraId="3B7B3E55" w14:textId="44D8726F" w:rsidR="00E237D6" w:rsidRPr="001A787E" w:rsidRDefault="00E237D6" w:rsidP="00544358">
            <w:pPr>
              <w:rPr>
                <w:rFonts w:ascii="Calibri" w:hAnsi="Calibri"/>
              </w:rPr>
            </w:pPr>
            <w:r w:rsidRPr="001A787E">
              <w:rPr>
                <w:rFonts w:ascii="Calibri" w:hAnsi="Calibri"/>
              </w:rPr>
              <w:t>Electronic data extraction from the</w:t>
            </w:r>
            <w:r w:rsidR="007C3A60">
              <w:rPr>
                <w:rFonts w:ascii="Calibri" w:hAnsi="Calibri"/>
              </w:rPr>
              <w:t xml:space="preserve"> Legacy and</w:t>
            </w:r>
            <w:r w:rsidRPr="001A787E">
              <w:rPr>
                <w:rFonts w:ascii="Calibri" w:hAnsi="Calibri"/>
              </w:rPr>
              <w:t xml:space="preserve"> Cerner EMR</w:t>
            </w:r>
            <w:r w:rsidR="007C3A60">
              <w:rPr>
                <w:rFonts w:ascii="Calibri" w:hAnsi="Calibri"/>
              </w:rPr>
              <w:t>s</w:t>
            </w:r>
          </w:p>
        </w:tc>
      </w:tr>
    </w:tbl>
    <w:p w14:paraId="71E31432" w14:textId="4BA927FE" w:rsidR="003B1549" w:rsidRDefault="003B1549" w:rsidP="003B1549">
      <w:pPr>
        <w:rPr>
          <w:rFonts w:ascii="Calibri" w:hAnsi="Calibri"/>
        </w:rPr>
      </w:pPr>
      <w:r>
        <w:rPr>
          <w:rFonts w:ascii="Calibri" w:hAnsi="Calibri"/>
        </w:rPr>
        <w:t>*All P/F ratios are adjusted for barometric pressure of Salt Lake City (645 mmHg)</w:t>
      </w:r>
    </w:p>
    <w:p w14:paraId="302808B3" w14:textId="6DB27298" w:rsidR="00E237D6" w:rsidRPr="003B1549" w:rsidRDefault="00E237D6" w:rsidP="003B1549">
      <w:pPr>
        <w:rPr>
          <w:rFonts w:ascii="Calibri" w:hAnsi="Calibri"/>
        </w:rPr>
      </w:pPr>
      <w:r w:rsidRPr="003B1549">
        <w:rPr>
          <w:rFonts w:ascii="Calibri" w:hAnsi="Calibri"/>
        </w:rPr>
        <w:t>CXR within 24 hours post-intubation</w:t>
      </w:r>
      <w:r w:rsidR="00D31775" w:rsidRPr="003B1549">
        <w:rPr>
          <w:rFonts w:ascii="Calibri" w:hAnsi="Calibri"/>
        </w:rPr>
        <w:t>, analyzed by NLP</w:t>
      </w:r>
    </w:p>
    <w:p w14:paraId="0AE297CB" w14:textId="2BEF245D" w:rsidR="00E237D6" w:rsidRDefault="00E237D6" w:rsidP="00E237D6">
      <w:pPr>
        <w:rPr>
          <w:rFonts w:ascii="Calibri" w:hAnsi="Calibri"/>
        </w:rPr>
      </w:pPr>
      <w:r>
        <w:rPr>
          <w:rFonts w:ascii="Calibri" w:hAnsi="Calibri"/>
        </w:rPr>
        <w:t xml:space="preserve">ABG within 24 hours </w:t>
      </w:r>
      <w:r w:rsidR="00D31775">
        <w:rPr>
          <w:rFonts w:ascii="Calibri" w:hAnsi="Calibri"/>
        </w:rPr>
        <w:t>pos-</w:t>
      </w:r>
      <w:r>
        <w:rPr>
          <w:rFonts w:ascii="Calibri" w:hAnsi="Calibri"/>
        </w:rPr>
        <w:t>intubation, lowest P</w:t>
      </w:r>
      <w:r w:rsidR="00D31775">
        <w:rPr>
          <w:rFonts w:ascii="Calibri" w:hAnsi="Calibri"/>
        </w:rPr>
        <w:t>/</w:t>
      </w:r>
      <w:r>
        <w:rPr>
          <w:rFonts w:ascii="Calibri" w:hAnsi="Calibri"/>
        </w:rPr>
        <w:t>F ratio</w:t>
      </w:r>
    </w:p>
    <w:p w14:paraId="31E60C48" w14:textId="427E9AD7" w:rsidR="00E237D6" w:rsidRDefault="00E237D6" w:rsidP="00E237D6">
      <w:pPr>
        <w:rPr>
          <w:rFonts w:ascii="Calibri" w:hAnsi="Calibri"/>
        </w:rPr>
      </w:pPr>
      <w:r>
        <w:rPr>
          <w:rFonts w:ascii="Calibri" w:hAnsi="Calibri"/>
        </w:rPr>
        <w:t>P</w:t>
      </w:r>
      <w:r w:rsidR="00D31775">
        <w:rPr>
          <w:rFonts w:ascii="Calibri" w:hAnsi="Calibri"/>
        </w:rPr>
        <w:t>AOP</w:t>
      </w:r>
      <w:r>
        <w:rPr>
          <w:rFonts w:ascii="Calibri" w:hAnsi="Calibri"/>
        </w:rPr>
        <w:t xml:space="preserve"> within 24 hours of </w:t>
      </w:r>
      <w:r w:rsidR="00D31775">
        <w:rPr>
          <w:rFonts w:ascii="Calibri" w:hAnsi="Calibri"/>
        </w:rPr>
        <w:t>post-</w:t>
      </w:r>
      <w:r>
        <w:rPr>
          <w:rFonts w:ascii="Calibri" w:hAnsi="Calibri"/>
        </w:rPr>
        <w:t>intubation</w:t>
      </w:r>
    </w:p>
    <w:p w14:paraId="6171EF36" w14:textId="77777777" w:rsidR="00E237D6" w:rsidRPr="00702401" w:rsidRDefault="00E237D6" w:rsidP="00E237D6">
      <w:pPr>
        <w:spacing w:line="480" w:lineRule="auto"/>
        <w:rPr>
          <w:rFonts w:ascii="Calibri" w:hAnsi="Calibri"/>
        </w:rPr>
      </w:pPr>
    </w:p>
    <w:p w14:paraId="6AF2C846" w14:textId="77777777" w:rsidR="00E237D6" w:rsidRDefault="00E237D6" w:rsidP="00E237D6">
      <w:pPr>
        <w:rPr>
          <w:rFonts w:ascii="Calibri" w:hAnsi="Calibri"/>
        </w:rPr>
      </w:pPr>
      <w:r>
        <w:rPr>
          <w:rFonts w:ascii="Calibri" w:hAnsi="Calibri"/>
        </w:rPr>
        <w:br w:type="page"/>
      </w:r>
    </w:p>
    <w:p w14:paraId="7EFA2794" w14:textId="77777777" w:rsidR="00E237D6" w:rsidRDefault="00E237D6" w:rsidP="00E237D6">
      <w:pPr>
        <w:rPr>
          <w:rFonts w:ascii="Calibri" w:hAnsi="Calibri"/>
        </w:rPr>
      </w:pPr>
    </w:p>
    <w:p w14:paraId="5DCD463C" w14:textId="77777777" w:rsidR="00E237D6" w:rsidRDefault="00E237D6" w:rsidP="00E237D6">
      <w:pPr>
        <w:rPr>
          <w:rFonts w:ascii="Calibri" w:hAnsi="Calibri"/>
        </w:rPr>
      </w:pPr>
    </w:p>
    <w:p w14:paraId="270C542D" w14:textId="1A70F396" w:rsidR="00E237D6" w:rsidRPr="001A787E" w:rsidRDefault="00E237D6" w:rsidP="00E237D6">
      <w:pPr>
        <w:spacing w:line="480" w:lineRule="auto"/>
        <w:rPr>
          <w:rFonts w:ascii="Calibri" w:hAnsi="Calibri"/>
        </w:rPr>
      </w:pPr>
      <w:r w:rsidRPr="001A787E">
        <w:rPr>
          <w:rFonts w:ascii="Calibri" w:hAnsi="Calibri"/>
        </w:rPr>
        <w:t xml:space="preserve">Table </w:t>
      </w:r>
      <w:r w:rsidR="008B3620">
        <w:rPr>
          <w:rFonts w:ascii="Calibri" w:hAnsi="Calibri"/>
        </w:rPr>
        <w:t>S</w:t>
      </w:r>
      <w:r w:rsidRPr="001A787E">
        <w:rPr>
          <w:rFonts w:ascii="Calibri" w:hAnsi="Calibri"/>
        </w:rPr>
        <w:t>2. Risk Factors for ARDS</w:t>
      </w:r>
      <w:r>
        <w:rPr>
          <w:rFonts w:ascii="Calibri" w:hAnsi="Calibri"/>
        </w:rPr>
        <w:t xml:space="preserve"> with a patient assigned to one risk factor if present by a prioritization scheme of trauma, pneumonia, sepsis, aspiration, shock, acute pancreatitis, or drug overdose.</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454"/>
        <w:gridCol w:w="6896"/>
      </w:tblGrid>
      <w:tr w:rsidR="00E237D6" w:rsidRPr="001A787E" w14:paraId="38FFB71F" w14:textId="77777777" w:rsidTr="00544358">
        <w:tc>
          <w:tcPr>
            <w:tcW w:w="2454" w:type="dxa"/>
            <w:shd w:val="clear" w:color="auto" w:fill="000000" w:themeFill="text1"/>
          </w:tcPr>
          <w:p w14:paraId="1F05F6CD" w14:textId="77777777" w:rsidR="00E237D6" w:rsidRPr="001A787E" w:rsidRDefault="00E237D6" w:rsidP="00544358">
            <w:pPr>
              <w:rPr>
                <w:rFonts w:ascii="Calibri" w:hAnsi="Calibri"/>
                <w:b/>
              </w:rPr>
            </w:pPr>
            <w:r w:rsidRPr="001A787E">
              <w:rPr>
                <w:rFonts w:ascii="Calibri" w:hAnsi="Calibri"/>
                <w:b/>
              </w:rPr>
              <w:t>Risk Factor for ARDS</w:t>
            </w:r>
          </w:p>
        </w:tc>
        <w:tc>
          <w:tcPr>
            <w:tcW w:w="6896" w:type="dxa"/>
            <w:shd w:val="clear" w:color="auto" w:fill="000000" w:themeFill="text1"/>
          </w:tcPr>
          <w:p w14:paraId="42D9CFA5" w14:textId="77777777" w:rsidR="00E237D6" w:rsidRPr="001A787E" w:rsidRDefault="00E237D6" w:rsidP="00544358">
            <w:pPr>
              <w:rPr>
                <w:rFonts w:ascii="Calibri" w:hAnsi="Calibri"/>
                <w:b/>
              </w:rPr>
            </w:pPr>
            <w:r w:rsidRPr="001A787E">
              <w:rPr>
                <w:rFonts w:ascii="Calibri" w:hAnsi="Calibri"/>
                <w:b/>
              </w:rPr>
              <w:t>Determination</w:t>
            </w:r>
          </w:p>
        </w:tc>
      </w:tr>
      <w:tr w:rsidR="00E237D6" w:rsidRPr="001A787E" w14:paraId="4C02E321" w14:textId="77777777" w:rsidTr="00544358">
        <w:tc>
          <w:tcPr>
            <w:tcW w:w="2454" w:type="dxa"/>
            <w:shd w:val="clear" w:color="auto" w:fill="auto"/>
          </w:tcPr>
          <w:p w14:paraId="4520F35B" w14:textId="77777777" w:rsidR="00E237D6" w:rsidRPr="001A787E" w:rsidRDefault="00E237D6" w:rsidP="00544358">
            <w:pPr>
              <w:rPr>
                <w:rFonts w:ascii="Calibri" w:hAnsi="Calibri"/>
              </w:rPr>
            </w:pPr>
            <w:r>
              <w:rPr>
                <w:rFonts w:ascii="Calibri" w:hAnsi="Calibri"/>
              </w:rPr>
              <w:t>T</w:t>
            </w:r>
            <w:r w:rsidRPr="001A787E">
              <w:rPr>
                <w:rFonts w:ascii="Calibri" w:hAnsi="Calibri"/>
              </w:rPr>
              <w:t>rauma</w:t>
            </w:r>
          </w:p>
        </w:tc>
        <w:tc>
          <w:tcPr>
            <w:tcW w:w="6896" w:type="dxa"/>
            <w:shd w:val="clear" w:color="auto" w:fill="auto"/>
          </w:tcPr>
          <w:p w14:paraId="1C24D4C2" w14:textId="77777777" w:rsidR="00E237D6" w:rsidRPr="001A787E" w:rsidRDefault="00E237D6" w:rsidP="00544358">
            <w:pPr>
              <w:rPr>
                <w:rFonts w:ascii="Calibri" w:hAnsi="Calibri"/>
              </w:rPr>
            </w:pPr>
            <w:r w:rsidRPr="001A787E">
              <w:rPr>
                <w:rFonts w:ascii="Calibri" w:hAnsi="Calibri"/>
              </w:rPr>
              <w:t xml:space="preserve">Intermountain trauma </w:t>
            </w:r>
            <w:r>
              <w:rPr>
                <w:rFonts w:ascii="Calibri" w:hAnsi="Calibri"/>
              </w:rPr>
              <w:t>registry</w:t>
            </w:r>
          </w:p>
        </w:tc>
      </w:tr>
      <w:tr w:rsidR="00E237D6" w:rsidRPr="001A787E" w14:paraId="197706E3" w14:textId="77777777" w:rsidTr="00544358">
        <w:tc>
          <w:tcPr>
            <w:tcW w:w="2454" w:type="dxa"/>
            <w:shd w:val="clear" w:color="auto" w:fill="auto"/>
          </w:tcPr>
          <w:p w14:paraId="25D03BDC" w14:textId="77777777" w:rsidR="00E237D6" w:rsidRPr="001A787E" w:rsidRDefault="00E237D6" w:rsidP="00544358">
            <w:pPr>
              <w:rPr>
                <w:rFonts w:ascii="Calibri" w:hAnsi="Calibri"/>
              </w:rPr>
            </w:pPr>
            <w:r w:rsidRPr="001A787E">
              <w:rPr>
                <w:rFonts w:ascii="Calibri" w:hAnsi="Calibri"/>
              </w:rPr>
              <w:t>Pneumonia</w:t>
            </w:r>
          </w:p>
        </w:tc>
        <w:tc>
          <w:tcPr>
            <w:tcW w:w="6896" w:type="dxa"/>
            <w:shd w:val="clear" w:color="auto" w:fill="auto"/>
          </w:tcPr>
          <w:p w14:paraId="40953CB7" w14:textId="77777777" w:rsidR="00E237D6" w:rsidRDefault="00E237D6" w:rsidP="00544358">
            <w:pPr>
              <w:rPr>
                <w:rFonts w:ascii="Calibri" w:hAnsi="Calibri"/>
              </w:rPr>
            </w:pPr>
            <w:r>
              <w:rPr>
                <w:rFonts w:ascii="Calibri" w:hAnsi="Calibri"/>
              </w:rPr>
              <w:t>ICD-9: 480-486, 487.0, 488.01, 488.11, 488.81</w:t>
            </w:r>
          </w:p>
          <w:p w14:paraId="3847117F" w14:textId="77777777" w:rsidR="00E237D6" w:rsidRPr="001A787E" w:rsidRDefault="00E237D6" w:rsidP="00544358">
            <w:pPr>
              <w:rPr>
                <w:rFonts w:ascii="Calibri" w:hAnsi="Calibri"/>
              </w:rPr>
            </w:pPr>
            <w:r>
              <w:rPr>
                <w:rFonts w:ascii="Calibri" w:hAnsi="Calibri"/>
              </w:rPr>
              <w:t>ICD-10: A48.1, J09.X1, J10.0, J11.0, J12-J18, J85.1</w:t>
            </w:r>
          </w:p>
        </w:tc>
      </w:tr>
      <w:tr w:rsidR="00E237D6" w:rsidRPr="001A787E" w14:paraId="7C5C308D" w14:textId="77777777" w:rsidTr="00544358">
        <w:tc>
          <w:tcPr>
            <w:tcW w:w="2454" w:type="dxa"/>
          </w:tcPr>
          <w:p w14:paraId="064FEC77" w14:textId="77777777" w:rsidR="00E237D6" w:rsidRPr="001A787E" w:rsidRDefault="00E237D6" w:rsidP="00544358">
            <w:pPr>
              <w:rPr>
                <w:rFonts w:ascii="Calibri" w:hAnsi="Calibri"/>
              </w:rPr>
            </w:pPr>
            <w:r w:rsidRPr="001A787E">
              <w:rPr>
                <w:rFonts w:ascii="Calibri" w:hAnsi="Calibri"/>
              </w:rPr>
              <w:t>Sepsis</w:t>
            </w:r>
          </w:p>
        </w:tc>
        <w:tc>
          <w:tcPr>
            <w:tcW w:w="6896" w:type="dxa"/>
          </w:tcPr>
          <w:p w14:paraId="432F34F9" w14:textId="77777777" w:rsidR="00E237D6" w:rsidRDefault="00E237D6" w:rsidP="00544358">
            <w:pPr>
              <w:rPr>
                <w:rFonts w:ascii="Calibri" w:hAnsi="Calibri"/>
              </w:rPr>
            </w:pPr>
            <w:r>
              <w:rPr>
                <w:rFonts w:ascii="Calibri" w:hAnsi="Calibri"/>
              </w:rPr>
              <w:t>Intermountain sepsis registry and</w:t>
            </w:r>
          </w:p>
          <w:p w14:paraId="05100097" w14:textId="5EC6536C" w:rsidR="00E237D6" w:rsidRDefault="00E237D6" w:rsidP="00544358">
            <w:pPr>
              <w:rPr>
                <w:rFonts w:ascii="Calibri" w:hAnsi="Calibri"/>
              </w:rPr>
            </w:pPr>
            <w:r>
              <w:rPr>
                <w:rFonts w:ascii="Calibri" w:hAnsi="Calibri"/>
              </w:rPr>
              <w:t>ICD-9: 008.8, 038.9, 041.12, 079.3, 079.89, 112.1, 530.4, 557.0, 590.80, 592.1, 593.9, 595.0,</w:t>
            </w:r>
            <w:r w:rsidR="00D31775">
              <w:rPr>
                <w:rFonts w:ascii="Calibri" w:hAnsi="Calibri"/>
              </w:rPr>
              <w:t xml:space="preserve"> 599.0</w:t>
            </w:r>
            <w:r>
              <w:rPr>
                <w:rFonts w:ascii="Calibri" w:hAnsi="Calibri"/>
              </w:rPr>
              <w:t xml:space="preserve"> 682.9, 790.7, 785.52, 995.91, 995.92</w:t>
            </w:r>
          </w:p>
          <w:p w14:paraId="51F342F2" w14:textId="77777777" w:rsidR="00E237D6" w:rsidRPr="001A787E" w:rsidRDefault="00E237D6" w:rsidP="00544358">
            <w:pPr>
              <w:rPr>
                <w:rFonts w:ascii="Calibri" w:hAnsi="Calibri"/>
              </w:rPr>
            </w:pPr>
            <w:r>
              <w:rPr>
                <w:rFonts w:ascii="Calibri" w:hAnsi="Calibri"/>
              </w:rPr>
              <w:t>ICD-10: A04.7, A41, J85.1, R65.2</w:t>
            </w:r>
          </w:p>
        </w:tc>
      </w:tr>
      <w:tr w:rsidR="00E237D6" w:rsidRPr="001A787E" w14:paraId="25F21B2A" w14:textId="77777777" w:rsidTr="00544358">
        <w:trPr>
          <w:trHeight w:val="269"/>
        </w:trPr>
        <w:tc>
          <w:tcPr>
            <w:tcW w:w="2454" w:type="dxa"/>
          </w:tcPr>
          <w:p w14:paraId="77BF8DFA" w14:textId="77777777" w:rsidR="00E237D6" w:rsidRPr="001A787E" w:rsidRDefault="00E237D6" w:rsidP="00544358">
            <w:pPr>
              <w:rPr>
                <w:rFonts w:ascii="Calibri" w:hAnsi="Calibri"/>
              </w:rPr>
            </w:pPr>
            <w:r>
              <w:rPr>
                <w:rFonts w:ascii="Calibri" w:hAnsi="Calibri"/>
              </w:rPr>
              <w:t>Aspiration</w:t>
            </w:r>
          </w:p>
        </w:tc>
        <w:tc>
          <w:tcPr>
            <w:tcW w:w="6896" w:type="dxa"/>
          </w:tcPr>
          <w:p w14:paraId="0AB69A4C" w14:textId="77777777" w:rsidR="00E237D6" w:rsidRPr="001A787E" w:rsidRDefault="00E237D6" w:rsidP="00544358">
            <w:pPr>
              <w:rPr>
                <w:rFonts w:ascii="Calibri" w:hAnsi="Calibri"/>
              </w:rPr>
            </w:pPr>
            <w:r w:rsidRPr="001A787E">
              <w:rPr>
                <w:rFonts w:ascii="Calibri" w:hAnsi="Calibri"/>
              </w:rPr>
              <w:t>ICD-9</w:t>
            </w:r>
            <w:r>
              <w:rPr>
                <w:rFonts w:ascii="Calibri" w:hAnsi="Calibri"/>
              </w:rPr>
              <w:t>: 507.0, 668.0</w:t>
            </w:r>
          </w:p>
          <w:p w14:paraId="1A4A0D6F" w14:textId="77777777" w:rsidR="00E237D6" w:rsidRPr="001A787E" w:rsidRDefault="00E237D6" w:rsidP="00544358">
            <w:pPr>
              <w:rPr>
                <w:rFonts w:ascii="Calibri" w:hAnsi="Calibri"/>
              </w:rPr>
            </w:pPr>
            <w:r w:rsidRPr="001A787E">
              <w:rPr>
                <w:rFonts w:ascii="Calibri" w:hAnsi="Calibri"/>
              </w:rPr>
              <w:t>ICD-10</w:t>
            </w:r>
            <w:r>
              <w:rPr>
                <w:rFonts w:ascii="Calibri" w:hAnsi="Calibri"/>
              </w:rPr>
              <w:t>: J69</w:t>
            </w:r>
            <w:r w:rsidRPr="001A787E">
              <w:rPr>
                <w:rFonts w:ascii="Calibri" w:hAnsi="Calibri"/>
              </w:rPr>
              <w:t xml:space="preserve">, </w:t>
            </w:r>
            <w:r>
              <w:rPr>
                <w:rFonts w:ascii="Calibri" w:hAnsi="Calibri"/>
              </w:rPr>
              <w:t xml:space="preserve">O29.01, O74.0, </w:t>
            </w:r>
            <w:r w:rsidRPr="001A787E">
              <w:rPr>
                <w:rFonts w:ascii="Calibri" w:hAnsi="Calibri"/>
              </w:rPr>
              <w:t>O89.01</w:t>
            </w:r>
          </w:p>
        </w:tc>
      </w:tr>
      <w:tr w:rsidR="00E237D6" w:rsidRPr="001A787E" w14:paraId="3CB1AF05" w14:textId="77777777" w:rsidTr="00544358">
        <w:trPr>
          <w:trHeight w:val="269"/>
        </w:trPr>
        <w:tc>
          <w:tcPr>
            <w:tcW w:w="2454" w:type="dxa"/>
          </w:tcPr>
          <w:p w14:paraId="5408EACE" w14:textId="77777777" w:rsidR="00E237D6" w:rsidRPr="001A787E" w:rsidRDefault="00E237D6" w:rsidP="00544358">
            <w:pPr>
              <w:rPr>
                <w:rFonts w:ascii="Calibri" w:hAnsi="Calibri"/>
              </w:rPr>
            </w:pPr>
            <w:r>
              <w:rPr>
                <w:rFonts w:ascii="Calibri" w:hAnsi="Calibri"/>
              </w:rPr>
              <w:t>S</w:t>
            </w:r>
            <w:r w:rsidRPr="001A787E">
              <w:rPr>
                <w:rFonts w:ascii="Calibri" w:hAnsi="Calibri"/>
              </w:rPr>
              <w:t>hock</w:t>
            </w:r>
          </w:p>
        </w:tc>
        <w:tc>
          <w:tcPr>
            <w:tcW w:w="6896" w:type="dxa"/>
          </w:tcPr>
          <w:p w14:paraId="7524C4CA" w14:textId="6B253819" w:rsidR="00E237D6" w:rsidRPr="001A787E" w:rsidRDefault="00E237D6" w:rsidP="00544358">
            <w:pPr>
              <w:rPr>
                <w:rFonts w:ascii="Calibri" w:hAnsi="Calibri"/>
              </w:rPr>
            </w:pPr>
            <w:r w:rsidRPr="001A787E">
              <w:rPr>
                <w:rFonts w:ascii="Calibri" w:hAnsi="Calibri"/>
              </w:rPr>
              <w:t>ICD-9</w:t>
            </w:r>
            <w:r>
              <w:rPr>
                <w:rFonts w:ascii="Calibri" w:hAnsi="Calibri"/>
              </w:rPr>
              <w:t>:</w:t>
            </w:r>
            <w:r w:rsidRPr="001A787E">
              <w:rPr>
                <w:rFonts w:ascii="Calibri" w:hAnsi="Calibri"/>
              </w:rPr>
              <w:t xml:space="preserve"> </w:t>
            </w:r>
            <w:r>
              <w:rPr>
                <w:rFonts w:ascii="Calibri" w:hAnsi="Calibri"/>
              </w:rPr>
              <w:t>518.7, 669.1, 785.50, 785.59, 958.4, 995.0, 998.0</w:t>
            </w:r>
          </w:p>
          <w:p w14:paraId="1E9E5F10" w14:textId="77777777" w:rsidR="00E237D6" w:rsidRPr="001A787E" w:rsidRDefault="00E237D6" w:rsidP="00544358">
            <w:pPr>
              <w:rPr>
                <w:rFonts w:ascii="Calibri" w:hAnsi="Calibri"/>
              </w:rPr>
            </w:pPr>
            <w:r w:rsidRPr="001A787E">
              <w:rPr>
                <w:rFonts w:ascii="Calibri" w:hAnsi="Calibri"/>
              </w:rPr>
              <w:t>ICD-10</w:t>
            </w:r>
            <w:r>
              <w:rPr>
                <w:rFonts w:ascii="Calibri" w:hAnsi="Calibri"/>
              </w:rPr>
              <w:t>:</w:t>
            </w:r>
            <w:r w:rsidRPr="001A787E">
              <w:rPr>
                <w:rFonts w:ascii="Calibri" w:hAnsi="Calibri"/>
              </w:rPr>
              <w:t xml:space="preserve"> </w:t>
            </w:r>
            <w:r>
              <w:rPr>
                <w:rFonts w:ascii="Calibri" w:hAnsi="Calibri"/>
              </w:rPr>
              <w:t xml:space="preserve"> A48.3, O75.1, R57.1, R57.8, R57.9, T75.4, T78.0, T78.2, T79.4, T80.5, T81.1, T88.3</w:t>
            </w:r>
          </w:p>
        </w:tc>
      </w:tr>
      <w:tr w:rsidR="00E237D6" w:rsidRPr="001A787E" w14:paraId="3A88FF5D" w14:textId="77777777" w:rsidTr="00544358">
        <w:trPr>
          <w:trHeight w:val="269"/>
        </w:trPr>
        <w:tc>
          <w:tcPr>
            <w:tcW w:w="2454" w:type="dxa"/>
          </w:tcPr>
          <w:p w14:paraId="0794343A" w14:textId="77777777" w:rsidR="00E237D6" w:rsidRPr="001A787E" w:rsidRDefault="00E237D6" w:rsidP="00544358">
            <w:pPr>
              <w:rPr>
                <w:rFonts w:ascii="Calibri" w:hAnsi="Calibri"/>
              </w:rPr>
            </w:pPr>
            <w:r w:rsidRPr="001A787E">
              <w:rPr>
                <w:rFonts w:ascii="Calibri" w:hAnsi="Calibri"/>
              </w:rPr>
              <w:t>Acute pancreatitis</w:t>
            </w:r>
          </w:p>
        </w:tc>
        <w:tc>
          <w:tcPr>
            <w:tcW w:w="6896" w:type="dxa"/>
          </w:tcPr>
          <w:p w14:paraId="5BA44DA4" w14:textId="77777777" w:rsidR="00E237D6" w:rsidRPr="001A787E" w:rsidRDefault="00E237D6" w:rsidP="00544358">
            <w:pPr>
              <w:rPr>
                <w:rFonts w:ascii="Calibri" w:hAnsi="Calibri"/>
              </w:rPr>
            </w:pPr>
            <w:r w:rsidRPr="001A787E">
              <w:rPr>
                <w:rFonts w:ascii="Calibri" w:hAnsi="Calibri"/>
              </w:rPr>
              <w:t>ICD-9</w:t>
            </w:r>
            <w:r>
              <w:rPr>
                <w:rFonts w:ascii="Calibri" w:hAnsi="Calibri"/>
              </w:rPr>
              <w:t>:</w:t>
            </w:r>
            <w:r w:rsidRPr="001A787E">
              <w:rPr>
                <w:rFonts w:ascii="Calibri" w:hAnsi="Calibri"/>
              </w:rPr>
              <w:t xml:space="preserve"> </w:t>
            </w:r>
            <w:r>
              <w:rPr>
                <w:rFonts w:ascii="Calibri" w:hAnsi="Calibri"/>
              </w:rPr>
              <w:t>577.0</w:t>
            </w:r>
          </w:p>
          <w:p w14:paraId="49436BBD" w14:textId="77777777" w:rsidR="00E237D6" w:rsidRPr="001A787E" w:rsidRDefault="00E237D6" w:rsidP="00544358">
            <w:pPr>
              <w:rPr>
                <w:rFonts w:ascii="Calibri" w:hAnsi="Calibri"/>
              </w:rPr>
            </w:pPr>
            <w:r w:rsidRPr="001A787E">
              <w:rPr>
                <w:rFonts w:ascii="Calibri" w:hAnsi="Calibri"/>
              </w:rPr>
              <w:t>ICD-10</w:t>
            </w:r>
            <w:r>
              <w:rPr>
                <w:rFonts w:ascii="Calibri" w:hAnsi="Calibri"/>
              </w:rPr>
              <w:t>:</w:t>
            </w:r>
            <w:r w:rsidRPr="001A787E">
              <w:rPr>
                <w:rFonts w:ascii="Calibri" w:hAnsi="Calibri"/>
              </w:rPr>
              <w:t xml:space="preserve"> K85</w:t>
            </w:r>
          </w:p>
        </w:tc>
      </w:tr>
      <w:tr w:rsidR="00E237D6" w:rsidRPr="001A787E" w14:paraId="0C0EE86D" w14:textId="77777777" w:rsidTr="00544358">
        <w:trPr>
          <w:trHeight w:val="269"/>
        </w:trPr>
        <w:tc>
          <w:tcPr>
            <w:tcW w:w="2454" w:type="dxa"/>
          </w:tcPr>
          <w:p w14:paraId="34B95420" w14:textId="77777777" w:rsidR="00E237D6" w:rsidRPr="001A787E" w:rsidRDefault="00E237D6" w:rsidP="00544358">
            <w:pPr>
              <w:rPr>
                <w:rFonts w:ascii="Calibri" w:hAnsi="Calibri"/>
              </w:rPr>
            </w:pPr>
            <w:r>
              <w:rPr>
                <w:rFonts w:ascii="Calibri" w:hAnsi="Calibri"/>
              </w:rPr>
              <w:t>Drug overdose</w:t>
            </w:r>
          </w:p>
        </w:tc>
        <w:tc>
          <w:tcPr>
            <w:tcW w:w="6896" w:type="dxa"/>
          </w:tcPr>
          <w:p w14:paraId="44DD1216" w14:textId="77777777" w:rsidR="00E237D6" w:rsidRPr="001A787E" w:rsidRDefault="00E237D6" w:rsidP="00544358">
            <w:pPr>
              <w:rPr>
                <w:rFonts w:ascii="Calibri" w:hAnsi="Calibri"/>
              </w:rPr>
            </w:pPr>
            <w:r w:rsidRPr="001A787E">
              <w:rPr>
                <w:rFonts w:ascii="Calibri" w:hAnsi="Calibri"/>
              </w:rPr>
              <w:t>ICD-9</w:t>
            </w:r>
            <w:r>
              <w:rPr>
                <w:rFonts w:ascii="Calibri" w:hAnsi="Calibri"/>
              </w:rPr>
              <w:t>:</w:t>
            </w:r>
            <w:r w:rsidRPr="001A787E">
              <w:rPr>
                <w:rFonts w:ascii="Calibri" w:hAnsi="Calibri"/>
              </w:rPr>
              <w:t xml:space="preserve"> </w:t>
            </w:r>
            <w:r>
              <w:rPr>
                <w:rFonts w:ascii="Calibri" w:hAnsi="Calibri"/>
              </w:rPr>
              <w:t>291.0, 291.81, 305.00, 960-979</w:t>
            </w:r>
          </w:p>
          <w:p w14:paraId="700BB440" w14:textId="77777777" w:rsidR="00E237D6" w:rsidRPr="001A787E" w:rsidRDefault="00E237D6" w:rsidP="00544358">
            <w:pPr>
              <w:rPr>
                <w:rFonts w:ascii="Calibri" w:hAnsi="Calibri"/>
              </w:rPr>
            </w:pPr>
            <w:r w:rsidRPr="001A787E">
              <w:rPr>
                <w:rFonts w:ascii="Calibri" w:hAnsi="Calibri"/>
              </w:rPr>
              <w:t>ICD-10</w:t>
            </w:r>
            <w:r>
              <w:rPr>
                <w:rFonts w:ascii="Calibri" w:hAnsi="Calibri"/>
              </w:rPr>
              <w:t>:</w:t>
            </w:r>
            <w:r w:rsidRPr="001A787E">
              <w:rPr>
                <w:rFonts w:ascii="Calibri" w:hAnsi="Calibri"/>
              </w:rPr>
              <w:t xml:space="preserve"> </w:t>
            </w:r>
            <w:r>
              <w:rPr>
                <w:rFonts w:ascii="Calibri" w:hAnsi="Calibri"/>
              </w:rPr>
              <w:t xml:space="preserve"> F10.12, F10.22, F10.23, F11.12, F11.22, F13.12, F13.22, F14.12, F14.22, F15.12, F15.22, F16.12, F16.22, F18.12, F18.22, F19.12, F19.22, F19.23, T36-T50, Y90.8</w:t>
            </w:r>
          </w:p>
        </w:tc>
      </w:tr>
    </w:tbl>
    <w:p w14:paraId="79F97897" w14:textId="0265642D" w:rsidR="00544358" w:rsidRDefault="00544358">
      <w:pPr>
        <w:rPr>
          <w:rFonts w:ascii="Calibri" w:hAnsi="Calibri"/>
        </w:rPr>
      </w:pPr>
    </w:p>
    <w:p w14:paraId="06C0CD3F" w14:textId="77777777" w:rsidR="00544358" w:rsidRDefault="00544358">
      <w:pPr>
        <w:rPr>
          <w:rFonts w:ascii="Calibri" w:hAnsi="Calibri"/>
        </w:rPr>
      </w:pPr>
      <w:r>
        <w:rPr>
          <w:rFonts w:ascii="Calibri" w:hAnsi="Calibri"/>
        </w:rPr>
        <w:br w:type="page"/>
      </w:r>
    </w:p>
    <w:p w14:paraId="0F6C3F11" w14:textId="2585FFB2" w:rsidR="00544358" w:rsidRDefault="00544358" w:rsidP="007C3A60">
      <w:pPr>
        <w:pStyle w:val="Caption"/>
        <w:keepNext/>
        <w:rPr>
          <w:rFonts w:asciiTheme="minorHAnsi" w:hAnsiTheme="minorHAnsi"/>
          <w:i w:val="0"/>
          <w:noProof/>
          <w:color w:val="auto"/>
          <w:sz w:val="24"/>
          <w:szCs w:val="24"/>
        </w:rPr>
      </w:pPr>
      <w:bookmarkStart w:id="0" w:name="_Hlk22049587"/>
      <w:r>
        <w:rPr>
          <w:rFonts w:asciiTheme="minorHAnsi" w:hAnsiTheme="minorHAnsi"/>
          <w:i w:val="0"/>
          <w:color w:val="auto"/>
          <w:sz w:val="24"/>
          <w:szCs w:val="24"/>
        </w:rPr>
        <w:lastRenderedPageBreak/>
        <w:t xml:space="preserve">Table </w:t>
      </w:r>
      <w:r w:rsidR="008B3620">
        <w:rPr>
          <w:rFonts w:asciiTheme="minorHAnsi" w:hAnsiTheme="minorHAnsi"/>
          <w:i w:val="0"/>
          <w:color w:val="auto"/>
          <w:sz w:val="24"/>
          <w:szCs w:val="24"/>
        </w:rPr>
        <w:t>S</w:t>
      </w:r>
      <w:r>
        <w:rPr>
          <w:rFonts w:asciiTheme="minorHAnsi" w:hAnsiTheme="minorHAnsi"/>
          <w:i w:val="0"/>
          <w:color w:val="auto"/>
          <w:sz w:val="24"/>
          <w:szCs w:val="24"/>
        </w:rPr>
        <w:t>3</w:t>
      </w:r>
      <w:r w:rsidR="005C1B7C">
        <w:rPr>
          <w:rFonts w:asciiTheme="minorHAnsi" w:hAnsiTheme="minorHAnsi"/>
          <w:i w:val="0"/>
          <w:color w:val="auto"/>
          <w:sz w:val="24"/>
          <w:szCs w:val="24"/>
        </w:rPr>
        <w:t xml:space="preserve">. Primary reason for </w:t>
      </w:r>
      <w:r>
        <w:rPr>
          <w:rFonts w:asciiTheme="minorHAnsi" w:hAnsiTheme="minorHAnsi"/>
          <w:i w:val="0"/>
          <w:color w:val="auto"/>
          <w:sz w:val="24"/>
          <w:szCs w:val="24"/>
        </w:rPr>
        <w:t>ARDS</w:t>
      </w:r>
      <w:r w:rsidR="005C1B7C">
        <w:rPr>
          <w:rFonts w:asciiTheme="minorHAnsi" w:hAnsiTheme="minorHAnsi"/>
          <w:i w:val="0"/>
          <w:color w:val="auto"/>
          <w:sz w:val="24"/>
          <w:szCs w:val="24"/>
        </w:rPr>
        <w:t xml:space="preserve"> or reason for intubation.</w:t>
      </w:r>
      <w:r>
        <w:rPr>
          <w:rFonts w:asciiTheme="minorHAnsi" w:hAnsiTheme="minorHAnsi"/>
          <w:i w:val="0"/>
          <w:color w:val="auto"/>
          <w:sz w:val="24"/>
          <w:szCs w:val="24"/>
        </w:rPr>
        <w:t xml:space="preserve"> </w:t>
      </w:r>
      <w:r w:rsidR="005C1B7C">
        <w:rPr>
          <w:rFonts w:asciiTheme="minorHAnsi" w:hAnsiTheme="minorHAnsi"/>
          <w:i w:val="0"/>
          <w:noProof/>
          <w:color w:val="auto"/>
          <w:sz w:val="24"/>
          <w:szCs w:val="24"/>
        </w:rPr>
        <w:t>W</w:t>
      </w:r>
      <w:r>
        <w:rPr>
          <w:rFonts w:asciiTheme="minorHAnsi" w:hAnsiTheme="minorHAnsi"/>
          <w:i w:val="0"/>
          <w:noProof/>
          <w:color w:val="auto"/>
          <w:sz w:val="24"/>
          <w:szCs w:val="24"/>
        </w:rPr>
        <w:t xml:space="preserve">e categorized reason for </w:t>
      </w:r>
      <w:r w:rsidR="005C1B7C">
        <w:rPr>
          <w:rFonts w:asciiTheme="minorHAnsi" w:hAnsiTheme="minorHAnsi"/>
          <w:i w:val="0"/>
          <w:noProof/>
          <w:color w:val="auto"/>
          <w:sz w:val="24"/>
          <w:szCs w:val="24"/>
        </w:rPr>
        <w:t xml:space="preserve">ARDS  or reason for </w:t>
      </w:r>
      <w:r>
        <w:rPr>
          <w:rFonts w:asciiTheme="minorHAnsi" w:hAnsiTheme="minorHAnsi"/>
          <w:i w:val="0"/>
          <w:noProof/>
          <w:color w:val="auto"/>
          <w:sz w:val="24"/>
          <w:szCs w:val="24"/>
        </w:rPr>
        <w:t>intubation</w:t>
      </w:r>
      <w:r w:rsidR="005C1B7C">
        <w:rPr>
          <w:rFonts w:asciiTheme="minorHAnsi" w:hAnsiTheme="minorHAnsi"/>
          <w:i w:val="0"/>
          <w:noProof/>
          <w:color w:val="auto"/>
          <w:sz w:val="24"/>
          <w:szCs w:val="24"/>
        </w:rPr>
        <w:t xml:space="preserve"> in Non-ARDS patients</w:t>
      </w:r>
      <w:r>
        <w:rPr>
          <w:rFonts w:asciiTheme="minorHAnsi" w:hAnsiTheme="minorHAnsi"/>
          <w:i w:val="0"/>
          <w:noProof/>
          <w:color w:val="auto"/>
          <w:sz w:val="24"/>
          <w:szCs w:val="24"/>
        </w:rPr>
        <w:t xml:space="preserve"> based on review of diagnostic claims data.</w:t>
      </w:r>
      <w:r w:rsidR="005C1B7C">
        <w:rPr>
          <w:rFonts w:asciiTheme="minorHAnsi" w:hAnsiTheme="minorHAnsi"/>
          <w:i w:val="0"/>
          <w:noProof/>
          <w:color w:val="auto"/>
          <w:sz w:val="24"/>
          <w:szCs w:val="24"/>
        </w:rPr>
        <w:t xml:space="preserve"> </w:t>
      </w:r>
      <w:r w:rsidR="007B34AE">
        <w:rPr>
          <w:rFonts w:asciiTheme="minorHAnsi" w:hAnsiTheme="minorHAnsi"/>
          <w:i w:val="0"/>
          <w:noProof/>
          <w:color w:val="auto"/>
          <w:sz w:val="24"/>
          <w:szCs w:val="24"/>
        </w:rPr>
        <w:t xml:space="preserve">For patients who might have met more than one criteria, we gave priority to some categories over others (listed in descending order). </w:t>
      </w:r>
    </w:p>
    <w:tbl>
      <w:tblPr>
        <w:tblStyle w:val="TableGrid"/>
        <w:tblW w:w="0" w:type="auto"/>
        <w:tblLayout w:type="fixed"/>
        <w:tblLook w:val="04A0" w:firstRow="1" w:lastRow="0" w:firstColumn="1" w:lastColumn="0" w:noHBand="0" w:noVBand="1"/>
      </w:tblPr>
      <w:tblGrid>
        <w:gridCol w:w="2828"/>
        <w:gridCol w:w="1847"/>
        <w:gridCol w:w="2340"/>
      </w:tblGrid>
      <w:tr w:rsidR="007C3A60" w14:paraId="79464F34" w14:textId="49B2D065" w:rsidTr="002712BF">
        <w:trPr>
          <w:trHeight w:val="105"/>
        </w:trPr>
        <w:tc>
          <w:tcPr>
            <w:tcW w:w="2828" w:type="dxa"/>
            <w:tcBorders>
              <w:top w:val="single" w:sz="4" w:space="0" w:color="auto"/>
              <w:left w:val="single" w:sz="4" w:space="0" w:color="auto"/>
              <w:bottom w:val="single" w:sz="4" w:space="0" w:color="auto"/>
              <w:right w:val="single" w:sz="4" w:space="0" w:color="auto"/>
            </w:tcBorders>
            <w:noWrap/>
            <w:hideMark/>
          </w:tcPr>
          <w:p w14:paraId="078D7525" w14:textId="36112D7A" w:rsidR="007C3A60" w:rsidRDefault="007C3A60" w:rsidP="002712BF">
            <w:pPr>
              <w:rPr>
                <w:rFonts w:asciiTheme="minorHAnsi" w:hAnsiTheme="minorHAnsi"/>
                <w:i/>
              </w:rPr>
            </w:pPr>
          </w:p>
        </w:tc>
        <w:tc>
          <w:tcPr>
            <w:tcW w:w="1847" w:type="dxa"/>
            <w:tcBorders>
              <w:top w:val="single" w:sz="4" w:space="0" w:color="auto"/>
              <w:left w:val="single" w:sz="4" w:space="0" w:color="auto"/>
              <w:bottom w:val="single" w:sz="4" w:space="0" w:color="auto"/>
              <w:right w:val="single" w:sz="4" w:space="0" w:color="auto"/>
            </w:tcBorders>
            <w:noWrap/>
            <w:hideMark/>
          </w:tcPr>
          <w:p w14:paraId="58D3B3B4" w14:textId="4A06BB59" w:rsidR="007C3A60" w:rsidRDefault="007C3A60" w:rsidP="002712BF">
            <w:pPr>
              <w:jc w:val="center"/>
              <w:rPr>
                <w:rFonts w:asciiTheme="minorHAnsi" w:eastAsia="Times New Roman" w:hAnsiTheme="minorHAnsi"/>
                <w:color w:val="000000"/>
              </w:rPr>
            </w:pPr>
            <w:r>
              <w:rPr>
                <w:rFonts w:asciiTheme="minorHAnsi" w:eastAsia="Times New Roman" w:hAnsiTheme="minorHAnsi"/>
                <w:color w:val="000000"/>
              </w:rPr>
              <w:t>ARDS (n = 1385)</w:t>
            </w:r>
          </w:p>
        </w:tc>
        <w:tc>
          <w:tcPr>
            <w:tcW w:w="2340" w:type="dxa"/>
            <w:tcBorders>
              <w:top w:val="single" w:sz="4" w:space="0" w:color="auto"/>
              <w:left w:val="single" w:sz="4" w:space="0" w:color="auto"/>
              <w:bottom w:val="single" w:sz="4" w:space="0" w:color="auto"/>
              <w:right w:val="single" w:sz="4" w:space="0" w:color="auto"/>
            </w:tcBorders>
            <w:noWrap/>
            <w:hideMark/>
          </w:tcPr>
          <w:p w14:paraId="4CA1E11F" w14:textId="75F16B6B" w:rsidR="007C3A60" w:rsidRDefault="007C3A60" w:rsidP="002712BF">
            <w:pPr>
              <w:jc w:val="center"/>
              <w:rPr>
                <w:rFonts w:asciiTheme="minorHAnsi" w:eastAsia="Times New Roman" w:hAnsiTheme="minorHAnsi"/>
                <w:color w:val="000000"/>
              </w:rPr>
            </w:pPr>
            <w:r>
              <w:rPr>
                <w:rFonts w:asciiTheme="minorHAnsi" w:eastAsia="Times New Roman" w:hAnsiTheme="minorHAnsi"/>
                <w:color w:val="000000"/>
              </w:rPr>
              <w:t>Non-ARDS (n = 1239)</w:t>
            </w:r>
          </w:p>
        </w:tc>
      </w:tr>
      <w:tr w:rsidR="007C3A60" w14:paraId="6D96C6E8" w14:textId="6E70B4E2"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19598224" w14:textId="2EE7F537" w:rsidR="007C3A60" w:rsidRDefault="007C3A60" w:rsidP="002712BF">
            <w:pPr>
              <w:rPr>
                <w:rFonts w:asciiTheme="minorHAnsi" w:eastAsia="Times New Roman" w:hAnsiTheme="minorHAnsi"/>
                <w:color w:val="000000"/>
              </w:rPr>
            </w:pPr>
            <w:r>
              <w:rPr>
                <w:rFonts w:asciiTheme="minorHAnsi" w:eastAsia="Times New Roman" w:hAnsiTheme="minorHAnsi"/>
                <w:color w:val="000000"/>
              </w:rPr>
              <w:t>Trauma</w:t>
            </w:r>
          </w:p>
        </w:tc>
        <w:tc>
          <w:tcPr>
            <w:tcW w:w="1847" w:type="dxa"/>
            <w:tcBorders>
              <w:top w:val="single" w:sz="4" w:space="0" w:color="auto"/>
              <w:left w:val="single" w:sz="4" w:space="0" w:color="auto"/>
              <w:bottom w:val="single" w:sz="4" w:space="0" w:color="auto"/>
              <w:right w:val="single" w:sz="4" w:space="0" w:color="auto"/>
            </w:tcBorders>
            <w:noWrap/>
            <w:hideMark/>
          </w:tcPr>
          <w:p w14:paraId="19E2697C" w14:textId="0F47D750"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7% (237)</w:t>
            </w:r>
          </w:p>
        </w:tc>
        <w:tc>
          <w:tcPr>
            <w:tcW w:w="2340" w:type="dxa"/>
            <w:tcBorders>
              <w:top w:val="single" w:sz="4" w:space="0" w:color="auto"/>
              <w:left w:val="single" w:sz="4" w:space="0" w:color="auto"/>
              <w:bottom w:val="single" w:sz="4" w:space="0" w:color="auto"/>
              <w:right w:val="single" w:sz="4" w:space="0" w:color="auto"/>
            </w:tcBorders>
            <w:noWrap/>
            <w:hideMark/>
          </w:tcPr>
          <w:p w14:paraId="1DF57BB0" w14:textId="10BAEF08"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6% (193)</w:t>
            </w:r>
          </w:p>
        </w:tc>
      </w:tr>
      <w:tr w:rsidR="007C3A60" w14:paraId="1D20FB29" w14:textId="152581B5"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4C59A66B" w14:textId="26D0A388" w:rsidR="007C3A60" w:rsidRDefault="007C3A60" w:rsidP="002712BF">
            <w:pPr>
              <w:rPr>
                <w:rFonts w:asciiTheme="minorHAnsi" w:eastAsia="Times New Roman" w:hAnsiTheme="minorHAnsi"/>
                <w:color w:val="000000"/>
              </w:rPr>
            </w:pPr>
            <w:r>
              <w:rPr>
                <w:rFonts w:asciiTheme="minorHAnsi" w:eastAsia="Times New Roman" w:hAnsiTheme="minorHAnsi"/>
                <w:color w:val="000000"/>
              </w:rPr>
              <w:t>Pneumonia</w:t>
            </w:r>
          </w:p>
        </w:tc>
        <w:tc>
          <w:tcPr>
            <w:tcW w:w="1847" w:type="dxa"/>
            <w:tcBorders>
              <w:top w:val="single" w:sz="4" w:space="0" w:color="auto"/>
              <w:left w:val="single" w:sz="4" w:space="0" w:color="auto"/>
              <w:bottom w:val="single" w:sz="4" w:space="0" w:color="auto"/>
              <w:right w:val="single" w:sz="4" w:space="0" w:color="auto"/>
            </w:tcBorders>
            <w:noWrap/>
            <w:hideMark/>
          </w:tcPr>
          <w:p w14:paraId="265245B1" w14:textId="010F4F39" w:rsidR="007C3A60" w:rsidRDefault="007C3A60" w:rsidP="002712BF">
            <w:pPr>
              <w:jc w:val="center"/>
              <w:rPr>
                <w:rFonts w:ascii="Calibri" w:hAnsi="Calibri"/>
                <w:color w:val="000000"/>
                <w:szCs w:val="22"/>
              </w:rPr>
            </w:pPr>
            <w:r>
              <w:rPr>
                <w:rFonts w:ascii="Calibri" w:hAnsi="Calibri"/>
                <w:color w:val="000000"/>
                <w:szCs w:val="22"/>
              </w:rPr>
              <w:t>38% (529)</w:t>
            </w:r>
          </w:p>
        </w:tc>
        <w:tc>
          <w:tcPr>
            <w:tcW w:w="2340" w:type="dxa"/>
            <w:tcBorders>
              <w:top w:val="single" w:sz="4" w:space="0" w:color="auto"/>
              <w:left w:val="single" w:sz="4" w:space="0" w:color="auto"/>
              <w:bottom w:val="single" w:sz="4" w:space="0" w:color="auto"/>
              <w:right w:val="single" w:sz="4" w:space="0" w:color="auto"/>
            </w:tcBorders>
            <w:noWrap/>
            <w:hideMark/>
          </w:tcPr>
          <w:p w14:paraId="3D486394" w14:textId="2B0FB87E" w:rsidR="007C3A60" w:rsidRDefault="007C3A60" w:rsidP="002712BF">
            <w:pPr>
              <w:jc w:val="center"/>
              <w:rPr>
                <w:rFonts w:ascii="Calibri" w:hAnsi="Calibri"/>
                <w:color w:val="000000"/>
                <w:szCs w:val="22"/>
              </w:rPr>
            </w:pPr>
            <w:r>
              <w:rPr>
                <w:rFonts w:ascii="Calibri" w:hAnsi="Calibri"/>
                <w:color w:val="000000"/>
                <w:szCs w:val="22"/>
              </w:rPr>
              <w:t>2% (27)</w:t>
            </w:r>
          </w:p>
        </w:tc>
      </w:tr>
      <w:tr w:rsidR="007C3A60" w14:paraId="26ADD545" w14:textId="11BC9BDE"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155017EF" w14:textId="6DB68046" w:rsidR="007C3A60" w:rsidRDefault="007C3A60" w:rsidP="002712BF">
            <w:pPr>
              <w:rPr>
                <w:rFonts w:asciiTheme="minorHAnsi" w:eastAsia="Times New Roman" w:hAnsiTheme="minorHAnsi"/>
                <w:color w:val="000000"/>
              </w:rPr>
            </w:pPr>
            <w:r>
              <w:rPr>
                <w:rFonts w:asciiTheme="minorHAnsi" w:eastAsia="Times New Roman" w:hAnsiTheme="minorHAnsi"/>
                <w:color w:val="000000"/>
              </w:rPr>
              <w:t>Sepsis</w:t>
            </w:r>
          </w:p>
        </w:tc>
        <w:tc>
          <w:tcPr>
            <w:tcW w:w="1847" w:type="dxa"/>
            <w:tcBorders>
              <w:top w:val="single" w:sz="4" w:space="0" w:color="auto"/>
              <w:left w:val="single" w:sz="4" w:space="0" w:color="auto"/>
              <w:bottom w:val="single" w:sz="4" w:space="0" w:color="auto"/>
              <w:right w:val="single" w:sz="4" w:space="0" w:color="auto"/>
            </w:tcBorders>
            <w:noWrap/>
            <w:hideMark/>
          </w:tcPr>
          <w:p w14:paraId="3CB2DC9A" w14:textId="4C5CEBC2" w:rsidR="007C3A60" w:rsidRDefault="007C3A60" w:rsidP="002712BF">
            <w:pPr>
              <w:jc w:val="center"/>
              <w:rPr>
                <w:rFonts w:ascii="Calibri" w:hAnsi="Calibri"/>
                <w:color w:val="000000"/>
                <w:szCs w:val="22"/>
              </w:rPr>
            </w:pPr>
            <w:r>
              <w:rPr>
                <w:rFonts w:ascii="Calibri" w:hAnsi="Calibri"/>
                <w:color w:val="000000"/>
                <w:szCs w:val="22"/>
              </w:rPr>
              <w:t>32% (445)</w:t>
            </w:r>
          </w:p>
        </w:tc>
        <w:tc>
          <w:tcPr>
            <w:tcW w:w="2340" w:type="dxa"/>
            <w:tcBorders>
              <w:top w:val="single" w:sz="4" w:space="0" w:color="auto"/>
              <w:left w:val="single" w:sz="4" w:space="0" w:color="auto"/>
              <w:bottom w:val="single" w:sz="4" w:space="0" w:color="auto"/>
              <w:right w:val="single" w:sz="4" w:space="0" w:color="auto"/>
            </w:tcBorders>
            <w:noWrap/>
            <w:hideMark/>
          </w:tcPr>
          <w:p w14:paraId="34C5E34D" w14:textId="16E6078E" w:rsidR="007C3A60" w:rsidRDefault="007C3A60" w:rsidP="002712BF">
            <w:pPr>
              <w:jc w:val="center"/>
              <w:rPr>
                <w:rFonts w:ascii="Calibri" w:hAnsi="Calibri"/>
                <w:color w:val="000000"/>
                <w:szCs w:val="22"/>
              </w:rPr>
            </w:pPr>
            <w:r>
              <w:rPr>
                <w:rFonts w:ascii="Calibri" w:hAnsi="Calibri"/>
                <w:color w:val="000000"/>
                <w:szCs w:val="22"/>
              </w:rPr>
              <w:t>16% (197)</w:t>
            </w:r>
          </w:p>
        </w:tc>
      </w:tr>
      <w:tr w:rsidR="007C3A60" w14:paraId="7ED24126" w14:textId="4324811F"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75DB78CD" w14:textId="21CDFD9F" w:rsidR="007C3A60" w:rsidRDefault="007C3A60" w:rsidP="002712BF">
            <w:pPr>
              <w:rPr>
                <w:rFonts w:asciiTheme="minorHAnsi" w:eastAsia="Times New Roman" w:hAnsiTheme="minorHAnsi"/>
                <w:color w:val="000000"/>
              </w:rPr>
            </w:pPr>
            <w:r>
              <w:rPr>
                <w:rFonts w:asciiTheme="minorHAnsi" w:eastAsia="Times New Roman" w:hAnsiTheme="minorHAnsi"/>
                <w:color w:val="000000"/>
              </w:rPr>
              <w:t>Aspiration</w:t>
            </w:r>
          </w:p>
        </w:tc>
        <w:tc>
          <w:tcPr>
            <w:tcW w:w="1847" w:type="dxa"/>
            <w:tcBorders>
              <w:top w:val="single" w:sz="4" w:space="0" w:color="auto"/>
              <w:left w:val="single" w:sz="4" w:space="0" w:color="auto"/>
              <w:bottom w:val="single" w:sz="4" w:space="0" w:color="auto"/>
              <w:right w:val="single" w:sz="4" w:space="0" w:color="auto"/>
            </w:tcBorders>
            <w:noWrap/>
            <w:hideMark/>
          </w:tcPr>
          <w:p w14:paraId="7FB64E46" w14:textId="48030223" w:rsidR="007C3A60" w:rsidRDefault="007C3A60" w:rsidP="002712BF">
            <w:pPr>
              <w:jc w:val="center"/>
              <w:rPr>
                <w:rFonts w:ascii="Calibri" w:hAnsi="Calibri"/>
                <w:color w:val="000000"/>
                <w:szCs w:val="22"/>
              </w:rPr>
            </w:pPr>
            <w:r>
              <w:rPr>
                <w:rFonts w:ascii="Calibri" w:hAnsi="Calibri"/>
                <w:color w:val="000000"/>
                <w:szCs w:val="22"/>
              </w:rPr>
              <w:t>7% (100)</w:t>
            </w:r>
          </w:p>
        </w:tc>
        <w:tc>
          <w:tcPr>
            <w:tcW w:w="2340" w:type="dxa"/>
            <w:tcBorders>
              <w:top w:val="single" w:sz="4" w:space="0" w:color="auto"/>
              <w:left w:val="single" w:sz="4" w:space="0" w:color="auto"/>
              <w:bottom w:val="single" w:sz="4" w:space="0" w:color="auto"/>
              <w:right w:val="single" w:sz="4" w:space="0" w:color="auto"/>
            </w:tcBorders>
            <w:noWrap/>
            <w:hideMark/>
          </w:tcPr>
          <w:p w14:paraId="0FE5D2BC" w14:textId="63154C7F" w:rsidR="007C3A60" w:rsidRDefault="007C3A60" w:rsidP="002712BF">
            <w:pPr>
              <w:jc w:val="center"/>
              <w:rPr>
                <w:rFonts w:ascii="Calibri" w:hAnsi="Calibri"/>
                <w:color w:val="000000"/>
                <w:szCs w:val="22"/>
              </w:rPr>
            </w:pPr>
            <w:r>
              <w:rPr>
                <w:rFonts w:asciiTheme="minorHAnsi" w:eastAsia="Times New Roman" w:hAnsiTheme="minorHAnsi"/>
                <w:color w:val="000000"/>
                <w:szCs w:val="22"/>
              </w:rPr>
              <w:t>2% (19)</w:t>
            </w:r>
          </w:p>
        </w:tc>
      </w:tr>
      <w:tr w:rsidR="007C3A60" w14:paraId="550A6241" w14:textId="7CF9A816"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631A3A40" w14:textId="75906791" w:rsidR="007C3A60" w:rsidRDefault="007C3A60" w:rsidP="002712BF">
            <w:pPr>
              <w:rPr>
                <w:rFonts w:asciiTheme="minorHAnsi" w:eastAsia="Times New Roman" w:hAnsiTheme="minorHAnsi"/>
                <w:color w:val="000000"/>
              </w:rPr>
            </w:pPr>
            <w:r>
              <w:rPr>
                <w:rFonts w:asciiTheme="minorHAnsi" w:eastAsia="Times New Roman" w:hAnsiTheme="minorHAnsi"/>
                <w:color w:val="000000"/>
              </w:rPr>
              <w:t>Shock</w:t>
            </w:r>
          </w:p>
        </w:tc>
        <w:tc>
          <w:tcPr>
            <w:tcW w:w="1847" w:type="dxa"/>
            <w:tcBorders>
              <w:top w:val="single" w:sz="4" w:space="0" w:color="auto"/>
              <w:left w:val="single" w:sz="4" w:space="0" w:color="auto"/>
              <w:bottom w:val="single" w:sz="4" w:space="0" w:color="auto"/>
              <w:right w:val="single" w:sz="4" w:space="0" w:color="auto"/>
            </w:tcBorders>
            <w:noWrap/>
            <w:hideMark/>
          </w:tcPr>
          <w:p w14:paraId="00399560" w14:textId="62721372" w:rsidR="007C3A60" w:rsidRDefault="007C3A60" w:rsidP="002712BF">
            <w:pPr>
              <w:jc w:val="center"/>
              <w:rPr>
                <w:rFonts w:ascii="Calibri" w:hAnsi="Calibri"/>
                <w:color w:val="000000"/>
                <w:szCs w:val="22"/>
              </w:rPr>
            </w:pPr>
            <w:r>
              <w:rPr>
                <w:rFonts w:ascii="Calibri" w:hAnsi="Calibri"/>
                <w:color w:val="000000"/>
                <w:szCs w:val="22"/>
              </w:rPr>
              <w:t>3% (37)</w:t>
            </w:r>
          </w:p>
        </w:tc>
        <w:tc>
          <w:tcPr>
            <w:tcW w:w="2340" w:type="dxa"/>
            <w:tcBorders>
              <w:top w:val="single" w:sz="4" w:space="0" w:color="auto"/>
              <w:left w:val="single" w:sz="4" w:space="0" w:color="auto"/>
              <w:bottom w:val="single" w:sz="4" w:space="0" w:color="auto"/>
              <w:right w:val="single" w:sz="4" w:space="0" w:color="auto"/>
            </w:tcBorders>
            <w:noWrap/>
            <w:hideMark/>
          </w:tcPr>
          <w:p w14:paraId="3C243B79" w14:textId="1994CFEE" w:rsidR="007C3A60" w:rsidRDefault="007C3A60" w:rsidP="002712BF">
            <w:pPr>
              <w:jc w:val="center"/>
              <w:rPr>
                <w:rFonts w:ascii="Calibri" w:hAnsi="Calibri"/>
                <w:color w:val="000000"/>
                <w:szCs w:val="22"/>
              </w:rPr>
            </w:pPr>
            <w:r>
              <w:rPr>
                <w:rFonts w:ascii="Calibri" w:hAnsi="Calibri"/>
                <w:color w:val="000000"/>
                <w:szCs w:val="22"/>
              </w:rPr>
              <w:t>1% (15)</w:t>
            </w:r>
          </w:p>
        </w:tc>
      </w:tr>
      <w:tr w:rsidR="007C3A60" w14:paraId="23E9D21D" w14:textId="56BB8721"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0A6842EA" w14:textId="23D6599A" w:rsidR="007C3A60" w:rsidRDefault="007C3A60" w:rsidP="002712BF">
            <w:pPr>
              <w:rPr>
                <w:rFonts w:asciiTheme="minorHAnsi" w:eastAsia="Times New Roman" w:hAnsiTheme="minorHAnsi"/>
                <w:color w:val="000000"/>
              </w:rPr>
            </w:pPr>
            <w:r>
              <w:rPr>
                <w:rFonts w:asciiTheme="minorHAnsi" w:eastAsia="Times New Roman" w:hAnsiTheme="minorHAnsi"/>
                <w:color w:val="000000"/>
              </w:rPr>
              <w:t>Pancreatitis</w:t>
            </w:r>
          </w:p>
        </w:tc>
        <w:tc>
          <w:tcPr>
            <w:tcW w:w="1847" w:type="dxa"/>
            <w:tcBorders>
              <w:top w:val="single" w:sz="4" w:space="0" w:color="auto"/>
              <w:left w:val="single" w:sz="4" w:space="0" w:color="auto"/>
              <w:bottom w:val="single" w:sz="4" w:space="0" w:color="auto"/>
              <w:right w:val="single" w:sz="4" w:space="0" w:color="auto"/>
            </w:tcBorders>
            <w:noWrap/>
            <w:hideMark/>
          </w:tcPr>
          <w:p w14:paraId="5CDBC2AE" w14:textId="15CE918C" w:rsidR="007C3A60" w:rsidRDefault="007C3A60" w:rsidP="002712BF">
            <w:pPr>
              <w:jc w:val="center"/>
              <w:rPr>
                <w:rFonts w:ascii="Calibri" w:hAnsi="Calibri"/>
                <w:color w:val="000000"/>
                <w:szCs w:val="22"/>
              </w:rPr>
            </w:pPr>
            <w:r>
              <w:rPr>
                <w:rFonts w:ascii="Calibri" w:hAnsi="Calibri"/>
                <w:color w:val="000000"/>
                <w:szCs w:val="22"/>
              </w:rPr>
              <w:t>&lt;1% (5)</w:t>
            </w:r>
          </w:p>
        </w:tc>
        <w:tc>
          <w:tcPr>
            <w:tcW w:w="2340" w:type="dxa"/>
            <w:tcBorders>
              <w:top w:val="single" w:sz="4" w:space="0" w:color="auto"/>
              <w:left w:val="single" w:sz="4" w:space="0" w:color="auto"/>
              <w:bottom w:val="single" w:sz="4" w:space="0" w:color="auto"/>
              <w:right w:val="single" w:sz="4" w:space="0" w:color="auto"/>
            </w:tcBorders>
            <w:noWrap/>
            <w:hideMark/>
          </w:tcPr>
          <w:p w14:paraId="75C86579" w14:textId="4954D6A6" w:rsidR="007C3A60" w:rsidRDefault="007C3A60" w:rsidP="002712BF">
            <w:pPr>
              <w:jc w:val="center"/>
              <w:rPr>
                <w:rFonts w:ascii="Calibri" w:hAnsi="Calibri"/>
                <w:color w:val="000000"/>
                <w:szCs w:val="22"/>
              </w:rPr>
            </w:pPr>
            <w:r>
              <w:rPr>
                <w:rFonts w:ascii="Calibri" w:hAnsi="Calibri"/>
                <w:color w:val="000000"/>
                <w:szCs w:val="22"/>
              </w:rPr>
              <w:t>&lt;1% (2)</w:t>
            </w:r>
          </w:p>
        </w:tc>
      </w:tr>
      <w:tr w:rsidR="007C3A60" w14:paraId="7E4FBB47" w14:textId="7BC4636D"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5C2E5F73" w14:textId="5A56ED0E" w:rsidR="007C3A60" w:rsidRDefault="007C3A60" w:rsidP="002712BF">
            <w:pPr>
              <w:rPr>
                <w:rFonts w:asciiTheme="minorHAnsi" w:eastAsia="Times New Roman" w:hAnsiTheme="minorHAnsi"/>
                <w:color w:val="000000"/>
              </w:rPr>
            </w:pPr>
            <w:r>
              <w:rPr>
                <w:rFonts w:asciiTheme="minorHAnsi" w:eastAsia="Times New Roman" w:hAnsiTheme="minorHAnsi"/>
                <w:color w:val="000000"/>
              </w:rPr>
              <w:t>Overdose</w:t>
            </w:r>
          </w:p>
        </w:tc>
        <w:tc>
          <w:tcPr>
            <w:tcW w:w="1847" w:type="dxa"/>
            <w:tcBorders>
              <w:top w:val="single" w:sz="4" w:space="0" w:color="auto"/>
              <w:left w:val="single" w:sz="4" w:space="0" w:color="auto"/>
              <w:bottom w:val="single" w:sz="4" w:space="0" w:color="auto"/>
              <w:right w:val="single" w:sz="4" w:space="0" w:color="auto"/>
            </w:tcBorders>
            <w:noWrap/>
            <w:hideMark/>
          </w:tcPr>
          <w:p w14:paraId="7A10B277" w14:textId="19836994"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2% (32)</w:t>
            </w:r>
          </w:p>
        </w:tc>
        <w:tc>
          <w:tcPr>
            <w:tcW w:w="2340" w:type="dxa"/>
            <w:tcBorders>
              <w:top w:val="single" w:sz="4" w:space="0" w:color="auto"/>
              <w:left w:val="single" w:sz="4" w:space="0" w:color="auto"/>
              <w:bottom w:val="single" w:sz="4" w:space="0" w:color="auto"/>
              <w:right w:val="single" w:sz="4" w:space="0" w:color="auto"/>
            </w:tcBorders>
            <w:noWrap/>
            <w:hideMark/>
          </w:tcPr>
          <w:p w14:paraId="6D9B6A73" w14:textId="087B42F5"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7% (88)</w:t>
            </w:r>
          </w:p>
        </w:tc>
      </w:tr>
      <w:tr w:rsidR="007C3A60" w14:paraId="1CB2D66E" w14:textId="50694618"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53D09C96" w14:textId="582175FA" w:rsidR="007C3A60" w:rsidRDefault="007C3A60" w:rsidP="002712BF">
            <w:pPr>
              <w:rPr>
                <w:rFonts w:asciiTheme="minorHAnsi" w:eastAsia="Times New Roman" w:hAnsiTheme="minorHAnsi"/>
                <w:color w:val="000000"/>
              </w:rPr>
            </w:pPr>
            <w:r>
              <w:rPr>
                <w:rFonts w:asciiTheme="minorHAnsi" w:eastAsia="Times New Roman" w:hAnsiTheme="minorHAnsi"/>
                <w:color w:val="000000"/>
              </w:rPr>
              <w:t>Cardiothoracic Surgery</w:t>
            </w:r>
          </w:p>
        </w:tc>
        <w:tc>
          <w:tcPr>
            <w:tcW w:w="1847" w:type="dxa"/>
            <w:tcBorders>
              <w:top w:val="single" w:sz="4" w:space="0" w:color="auto"/>
              <w:left w:val="single" w:sz="4" w:space="0" w:color="auto"/>
              <w:bottom w:val="single" w:sz="4" w:space="0" w:color="auto"/>
              <w:right w:val="single" w:sz="4" w:space="0" w:color="auto"/>
            </w:tcBorders>
            <w:noWrap/>
          </w:tcPr>
          <w:p w14:paraId="051401D5" w14:textId="16B7E72B"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6B970BF6" w14:textId="3CF9A630"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5% (190)</w:t>
            </w:r>
          </w:p>
        </w:tc>
      </w:tr>
      <w:tr w:rsidR="007C3A60" w14:paraId="742073D6" w14:textId="715C02BB"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13D8E965" w14:textId="78042C9B" w:rsidR="007C3A60" w:rsidRDefault="007C3A60" w:rsidP="002712BF">
            <w:pPr>
              <w:rPr>
                <w:rFonts w:asciiTheme="minorHAnsi" w:eastAsia="Times New Roman" w:hAnsiTheme="minorHAnsi"/>
                <w:color w:val="000000"/>
              </w:rPr>
            </w:pPr>
            <w:r>
              <w:rPr>
                <w:rFonts w:asciiTheme="minorHAnsi" w:eastAsia="Times New Roman" w:hAnsiTheme="minorHAnsi"/>
                <w:color w:val="000000"/>
              </w:rPr>
              <w:t>Non-traumatic Brain Injury</w:t>
            </w:r>
          </w:p>
        </w:tc>
        <w:tc>
          <w:tcPr>
            <w:tcW w:w="1847" w:type="dxa"/>
            <w:tcBorders>
              <w:top w:val="single" w:sz="4" w:space="0" w:color="auto"/>
              <w:left w:val="single" w:sz="4" w:space="0" w:color="auto"/>
              <w:bottom w:val="single" w:sz="4" w:space="0" w:color="auto"/>
              <w:right w:val="single" w:sz="4" w:space="0" w:color="auto"/>
            </w:tcBorders>
            <w:noWrap/>
          </w:tcPr>
          <w:p w14:paraId="037E7A59" w14:textId="53303E27"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262853B8" w14:textId="69BC2172"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9% (232)</w:t>
            </w:r>
          </w:p>
        </w:tc>
      </w:tr>
      <w:tr w:rsidR="007C3A60" w14:paraId="2CF927A3" w14:textId="20B42C34"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1C08C936" w14:textId="00925D85" w:rsidR="007C3A60" w:rsidRDefault="007C3A60" w:rsidP="002712BF">
            <w:pPr>
              <w:rPr>
                <w:rFonts w:asciiTheme="minorHAnsi" w:eastAsia="Times New Roman" w:hAnsiTheme="minorHAnsi"/>
                <w:color w:val="000000"/>
              </w:rPr>
            </w:pPr>
            <w:r>
              <w:rPr>
                <w:rFonts w:asciiTheme="minorHAnsi" w:eastAsia="Times New Roman" w:hAnsiTheme="minorHAnsi"/>
                <w:color w:val="000000"/>
              </w:rPr>
              <w:t>Cardiac Disorders</w:t>
            </w:r>
          </w:p>
        </w:tc>
        <w:tc>
          <w:tcPr>
            <w:tcW w:w="1847" w:type="dxa"/>
            <w:tcBorders>
              <w:top w:val="single" w:sz="4" w:space="0" w:color="auto"/>
              <w:left w:val="single" w:sz="4" w:space="0" w:color="auto"/>
              <w:bottom w:val="single" w:sz="4" w:space="0" w:color="auto"/>
              <w:right w:val="single" w:sz="4" w:space="0" w:color="auto"/>
            </w:tcBorders>
            <w:noWrap/>
          </w:tcPr>
          <w:p w14:paraId="181BE8D2" w14:textId="0A1A6D32"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01BF8FB8" w14:textId="32AC8D44"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0% (122)</w:t>
            </w:r>
          </w:p>
        </w:tc>
      </w:tr>
      <w:tr w:rsidR="007C3A60" w14:paraId="434689FE" w14:textId="2A1F989B"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6D726EFB" w14:textId="06425B13" w:rsidR="007C3A60" w:rsidRDefault="007C3A60" w:rsidP="002712BF">
            <w:pPr>
              <w:rPr>
                <w:rFonts w:asciiTheme="minorHAnsi" w:eastAsia="Times New Roman" w:hAnsiTheme="minorHAnsi"/>
                <w:color w:val="000000"/>
              </w:rPr>
            </w:pPr>
            <w:r>
              <w:rPr>
                <w:rFonts w:asciiTheme="minorHAnsi" w:eastAsia="Times New Roman" w:hAnsiTheme="minorHAnsi"/>
                <w:color w:val="000000"/>
              </w:rPr>
              <w:t>Pulmonary Disorders</w:t>
            </w:r>
          </w:p>
        </w:tc>
        <w:tc>
          <w:tcPr>
            <w:tcW w:w="1847" w:type="dxa"/>
            <w:tcBorders>
              <w:top w:val="single" w:sz="4" w:space="0" w:color="auto"/>
              <w:left w:val="single" w:sz="4" w:space="0" w:color="auto"/>
              <w:bottom w:val="single" w:sz="4" w:space="0" w:color="auto"/>
              <w:right w:val="single" w:sz="4" w:space="0" w:color="auto"/>
            </w:tcBorders>
            <w:noWrap/>
          </w:tcPr>
          <w:p w14:paraId="5A189110" w14:textId="3AAC8E1E"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7B81F2A4" w14:textId="69C0F262"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3% (35)</w:t>
            </w:r>
          </w:p>
        </w:tc>
      </w:tr>
      <w:tr w:rsidR="007C3A60" w14:paraId="564B8FA6" w14:textId="7A7FF236"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0428BE67" w14:textId="1F7CC75E" w:rsidR="007C3A60" w:rsidRDefault="007C3A60" w:rsidP="002712BF">
            <w:pPr>
              <w:rPr>
                <w:rFonts w:asciiTheme="minorHAnsi" w:eastAsia="Times New Roman" w:hAnsiTheme="minorHAnsi"/>
                <w:color w:val="000000"/>
              </w:rPr>
            </w:pPr>
            <w:r>
              <w:rPr>
                <w:rFonts w:asciiTheme="minorHAnsi" w:eastAsia="Times New Roman" w:hAnsiTheme="minorHAnsi"/>
                <w:color w:val="000000"/>
              </w:rPr>
              <w:t>Metabolic/Endocrine/</w:t>
            </w:r>
          </w:p>
          <w:p w14:paraId="2A1D22D4" w14:textId="41B54BF9" w:rsidR="007C3A60" w:rsidRDefault="007C3A60" w:rsidP="002712BF">
            <w:pPr>
              <w:rPr>
                <w:rFonts w:asciiTheme="minorHAnsi" w:eastAsia="Times New Roman" w:hAnsiTheme="minorHAnsi"/>
                <w:color w:val="000000"/>
              </w:rPr>
            </w:pPr>
            <w:r>
              <w:rPr>
                <w:rFonts w:asciiTheme="minorHAnsi" w:eastAsia="Times New Roman" w:hAnsiTheme="minorHAnsi"/>
                <w:color w:val="000000"/>
              </w:rPr>
              <w:t>Renal Disorders</w:t>
            </w:r>
          </w:p>
        </w:tc>
        <w:tc>
          <w:tcPr>
            <w:tcW w:w="1847" w:type="dxa"/>
            <w:tcBorders>
              <w:top w:val="single" w:sz="4" w:space="0" w:color="auto"/>
              <w:left w:val="single" w:sz="4" w:space="0" w:color="auto"/>
              <w:bottom w:val="single" w:sz="4" w:space="0" w:color="auto"/>
              <w:right w:val="single" w:sz="4" w:space="0" w:color="auto"/>
            </w:tcBorders>
            <w:noWrap/>
          </w:tcPr>
          <w:p w14:paraId="3ACDD557" w14:textId="63307236"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057E3889" w14:textId="43038E89"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6% (74)</w:t>
            </w:r>
          </w:p>
        </w:tc>
      </w:tr>
      <w:tr w:rsidR="007C3A60" w14:paraId="2D7D7C6C" w14:textId="7EF89A18"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2BD2AFC5" w14:textId="43B25A61" w:rsidR="007C3A60" w:rsidRDefault="007C3A60" w:rsidP="002712BF">
            <w:pPr>
              <w:rPr>
                <w:rFonts w:asciiTheme="minorHAnsi" w:eastAsia="Times New Roman" w:hAnsiTheme="minorHAnsi"/>
                <w:color w:val="000000"/>
              </w:rPr>
            </w:pPr>
            <w:r>
              <w:rPr>
                <w:rFonts w:asciiTheme="minorHAnsi" w:eastAsia="Times New Roman" w:hAnsiTheme="minorHAnsi"/>
                <w:color w:val="000000"/>
              </w:rPr>
              <w:t>Liver Failure</w:t>
            </w:r>
          </w:p>
        </w:tc>
        <w:tc>
          <w:tcPr>
            <w:tcW w:w="1847" w:type="dxa"/>
            <w:tcBorders>
              <w:top w:val="single" w:sz="4" w:space="0" w:color="auto"/>
              <w:left w:val="single" w:sz="4" w:space="0" w:color="auto"/>
              <w:bottom w:val="single" w:sz="4" w:space="0" w:color="auto"/>
              <w:right w:val="single" w:sz="4" w:space="0" w:color="auto"/>
            </w:tcBorders>
            <w:noWrap/>
          </w:tcPr>
          <w:p w14:paraId="4CADD196" w14:textId="2C4222CA"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434E4A19" w14:textId="51888F91"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2% (25)</w:t>
            </w:r>
          </w:p>
        </w:tc>
      </w:tr>
      <w:tr w:rsidR="007C3A60" w14:paraId="41314B9E" w14:textId="6F7D2DD8"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421AFED2" w14:textId="08DDE3B9" w:rsidR="007C3A60" w:rsidRDefault="007C3A60" w:rsidP="002712BF">
            <w:pPr>
              <w:rPr>
                <w:rFonts w:asciiTheme="minorHAnsi" w:eastAsia="Times New Roman" w:hAnsiTheme="minorHAnsi"/>
                <w:color w:val="000000"/>
              </w:rPr>
            </w:pPr>
            <w:r>
              <w:rPr>
                <w:rFonts w:asciiTheme="minorHAnsi" w:eastAsia="Times New Roman" w:hAnsiTheme="minorHAnsi"/>
                <w:color w:val="000000"/>
              </w:rPr>
              <w:t>Airway Protection/</w:t>
            </w:r>
          </w:p>
          <w:p w14:paraId="20AE91FC" w14:textId="1BDAABB0" w:rsidR="007C3A60" w:rsidRDefault="007C3A60" w:rsidP="002712BF">
            <w:pPr>
              <w:rPr>
                <w:rFonts w:asciiTheme="minorHAnsi" w:eastAsia="Times New Roman" w:hAnsiTheme="minorHAnsi"/>
                <w:color w:val="000000"/>
              </w:rPr>
            </w:pPr>
            <w:r>
              <w:rPr>
                <w:rFonts w:asciiTheme="minorHAnsi" w:eastAsia="Times New Roman" w:hAnsiTheme="minorHAnsi"/>
                <w:color w:val="000000"/>
              </w:rPr>
              <w:t>Neuromuscular</w:t>
            </w:r>
          </w:p>
        </w:tc>
        <w:tc>
          <w:tcPr>
            <w:tcW w:w="1847" w:type="dxa"/>
            <w:tcBorders>
              <w:top w:val="single" w:sz="4" w:space="0" w:color="auto"/>
              <w:left w:val="single" w:sz="4" w:space="0" w:color="auto"/>
              <w:bottom w:val="single" w:sz="4" w:space="0" w:color="auto"/>
              <w:right w:val="single" w:sz="4" w:space="0" w:color="auto"/>
            </w:tcBorders>
            <w:noWrap/>
          </w:tcPr>
          <w:p w14:paraId="64234643" w14:textId="2EF95242"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384B70C0" w14:textId="73B12FA1"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 (10)</w:t>
            </w:r>
          </w:p>
        </w:tc>
      </w:tr>
      <w:tr w:rsidR="007C3A60" w14:paraId="37AF737F" w14:textId="7EB672C1" w:rsidTr="002712BF">
        <w:trPr>
          <w:trHeight w:val="300"/>
        </w:trPr>
        <w:tc>
          <w:tcPr>
            <w:tcW w:w="2828" w:type="dxa"/>
            <w:tcBorders>
              <w:top w:val="single" w:sz="4" w:space="0" w:color="auto"/>
              <w:left w:val="single" w:sz="4" w:space="0" w:color="auto"/>
              <w:bottom w:val="single" w:sz="4" w:space="0" w:color="auto"/>
              <w:right w:val="single" w:sz="4" w:space="0" w:color="auto"/>
            </w:tcBorders>
            <w:noWrap/>
            <w:hideMark/>
          </w:tcPr>
          <w:p w14:paraId="1B2ECC62" w14:textId="3AE96C52" w:rsidR="007C3A60" w:rsidRDefault="007C3A60" w:rsidP="002712BF">
            <w:pPr>
              <w:rPr>
                <w:rFonts w:asciiTheme="minorHAnsi" w:eastAsia="Times New Roman" w:hAnsiTheme="minorHAnsi"/>
                <w:color w:val="000000"/>
              </w:rPr>
            </w:pPr>
            <w:r>
              <w:rPr>
                <w:rFonts w:asciiTheme="minorHAnsi" w:eastAsia="Times New Roman" w:hAnsiTheme="minorHAnsi"/>
                <w:color w:val="000000"/>
              </w:rPr>
              <w:t>General Surgery</w:t>
            </w:r>
          </w:p>
        </w:tc>
        <w:tc>
          <w:tcPr>
            <w:tcW w:w="1847" w:type="dxa"/>
            <w:tcBorders>
              <w:top w:val="single" w:sz="4" w:space="0" w:color="auto"/>
              <w:left w:val="single" w:sz="4" w:space="0" w:color="auto"/>
              <w:bottom w:val="single" w:sz="4" w:space="0" w:color="auto"/>
              <w:right w:val="single" w:sz="4" w:space="0" w:color="auto"/>
            </w:tcBorders>
            <w:noWrap/>
          </w:tcPr>
          <w:p w14:paraId="6D63993A" w14:textId="27ED6001" w:rsidR="007C3A60" w:rsidRDefault="007C3A60" w:rsidP="002712BF">
            <w:pPr>
              <w:jc w:val="center"/>
              <w:rPr>
                <w:rFonts w:asciiTheme="minorHAnsi" w:eastAsia="Times New Roman" w:hAnsiTheme="minorHAnsi"/>
                <w:color w:val="000000"/>
                <w:szCs w:val="22"/>
              </w:rPr>
            </w:pPr>
          </w:p>
        </w:tc>
        <w:tc>
          <w:tcPr>
            <w:tcW w:w="2340" w:type="dxa"/>
            <w:tcBorders>
              <w:top w:val="single" w:sz="4" w:space="0" w:color="auto"/>
              <w:left w:val="single" w:sz="4" w:space="0" w:color="auto"/>
              <w:bottom w:val="single" w:sz="4" w:space="0" w:color="auto"/>
              <w:right w:val="single" w:sz="4" w:space="0" w:color="auto"/>
            </w:tcBorders>
            <w:noWrap/>
            <w:hideMark/>
          </w:tcPr>
          <w:p w14:paraId="20FA26CE" w14:textId="144D90BE" w:rsidR="007C3A60" w:rsidRDefault="007C3A60" w:rsidP="002712BF">
            <w:pPr>
              <w:jc w:val="center"/>
              <w:rPr>
                <w:rFonts w:asciiTheme="minorHAnsi" w:eastAsia="Times New Roman" w:hAnsiTheme="minorHAnsi"/>
                <w:color w:val="000000"/>
                <w:szCs w:val="22"/>
              </w:rPr>
            </w:pPr>
            <w:r>
              <w:rPr>
                <w:rFonts w:asciiTheme="minorHAnsi" w:eastAsia="Times New Roman" w:hAnsiTheme="minorHAnsi"/>
                <w:color w:val="000000"/>
                <w:szCs w:val="22"/>
              </w:rPr>
              <w:t>1% (10)</w:t>
            </w:r>
          </w:p>
        </w:tc>
      </w:tr>
    </w:tbl>
    <w:p w14:paraId="67FA4748" w14:textId="385D5CFC" w:rsidR="007C3A60" w:rsidRPr="007C3A60" w:rsidRDefault="007C3A60" w:rsidP="007C3A60"/>
    <w:p w14:paraId="21FB428E" w14:textId="5EA36004" w:rsidR="00D31775" w:rsidRDefault="00D31775">
      <w:pPr>
        <w:rPr>
          <w:rFonts w:asciiTheme="minorHAnsi" w:hAnsiTheme="minorHAnsi"/>
        </w:rPr>
      </w:pPr>
      <w:r>
        <w:rPr>
          <w:rFonts w:asciiTheme="minorHAnsi" w:hAnsiTheme="minorHAnsi"/>
        </w:rPr>
        <w:br w:type="page"/>
      </w:r>
    </w:p>
    <w:bookmarkEnd w:id="0"/>
    <w:p w14:paraId="74BCF0D1" w14:textId="45C82F78" w:rsidR="00D31775" w:rsidRPr="001227F3" w:rsidRDefault="008B3620" w:rsidP="00D31775">
      <w:pPr>
        <w:rPr>
          <w:rFonts w:asciiTheme="minorHAnsi" w:hAnsiTheme="minorHAnsi"/>
          <w:iCs/>
        </w:rPr>
      </w:pPr>
      <w:r>
        <w:rPr>
          <w:rFonts w:asciiTheme="minorHAnsi" w:hAnsiTheme="minorHAnsi"/>
          <w:iCs/>
        </w:rPr>
        <w:lastRenderedPageBreak/>
        <w:t>T</w:t>
      </w:r>
      <w:r w:rsidR="00D31775">
        <w:rPr>
          <w:rFonts w:asciiTheme="minorHAnsi" w:hAnsiTheme="minorHAnsi"/>
          <w:iCs/>
        </w:rPr>
        <w:t xml:space="preserve">able </w:t>
      </w:r>
      <w:r>
        <w:rPr>
          <w:rFonts w:asciiTheme="minorHAnsi" w:hAnsiTheme="minorHAnsi"/>
          <w:iCs/>
        </w:rPr>
        <w:t>S</w:t>
      </w:r>
      <w:r w:rsidR="00D31775">
        <w:rPr>
          <w:rFonts w:asciiTheme="minorHAnsi" w:hAnsiTheme="minorHAnsi"/>
          <w:iCs/>
        </w:rPr>
        <w:t>4</w:t>
      </w:r>
      <w:r w:rsidR="00D31775" w:rsidRPr="001A787E">
        <w:rPr>
          <w:rFonts w:ascii="Calibri" w:hAnsi="Calibri"/>
        </w:rPr>
        <w:t>. Initial Mode of Mechanical Ventilation at Intermountain Hospitals in 2014 and 2015</w:t>
      </w:r>
    </w:p>
    <w:p w14:paraId="5A36FC3F" w14:textId="77777777" w:rsidR="00D31775" w:rsidRPr="001A787E" w:rsidRDefault="00D31775" w:rsidP="00D31775">
      <w:pPr>
        <w:rPr>
          <w:rFonts w:ascii="Calibri" w:hAnsi="Calibri"/>
        </w:rPr>
      </w:pPr>
    </w:p>
    <w:tbl>
      <w:tblPr>
        <w:tblStyle w:val="TableGrid"/>
        <w:tblW w:w="6336" w:type="dxa"/>
        <w:tblLayout w:type="fixed"/>
        <w:tblLook w:val="04A0" w:firstRow="1" w:lastRow="0" w:firstColumn="1" w:lastColumn="0" w:noHBand="0" w:noVBand="1"/>
      </w:tblPr>
      <w:tblGrid>
        <w:gridCol w:w="3168"/>
        <w:gridCol w:w="1584"/>
        <w:gridCol w:w="1584"/>
      </w:tblGrid>
      <w:tr w:rsidR="00D31775" w:rsidRPr="001A787E" w14:paraId="1F146607" w14:textId="77777777" w:rsidTr="00D31775">
        <w:trPr>
          <w:trHeight w:val="300"/>
        </w:trPr>
        <w:tc>
          <w:tcPr>
            <w:tcW w:w="3168" w:type="dxa"/>
            <w:noWrap/>
            <w:hideMark/>
          </w:tcPr>
          <w:p w14:paraId="0F6F71DF" w14:textId="77777777" w:rsidR="00D31775" w:rsidRPr="001A787E" w:rsidRDefault="00D31775" w:rsidP="00264553">
            <w:pPr>
              <w:rPr>
                <w:rFonts w:ascii="Calibri" w:hAnsi="Calibri"/>
                <w:b/>
                <w:u w:val="single"/>
              </w:rPr>
            </w:pPr>
            <w:r w:rsidRPr="001A787E">
              <w:rPr>
                <w:rFonts w:ascii="Calibri" w:hAnsi="Calibri"/>
                <w:b/>
                <w:u w:val="single"/>
              </w:rPr>
              <w:t>Ventilation Mode</w:t>
            </w:r>
          </w:p>
        </w:tc>
        <w:tc>
          <w:tcPr>
            <w:tcW w:w="1584" w:type="dxa"/>
            <w:noWrap/>
            <w:hideMark/>
          </w:tcPr>
          <w:p w14:paraId="417039E0" w14:textId="77777777" w:rsidR="00D31775" w:rsidRPr="001A787E" w:rsidRDefault="00D31775" w:rsidP="00264553">
            <w:pPr>
              <w:rPr>
                <w:rFonts w:ascii="Calibri" w:hAnsi="Calibri"/>
                <w:b/>
                <w:u w:val="single"/>
              </w:rPr>
            </w:pPr>
            <w:r w:rsidRPr="001A787E">
              <w:rPr>
                <w:rFonts w:ascii="Calibri" w:hAnsi="Calibri"/>
                <w:b/>
                <w:u w:val="single"/>
              </w:rPr>
              <w:t>2014 Admits</w:t>
            </w:r>
          </w:p>
        </w:tc>
        <w:tc>
          <w:tcPr>
            <w:tcW w:w="1584" w:type="dxa"/>
            <w:noWrap/>
            <w:hideMark/>
          </w:tcPr>
          <w:p w14:paraId="09691341" w14:textId="77777777" w:rsidR="00D31775" w:rsidRPr="001A787E" w:rsidRDefault="00D31775" w:rsidP="00264553">
            <w:pPr>
              <w:rPr>
                <w:rFonts w:ascii="Calibri" w:hAnsi="Calibri"/>
                <w:b/>
                <w:u w:val="single"/>
              </w:rPr>
            </w:pPr>
            <w:r w:rsidRPr="001A787E">
              <w:rPr>
                <w:rFonts w:ascii="Calibri" w:hAnsi="Calibri"/>
                <w:b/>
                <w:u w:val="single"/>
              </w:rPr>
              <w:t>2015 Admits</w:t>
            </w:r>
          </w:p>
        </w:tc>
      </w:tr>
      <w:tr w:rsidR="00D31775" w:rsidRPr="001A787E" w14:paraId="36A0D4FB" w14:textId="77777777" w:rsidTr="00D31775">
        <w:trPr>
          <w:trHeight w:val="300"/>
        </w:trPr>
        <w:tc>
          <w:tcPr>
            <w:tcW w:w="3168" w:type="dxa"/>
            <w:noWrap/>
          </w:tcPr>
          <w:p w14:paraId="6C9AE3F8" w14:textId="77777777" w:rsidR="00D31775" w:rsidRPr="001A787E" w:rsidRDefault="00D31775" w:rsidP="00264553">
            <w:pPr>
              <w:rPr>
                <w:rFonts w:ascii="Calibri" w:hAnsi="Calibri"/>
              </w:rPr>
            </w:pPr>
            <w:r w:rsidRPr="001A787E">
              <w:rPr>
                <w:rFonts w:ascii="Calibri" w:hAnsi="Calibri"/>
              </w:rPr>
              <w:t>Volume Control</w:t>
            </w:r>
            <w:r>
              <w:rPr>
                <w:rFonts w:ascii="Calibri" w:hAnsi="Calibri"/>
              </w:rPr>
              <w:t xml:space="preserve"> Total</w:t>
            </w:r>
          </w:p>
        </w:tc>
        <w:tc>
          <w:tcPr>
            <w:tcW w:w="1584" w:type="dxa"/>
            <w:noWrap/>
          </w:tcPr>
          <w:p w14:paraId="0D28A199" w14:textId="77777777" w:rsidR="00D31775" w:rsidRPr="001A787E" w:rsidRDefault="00D31775" w:rsidP="00264553">
            <w:pPr>
              <w:rPr>
                <w:rFonts w:ascii="Calibri" w:hAnsi="Calibri"/>
              </w:rPr>
            </w:pPr>
            <w:r w:rsidRPr="001A787E">
              <w:rPr>
                <w:rFonts w:ascii="Calibri" w:hAnsi="Calibri"/>
              </w:rPr>
              <w:t>396</w:t>
            </w:r>
            <w:r>
              <w:rPr>
                <w:rFonts w:ascii="Calibri" w:hAnsi="Calibri"/>
              </w:rPr>
              <w:t>0</w:t>
            </w:r>
          </w:p>
        </w:tc>
        <w:tc>
          <w:tcPr>
            <w:tcW w:w="1584" w:type="dxa"/>
            <w:noWrap/>
          </w:tcPr>
          <w:p w14:paraId="6ACC31D6" w14:textId="77777777" w:rsidR="00D31775" w:rsidRPr="001A787E" w:rsidRDefault="00D31775" w:rsidP="00264553">
            <w:pPr>
              <w:rPr>
                <w:rFonts w:ascii="Calibri" w:hAnsi="Calibri"/>
              </w:rPr>
            </w:pPr>
            <w:r w:rsidRPr="001A787E">
              <w:rPr>
                <w:rFonts w:ascii="Calibri" w:hAnsi="Calibri"/>
              </w:rPr>
              <w:t>407</w:t>
            </w:r>
            <w:r>
              <w:rPr>
                <w:rFonts w:ascii="Calibri" w:hAnsi="Calibri"/>
              </w:rPr>
              <w:t>0</w:t>
            </w:r>
          </w:p>
        </w:tc>
      </w:tr>
      <w:tr w:rsidR="00D31775" w:rsidRPr="001A787E" w14:paraId="0FA66C9A" w14:textId="77777777" w:rsidTr="00D31775">
        <w:trPr>
          <w:trHeight w:val="300"/>
        </w:trPr>
        <w:tc>
          <w:tcPr>
            <w:tcW w:w="3168" w:type="dxa"/>
            <w:noWrap/>
          </w:tcPr>
          <w:p w14:paraId="53176CEF" w14:textId="77777777" w:rsidR="00D31775" w:rsidRPr="005105BE" w:rsidDel="006B6E20" w:rsidRDefault="00D31775" w:rsidP="00264553">
            <w:pPr>
              <w:ind w:left="720"/>
              <w:rPr>
                <w:rFonts w:ascii="Calibri" w:hAnsi="Calibri"/>
              </w:rPr>
            </w:pPr>
            <w:r>
              <w:rPr>
                <w:rFonts w:ascii="Calibri" w:hAnsi="Calibri"/>
              </w:rPr>
              <w:t>Pressure Regulated Volume Control</w:t>
            </w:r>
          </w:p>
        </w:tc>
        <w:tc>
          <w:tcPr>
            <w:tcW w:w="1584" w:type="dxa"/>
            <w:noWrap/>
          </w:tcPr>
          <w:p w14:paraId="44BAFF2A" w14:textId="77777777" w:rsidR="00D31775" w:rsidRPr="001A787E" w:rsidRDefault="00D31775" w:rsidP="00264553">
            <w:pPr>
              <w:rPr>
                <w:rFonts w:ascii="Calibri" w:hAnsi="Calibri"/>
              </w:rPr>
            </w:pPr>
            <w:r>
              <w:rPr>
                <w:rFonts w:ascii="Calibri" w:hAnsi="Calibri"/>
              </w:rPr>
              <w:t>2603</w:t>
            </w:r>
          </w:p>
        </w:tc>
        <w:tc>
          <w:tcPr>
            <w:tcW w:w="1584" w:type="dxa"/>
            <w:noWrap/>
          </w:tcPr>
          <w:p w14:paraId="54DBCF24" w14:textId="77777777" w:rsidR="00D31775" w:rsidRPr="001A787E" w:rsidRDefault="00D31775" w:rsidP="00264553">
            <w:pPr>
              <w:rPr>
                <w:rFonts w:ascii="Calibri" w:hAnsi="Calibri"/>
              </w:rPr>
            </w:pPr>
            <w:r>
              <w:rPr>
                <w:rFonts w:ascii="Calibri" w:hAnsi="Calibri"/>
              </w:rPr>
              <w:t>2724</w:t>
            </w:r>
          </w:p>
        </w:tc>
      </w:tr>
      <w:tr w:rsidR="00D31775" w:rsidRPr="001A787E" w14:paraId="4356E119" w14:textId="77777777" w:rsidTr="00D31775">
        <w:trPr>
          <w:trHeight w:val="300"/>
        </w:trPr>
        <w:tc>
          <w:tcPr>
            <w:tcW w:w="3168" w:type="dxa"/>
            <w:noWrap/>
          </w:tcPr>
          <w:p w14:paraId="7EA0FF39" w14:textId="77777777" w:rsidR="00D31775" w:rsidRPr="005105BE" w:rsidDel="006B6E20" w:rsidRDefault="00D31775" w:rsidP="00264553">
            <w:pPr>
              <w:ind w:left="720"/>
              <w:rPr>
                <w:rFonts w:ascii="Calibri" w:hAnsi="Calibri"/>
              </w:rPr>
            </w:pPr>
            <w:r w:rsidRPr="005105BE">
              <w:rPr>
                <w:rFonts w:ascii="Calibri" w:hAnsi="Calibri"/>
              </w:rPr>
              <w:t>Other Volume Control</w:t>
            </w:r>
          </w:p>
        </w:tc>
        <w:tc>
          <w:tcPr>
            <w:tcW w:w="1584" w:type="dxa"/>
            <w:noWrap/>
          </w:tcPr>
          <w:p w14:paraId="016C1F27" w14:textId="77777777" w:rsidR="00D31775" w:rsidRPr="001A787E" w:rsidRDefault="00D31775" w:rsidP="00264553">
            <w:pPr>
              <w:rPr>
                <w:rFonts w:ascii="Calibri" w:hAnsi="Calibri"/>
              </w:rPr>
            </w:pPr>
            <w:r>
              <w:rPr>
                <w:rFonts w:ascii="Calibri" w:hAnsi="Calibri"/>
              </w:rPr>
              <w:t>1357</w:t>
            </w:r>
          </w:p>
        </w:tc>
        <w:tc>
          <w:tcPr>
            <w:tcW w:w="1584" w:type="dxa"/>
            <w:noWrap/>
          </w:tcPr>
          <w:p w14:paraId="2BF3CEF2" w14:textId="77777777" w:rsidR="00D31775" w:rsidRPr="001A787E" w:rsidRDefault="00D31775" w:rsidP="00264553">
            <w:pPr>
              <w:rPr>
                <w:rFonts w:ascii="Calibri" w:hAnsi="Calibri"/>
              </w:rPr>
            </w:pPr>
            <w:r>
              <w:rPr>
                <w:rFonts w:ascii="Calibri" w:hAnsi="Calibri"/>
              </w:rPr>
              <w:t>1346</w:t>
            </w:r>
          </w:p>
        </w:tc>
      </w:tr>
      <w:tr w:rsidR="00D31775" w:rsidRPr="001A787E" w14:paraId="05F7C775" w14:textId="77777777" w:rsidTr="00D31775">
        <w:trPr>
          <w:trHeight w:val="300"/>
        </w:trPr>
        <w:tc>
          <w:tcPr>
            <w:tcW w:w="3168" w:type="dxa"/>
            <w:noWrap/>
          </w:tcPr>
          <w:p w14:paraId="7706507C" w14:textId="77777777" w:rsidR="00D31775" w:rsidRPr="001A787E" w:rsidRDefault="00D31775" w:rsidP="00264553">
            <w:pPr>
              <w:rPr>
                <w:rFonts w:ascii="Calibri" w:hAnsi="Calibri"/>
              </w:rPr>
            </w:pPr>
            <w:r w:rsidRPr="001A787E">
              <w:rPr>
                <w:rFonts w:ascii="Calibri" w:hAnsi="Calibri"/>
              </w:rPr>
              <w:t>Pressure Control</w:t>
            </w:r>
          </w:p>
        </w:tc>
        <w:tc>
          <w:tcPr>
            <w:tcW w:w="1584" w:type="dxa"/>
            <w:noWrap/>
          </w:tcPr>
          <w:p w14:paraId="484AA9D2" w14:textId="77777777" w:rsidR="00D31775" w:rsidRPr="001A787E" w:rsidRDefault="00D31775" w:rsidP="00264553">
            <w:pPr>
              <w:rPr>
                <w:rFonts w:ascii="Calibri" w:hAnsi="Calibri"/>
              </w:rPr>
            </w:pPr>
            <w:r w:rsidRPr="001A787E">
              <w:rPr>
                <w:rFonts w:ascii="Calibri" w:hAnsi="Calibri"/>
              </w:rPr>
              <w:t>182</w:t>
            </w:r>
          </w:p>
        </w:tc>
        <w:tc>
          <w:tcPr>
            <w:tcW w:w="1584" w:type="dxa"/>
            <w:noWrap/>
          </w:tcPr>
          <w:p w14:paraId="7361B208" w14:textId="77777777" w:rsidR="00D31775" w:rsidRPr="001A787E" w:rsidRDefault="00D31775" w:rsidP="00264553">
            <w:pPr>
              <w:rPr>
                <w:rFonts w:ascii="Calibri" w:hAnsi="Calibri"/>
              </w:rPr>
            </w:pPr>
            <w:r w:rsidRPr="001A787E">
              <w:rPr>
                <w:rFonts w:ascii="Calibri" w:hAnsi="Calibri"/>
              </w:rPr>
              <w:t>180</w:t>
            </w:r>
          </w:p>
        </w:tc>
      </w:tr>
      <w:tr w:rsidR="00D31775" w:rsidRPr="001A787E" w14:paraId="162B9553" w14:textId="77777777" w:rsidTr="00D31775">
        <w:trPr>
          <w:trHeight w:val="300"/>
        </w:trPr>
        <w:tc>
          <w:tcPr>
            <w:tcW w:w="3168" w:type="dxa"/>
            <w:noWrap/>
          </w:tcPr>
          <w:p w14:paraId="0DAB925F" w14:textId="77777777" w:rsidR="00D31775" w:rsidRPr="001A787E" w:rsidRDefault="00D31775" w:rsidP="00264553">
            <w:pPr>
              <w:rPr>
                <w:rFonts w:ascii="Calibri" w:hAnsi="Calibri"/>
              </w:rPr>
            </w:pPr>
            <w:r w:rsidRPr="001A787E">
              <w:rPr>
                <w:rFonts w:ascii="Calibri" w:hAnsi="Calibri"/>
              </w:rPr>
              <w:t>APRV/Bi-level</w:t>
            </w:r>
          </w:p>
        </w:tc>
        <w:tc>
          <w:tcPr>
            <w:tcW w:w="1584" w:type="dxa"/>
            <w:noWrap/>
          </w:tcPr>
          <w:p w14:paraId="0A1B0934" w14:textId="77777777" w:rsidR="00D31775" w:rsidRPr="001A787E" w:rsidRDefault="00D31775" w:rsidP="00264553">
            <w:pPr>
              <w:rPr>
                <w:rFonts w:ascii="Calibri" w:hAnsi="Calibri"/>
              </w:rPr>
            </w:pPr>
            <w:r w:rsidRPr="001A787E">
              <w:rPr>
                <w:rFonts w:ascii="Calibri" w:hAnsi="Calibri"/>
              </w:rPr>
              <w:t>28</w:t>
            </w:r>
          </w:p>
        </w:tc>
        <w:tc>
          <w:tcPr>
            <w:tcW w:w="1584" w:type="dxa"/>
            <w:noWrap/>
          </w:tcPr>
          <w:p w14:paraId="4A3CB654" w14:textId="77777777" w:rsidR="00D31775" w:rsidRPr="001A787E" w:rsidRDefault="00D31775" w:rsidP="00264553">
            <w:pPr>
              <w:rPr>
                <w:rFonts w:ascii="Calibri" w:hAnsi="Calibri"/>
              </w:rPr>
            </w:pPr>
            <w:r w:rsidRPr="001A787E">
              <w:rPr>
                <w:rFonts w:ascii="Calibri" w:hAnsi="Calibri"/>
              </w:rPr>
              <w:t>18</w:t>
            </w:r>
          </w:p>
        </w:tc>
      </w:tr>
      <w:tr w:rsidR="00D31775" w:rsidRPr="001A787E" w14:paraId="29786162" w14:textId="77777777" w:rsidTr="00D31775">
        <w:trPr>
          <w:trHeight w:val="300"/>
        </w:trPr>
        <w:tc>
          <w:tcPr>
            <w:tcW w:w="3168" w:type="dxa"/>
            <w:noWrap/>
          </w:tcPr>
          <w:p w14:paraId="210C5EB5" w14:textId="77777777" w:rsidR="00D31775" w:rsidRPr="001A787E" w:rsidRDefault="00D31775" w:rsidP="00264553">
            <w:pPr>
              <w:rPr>
                <w:rFonts w:ascii="Calibri" w:hAnsi="Calibri"/>
              </w:rPr>
            </w:pPr>
            <w:r w:rsidRPr="001A787E">
              <w:rPr>
                <w:rFonts w:ascii="Calibri" w:hAnsi="Calibri"/>
              </w:rPr>
              <w:t>Spontaneous CPAP and PS</w:t>
            </w:r>
          </w:p>
        </w:tc>
        <w:tc>
          <w:tcPr>
            <w:tcW w:w="1584" w:type="dxa"/>
            <w:noWrap/>
          </w:tcPr>
          <w:p w14:paraId="7299F927" w14:textId="77777777" w:rsidR="00D31775" w:rsidRPr="001A787E" w:rsidRDefault="00D31775" w:rsidP="00264553">
            <w:pPr>
              <w:rPr>
                <w:rFonts w:ascii="Calibri" w:hAnsi="Calibri"/>
              </w:rPr>
            </w:pPr>
            <w:r w:rsidRPr="001A787E">
              <w:rPr>
                <w:rFonts w:ascii="Calibri" w:hAnsi="Calibri"/>
              </w:rPr>
              <w:t>181</w:t>
            </w:r>
          </w:p>
        </w:tc>
        <w:tc>
          <w:tcPr>
            <w:tcW w:w="1584" w:type="dxa"/>
            <w:noWrap/>
          </w:tcPr>
          <w:p w14:paraId="17F83E3D" w14:textId="77777777" w:rsidR="00D31775" w:rsidRPr="001A787E" w:rsidRDefault="00D31775" w:rsidP="00264553">
            <w:pPr>
              <w:rPr>
                <w:rFonts w:ascii="Calibri" w:hAnsi="Calibri"/>
              </w:rPr>
            </w:pPr>
            <w:r w:rsidRPr="001A787E">
              <w:rPr>
                <w:rFonts w:ascii="Calibri" w:hAnsi="Calibri"/>
              </w:rPr>
              <w:t>194</w:t>
            </w:r>
          </w:p>
        </w:tc>
      </w:tr>
      <w:tr w:rsidR="00D31775" w:rsidRPr="001A787E" w14:paraId="028F663A" w14:textId="77777777" w:rsidTr="00D31775">
        <w:trPr>
          <w:trHeight w:val="300"/>
        </w:trPr>
        <w:tc>
          <w:tcPr>
            <w:tcW w:w="3168" w:type="dxa"/>
            <w:noWrap/>
            <w:hideMark/>
          </w:tcPr>
          <w:p w14:paraId="0A3CC16D" w14:textId="0A77ED0F" w:rsidR="00D31775" w:rsidRPr="001A787E" w:rsidRDefault="00D31775" w:rsidP="00264553">
            <w:pPr>
              <w:rPr>
                <w:rFonts w:ascii="Calibri" w:hAnsi="Calibri"/>
                <w:b/>
              </w:rPr>
            </w:pPr>
            <w:r w:rsidRPr="001A787E">
              <w:rPr>
                <w:rFonts w:ascii="Calibri" w:hAnsi="Calibri"/>
                <w:b/>
              </w:rPr>
              <w:t>Total</w:t>
            </w:r>
          </w:p>
        </w:tc>
        <w:tc>
          <w:tcPr>
            <w:tcW w:w="1584" w:type="dxa"/>
            <w:noWrap/>
            <w:hideMark/>
          </w:tcPr>
          <w:p w14:paraId="57D51763" w14:textId="77777777" w:rsidR="00D31775" w:rsidRPr="001A787E" w:rsidRDefault="00D31775" w:rsidP="00264553">
            <w:pPr>
              <w:rPr>
                <w:rFonts w:ascii="Calibri" w:hAnsi="Calibri"/>
                <w:b/>
              </w:rPr>
            </w:pPr>
            <w:r w:rsidRPr="001A787E">
              <w:rPr>
                <w:rFonts w:ascii="Calibri" w:hAnsi="Calibri"/>
                <w:b/>
              </w:rPr>
              <w:t>435</w:t>
            </w:r>
            <w:r>
              <w:rPr>
                <w:rFonts w:ascii="Calibri" w:hAnsi="Calibri"/>
                <w:b/>
              </w:rPr>
              <w:t>1</w:t>
            </w:r>
          </w:p>
        </w:tc>
        <w:tc>
          <w:tcPr>
            <w:tcW w:w="1584" w:type="dxa"/>
            <w:noWrap/>
            <w:hideMark/>
          </w:tcPr>
          <w:p w14:paraId="24EF11ED" w14:textId="77777777" w:rsidR="00D31775" w:rsidRPr="001A787E" w:rsidRDefault="00D31775" w:rsidP="00264553">
            <w:pPr>
              <w:rPr>
                <w:rFonts w:ascii="Calibri" w:hAnsi="Calibri"/>
                <w:b/>
                <w:highlight w:val="yellow"/>
              </w:rPr>
            </w:pPr>
            <w:r w:rsidRPr="001A787E">
              <w:rPr>
                <w:rFonts w:ascii="Calibri" w:hAnsi="Calibri"/>
                <w:b/>
              </w:rPr>
              <w:t>446</w:t>
            </w:r>
            <w:r>
              <w:rPr>
                <w:rFonts w:ascii="Calibri" w:hAnsi="Calibri"/>
                <w:b/>
              </w:rPr>
              <w:t>2</w:t>
            </w:r>
          </w:p>
        </w:tc>
      </w:tr>
    </w:tbl>
    <w:p w14:paraId="52516A3A" w14:textId="77777777" w:rsidR="00D31775" w:rsidRPr="001A787E" w:rsidRDefault="00D31775" w:rsidP="00D31775">
      <w:pPr>
        <w:rPr>
          <w:rFonts w:ascii="Calibri" w:hAnsi="Calibri"/>
        </w:rPr>
      </w:pPr>
      <w:r w:rsidRPr="001A787E">
        <w:rPr>
          <w:rFonts w:ascii="Calibri" w:hAnsi="Calibri"/>
        </w:rPr>
        <w:t>CPAP = continuous positive airway pressure</w:t>
      </w:r>
    </w:p>
    <w:p w14:paraId="186524E4" w14:textId="77777777" w:rsidR="00D31775" w:rsidRPr="001A787E" w:rsidRDefault="00D31775" w:rsidP="00D31775">
      <w:pPr>
        <w:rPr>
          <w:rFonts w:ascii="Calibri" w:hAnsi="Calibri"/>
        </w:rPr>
      </w:pPr>
      <w:r w:rsidRPr="001A787E">
        <w:rPr>
          <w:rFonts w:ascii="Calibri" w:hAnsi="Calibri"/>
        </w:rPr>
        <w:t>PS = pressure support ventilation</w:t>
      </w:r>
    </w:p>
    <w:p w14:paraId="7B4505EF" w14:textId="795A3626" w:rsidR="00D31775" w:rsidRDefault="00D31775" w:rsidP="00D31775">
      <w:pPr>
        <w:rPr>
          <w:rFonts w:ascii="Calibri" w:hAnsi="Calibri"/>
        </w:rPr>
      </w:pPr>
      <w:r w:rsidRPr="001A787E">
        <w:rPr>
          <w:rFonts w:ascii="Calibri" w:hAnsi="Calibri"/>
        </w:rPr>
        <w:t>APRV = airway pressure release ventilation</w:t>
      </w:r>
    </w:p>
    <w:p w14:paraId="3CB8A74C" w14:textId="12F6EC33" w:rsidR="00CD5B12" w:rsidRDefault="00CD5B12">
      <w:pPr>
        <w:rPr>
          <w:rFonts w:ascii="Calibri" w:hAnsi="Calibri"/>
        </w:rPr>
      </w:pPr>
      <w:r>
        <w:rPr>
          <w:rFonts w:ascii="Calibri" w:hAnsi="Calibri"/>
        </w:rPr>
        <w:br w:type="page"/>
      </w:r>
    </w:p>
    <w:p w14:paraId="0CF08685" w14:textId="318C1C71" w:rsidR="00E237D6" w:rsidRPr="001A787E" w:rsidRDefault="00CD5B12" w:rsidP="00CD5B12">
      <w:pPr>
        <w:pStyle w:val="Caption"/>
        <w:keepNext/>
        <w:rPr>
          <w:rFonts w:ascii="Calibri" w:hAnsi="Calibri"/>
        </w:rPr>
      </w:pPr>
      <w:r w:rsidRPr="00CD5B12">
        <w:rPr>
          <w:rFonts w:asciiTheme="minorHAnsi" w:hAnsiTheme="minorHAnsi"/>
          <w:i w:val="0"/>
          <w:color w:val="auto"/>
          <w:sz w:val="24"/>
          <w:szCs w:val="24"/>
        </w:rPr>
        <w:lastRenderedPageBreak/>
        <w:t xml:space="preserve">Figure </w:t>
      </w:r>
      <w:r w:rsidR="008B3620">
        <w:rPr>
          <w:rFonts w:asciiTheme="minorHAnsi" w:hAnsiTheme="minorHAnsi"/>
          <w:i w:val="0"/>
          <w:color w:val="auto"/>
          <w:sz w:val="24"/>
          <w:szCs w:val="24"/>
        </w:rPr>
        <w:t>S</w:t>
      </w:r>
      <w:bookmarkStart w:id="1" w:name="_GoBack"/>
      <w:bookmarkEnd w:id="1"/>
      <w:r>
        <w:rPr>
          <w:rFonts w:asciiTheme="minorHAnsi" w:hAnsiTheme="minorHAnsi"/>
          <w:i w:val="0"/>
          <w:color w:val="auto"/>
          <w:sz w:val="24"/>
          <w:szCs w:val="24"/>
        </w:rPr>
        <w:t>1</w:t>
      </w:r>
      <w:r w:rsidRPr="00CD5B12">
        <w:rPr>
          <w:rFonts w:asciiTheme="minorHAnsi" w:hAnsiTheme="minorHAnsi"/>
          <w:i w:val="0"/>
          <w:color w:val="auto"/>
          <w:sz w:val="24"/>
          <w:szCs w:val="24"/>
        </w:rPr>
        <w:t xml:space="preserve">, Partial dependence plots from multivariable logistic regression using generalized additive models (GAM). Solid black lines represent the estimated marginal effect of the exposure (ΔP, </w:t>
      </w:r>
      <w:r w:rsidR="002712BF" w:rsidRPr="002712BF">
        <w:rPr>
          <w:rFonts w:asciiTheme="minorHAnsi" w:hAnsiTheme="minorHAnsi"/>
          <w:i w:val="0"/>
          <w:color w:val="auto"/>
          <w:sz w:val="24"/>
          <w:szCs w:val="24"/>
        </w:rPr>
        <w:t>tidal volume</w:t>
      </w:r>
      <w:r w:rsidRPr="00CD5B12">
        <w:rPr>
          <w:rFonts w:asciiTheme="minorHAnsi" w:hAnsiTheme="minorHAnsi"/>
          <w:i w:val="0"/>
          <w:color w:val="auto"/>
          <w:sz w:val="24"/>
          <w:szCs w:val="24"/>
        </w:rPr>
        <w:t>, C</w:t>
      </w:r>
      <w:r w:rsidRPr="00CD5B12">
        <w:rPr>
          <w:rFonts w:asciiTheme="minorHAnsi" w:hAnsiTheme="minorHAnsi"/>
          <w:i w:val="0"/>
          <w:color w:val="auto"/>
          <w:sz w:val="24"/>
          <w:szCs w:val="24"/>
          <w:vertAlign w:val="subscript"/>
        </w:rPr>
        <w:t>RS</w:t>
      </w:r>
      <w:r w:rsidRPr="00CD5B12">
        <w:rPr>
          <w:rFonts w:asciiTheme="minorHAnsi" w:hAnsiTheme="minorHAnsi"/>
          <w:i w:val="0"/>
          <w:color w:val="auto"/>
          <w:sz w:val="24"/>
          <w:szCs w:val="24"/>
        </w:rPr>
        <w:t xml:space="preserve">) on mortality--that is, the estimated risk of mortality holding the covariates constant at their median value. Grey bands represent ±2 standard errors. Note the distinct non-linear marginal effect of </w:t>
      </w:r>
      <w:r w:rsidR="002712BF" w:rsidRPr="002712BF">
        <w:rPr>
          <w:rFonts w:asciiTheme="minorHAnsi" w:hAnsiTheme="minorHAnsi"/>
          <w:i w:val="0"/>
          <w:color w:val="auto"/>
          <w:sz w:val="24"/>
          <w:szCs w:val="24"/>
        </w:rPr>
        <w:t xml:space="preserve">tidal volume </w:t>
      </w:r>
      <w:r w:rsidRPr="00CD5B12">
        <w:rPr>
          <w:rFonts w:asciiTheme="minorHAnsi" w:hAnsiTheme="minorHAnsi"/>
          <w:i w:val="0"/>
          <w:color w:val="auto"/>
          <w:sz w:val="24"/>
          <w:szCs w:val="24"/>
        </w:rPr>
        <w:t>on mortality risk in patients without ARDS: an inverted U-shape.</w:t>
      </w:r>
      <w:r w:rsidRPr="00702401">
        <w:rPr>
          <w:color w:val="auto"/>
        </w:rPr>
        <w:t xml:space="preserve"> </w:t>
      </w:r>
      <w:r w:rsidRPr="0020272E">
        <w:rPr>
          <w:rFonts w:ascii="Calibri" w:hAnsi="Calibri"/>
          <w:noProof/>
        </w:rPr>
        <w:drawing>
          <wp:inline distT="0" distB="0" distL="0" distR="0" wp14:anchorId="677C81FE" wp14:editId="68E111EB">
            <wp:extent cx="5943600" cy="3962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AM multiplot for partial dependence 2018-10-2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sectPr w:rsidR="00E237D6" w:rsidRPr="001A787E" w:rsidSect="00D47E8E">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A185A7" w14:textId="77777777" w:rsidR="009F4252" w:rsidRDefault="009F4252" w:rsidP="006355A3">
      <w:r>
        <w:separator/>
      </w:r>
    </w:p>
  </w:endnote>
  <w:endnote w:type="continuationSeparator" w:id="0">
    <w:p w14:paraId="4CA3BFB8" w14:textId="77777777" w:rsidR="009F4252" w:rsidRDefault="009F4252" w:rsidP="00635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D7D3F1" w14:textId="77777777" w:rsidR="00DC4181" w:rsidRDefault="00DC4181" w:rsidP="005A371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550FCD" w14:textId="77777777" w:rsidR="00DC4181" w:rsidRDefault="00DC4181" w:rsidP="006430F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A9FF7" w14:textId="02F0B0D3" w:rsidR="00DC4181" w:rsidRDefault="00DC4181" w:rsidP="005A371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B3620">
      <w:rPr>
        <w:rStyle w:val="PageNumber"/>
        <w:noProof/>
      </w:rPr>
      <w:t>6</w:t>
    </w:r>
    <w:r>
      <w:rPr>
        <w:rStyle w:val="PageNumber"/>
      </w:rPr>
      <w:fldChar w:fldCharType="end"/>
    </w:r>
  </w:p>
  <w:p w14:paraId="6FECD7C5" w14:textId="13952312" w:rsidR="00DC4181" w:rsidRDefault="00DC4181" w:rsidP="006430F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8E2BC5" w14:textId="77777777" w:rsidR="00DC4181" w:rsidRDefault="00DC41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DA0E8" w14:textId="77777777" w:rsidR="009F4252" w:rsidRDefault="009F4252" w:rsidP="006355A3">
      <w:r>
        <w:separator/>
      </w:r>
    </w:p>
  </w:footnote>
  <w:footnote w:type="continuationSeparator" w:id="0">
    <w:p w14:paraId="4D35D2DD" w14:textId="77777777" w:rsidR="009F4252" w:rsidRDefault="009F4252" w:rsidP="006355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41940" w14:textId="77777777" w:rsidR="00DC4181" w:rsidRDefault="00DC418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A06E76" w14:textId="77777777" w:rsidR="00DC4181" w:rsidRDefault="00DC41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30D9AF" w14:textId="77777777" w:rsidR="00DC4181" w:rsidRDefault="00DC41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33F62"/>
    <w:multiLevelType w:val="hybridMultilevel"/>
    <w:tmpl w:val="E2E2A476"/>
    <w:lvl w:ilvl="0" w:tplc="57D4C0EE">
      <w:start w:val="201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2C78DF"/>
    <w:multiLevelType w:val="hybridMultilevel"/>
    <w:tmpl w:val="91B07F9C"/>
    <w:lvl w:ilvl="0" w:tplc="910C072C">
      <w:start w:val="1"/>
      <w:numFmt w:val="decimal"/>
      <w:lvlText w:val="%1."/>
      <w:lvlJc w:val="left"/>
      <w:pPr>
        <w:ind w:left="720" w:hanging="360"/>
      </w:pPr>
      <w:rPr>
        <w:rFonts w:ascii="Arial" w:hAnsi="Arial" w:hint="default"/>
        <w:b w:val="0"/>
        <w:i w:val="0"/>
        <w:spacing w:val="-1"/>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A15B49"/>
    <w:multiLevelType w:val="hybridMultilevel"/>
    <w:tmpl w:val="97FC3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E1365B"/>
    <w:multiLevelType w:val="hybridMultilevel"/>
    <w:tmpl w:val="01AED21C"/>
    <w:lvl w:ilvl="0" w:tplc="910C072C">
      <w:start w:val="1"/>
      <w:numFmt w:val="decimal"/>
      <w:lvlText w:val="%1."/>
      <w:lvlJc w:val="left"/>
      <w:pPr>
        <w:ind w:left="720" w:hanging="360"/>
      </w:pPr>
      <w:rPr>
        <w:rFonts w:ascii="Arial" w:hAnsi="Arial" w:hint="default"/>
        <w:b w:val="0"/>
        <w:i w:val="0"/>
        <w:spacing w:val="-1"/>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4E70AA6"/>
    <w:multiLevelType w:val="hybridMultilevel"/>
    <w:tmpl w:val="E86ACCF0"/>
    <w:lvl w:ilvl="0" w:tplc="4880ED36">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p5sx9z4dp0xqe5zdbxwv215w2vrwrwswz2&quot;&gt;Lanspa&lt;record-ids&gt;&lt;item&gt;281&lt;/item&gt;&lt;item&gt;654&lt;/item&gt;&lt;item&gt;655&lt;/item&gt;&lt;item&gt;660&lt;/item&gt;&lt;item&gt;663&lt;/item&gt;&lt;item&gt;691&lt;/item&gt;&lt;item&gt;742&lt;/item&gt;&lt;item&gt;1055&lt;/item&gt;&lt;item&gt;1980&lt;/item&gt;&lt;item&gt;2002&lt;/item&gt;&lt;item&gt;2003&lt;/item&gt;&lt;item&gt;2007&lt;/item&gt;&lt;item&gt;2010&lt;/item&gt;&lt;item&gt;2014&lt;/item&gt;&lt;item&gt;2016&lt;/item&gt;&lt;item&gt;2092&lt;/item&gt;&lt;/record-ids&gt;&lt;/item&gt;&lt;/Libraries&gt;"/>
    <w:docVar w:name="Total_Editing_Time" w:val="137"/>
  </w:docVars>
  <w:rsids>
    <w:rsidRoot w:val="0054285F"/>
    <w:rsid w:val="000034E6"/>
    <w:rsid w:val="00004C68"/>
    <w:rsid w:val="00005666"/>
    <w:rsid w:val="00007951"/>
    <w:rsid w:val="00011486"/>
    <w:rsid w:val="00012A50"/>
    <w:rsid w:val="0001317E"/>
    <w:rsid w:val="00013576"/>
    <w:rsid w:val="000149AA"/>
    <w:rsid w:val="00015E75"/>
    <w:rsid w:val="00016B97"/>
    <w:rsid w:val="00017736"/>
    <w:rsid w:val="00026307"/>
    <w:rsid w:val="00027507"/>
    <w:rsid w:val="00027C9B"/>
    <w:rsid w:val="0003555C"/>
    <w:rsid w:val="00036156"/>
    <w:rsid w:val="00040AB9"/>
    <w:rsid w:val="000421DE"/>
    <w:rsid w:val="00042516"/>
    <w:rsid w:val="00043DF7"/>
    <w:rsid w:val="00044FD7"/>
    <w:rsid w:val="00047B61"/>
    <w:rsid w:val="0005167C"/>
    <w:rsid w:val="00053895"/>
    <w:rsid w:val="00056C99"/>
    <w:rsid w:val="00057324"/>
    <w:rsid w:val="00057FC5"/>
    <w:rsid w:val="00061424"/>
    <w:rsid w:val="000624A4"/>
    <w:rsid w:val="00063228"/>
    <w:rsid w:val="00063274"/>
    <w:rsid w:val="00063528"/>
    <w:rsid w:val="0006575C"/>
    <w:rsid w:val="00065E72"/>
    <w:rsid w:val="00066BD8"/>
    <w:rsid w:val="000679EF"/>
    <w:rsid w:val="000700FA"/>
    <w:rsid w:val="00070101"/>
    <w:rsid w:val="00070556"/>
    <w:rsid w:val="000766BF"/>
    <w:rsid w:val="000774F9"/>
    <w:rsid w:val="0008018F"/>
    <w:rsid w:val="0008022C"/>
    <w:rsid w:val="00085799"/>
    <w:rsid w:val="00093017"/>
    <w:rsid w:val="000970A5"/>
    <w:rsid w:val="0009790B"/>
    <w:rsid w:val="000A0DBD"/>
    <w:rsid w:val="000A155C"/>
    <w:rsid w:val="000A7BCE"/>
    <w:rsid w:val="000B0BA1"/>
    <w:rsid w:val="000B2D11"/>
    <w:rsid w:val="000B54A9"/>
    <w:rsid w:val="000B6AF1"/>
    <w:rsid w:val="000B730B"/>
    <w:rsid w:val="000C1D92"/>
    <w:rsid w:val="000C2451"/>
    <w:rsid w:val="000C3853"/>
    <w:rsid w:val="000C6685"/>
    <w:rsid w:val="000D0C5E"/>
    <w:rsid w:val="000D2764"/>
    <w:rsid w:val="000D2782"/>
    <w:rsid w:val="000E2327"/>
    <w:rsid w:val="000E2905"/>
    <w:rsid w:val="000E2BF1"/>
    <w:rsid w:val="000E4926"/>
    <w:rsid w:val="000E7209"/>
    <w:rsid w:val="000F1026"/>
    <w:rsid w:val="000F3110"/>
    <w:rsid w:val="000F3AA2"/>
    <w:rsid w:val="000F55F3"/>
    <w:rsid w:val="001013D1"/>
    <w:rsid w:val="0010489A"/>
    <w:rsid w:val="00104A5C"/>
    <w:rsid w:val="00104B80"/>
    <w:rsid w:val="00104F98"/>
    <w:rsid w:val="00107E23"/>
    <w:rsid w:val="00111EC0"/>
    <w:rsid w:val="0011554D"/>
    <w:rsid w:val="0011668E"/>
    <w:rsid w:val="0011727C"/>
    <w:rsid w:val="00121715"/>
    <w:rsid w:val="001227F3"/>
    <w:rsid w:val="001238AB"/>
    <w:rsid w:val="001244BA"/>
    <w:rsid w:val="0013081E"/>
    <w:rsid w:val="001312C0"/>
    <w:rsid w:val="00132D66"/>
    <w:rsid w:val="0013312C"/>
    <w:rsid w:val="00133BC9"/>
    <w:rsid w:val="00136F27"/>
    <w:rsid w:val="001424A7"/>
    <w:rsid w:val="001436B4"/>
    <w:rsid w:val="00143726"/>
    <w:rsid w:val="00146F6D"/>
    <w:rsid w:val="00146F85"/>
    <w:rsid w:val="001475CC"/>
    <w:rsid w:val="00150425"/>
    <w:rsid w:val="001505A2"/>
    <w:rsid w:val="00151417"/>
    <w:rsid w:val="001518C8"/>
    <w:rsid w:val="00151DC6"/>
    <w:rsid w:val="00151FD3"/>
    <w:rsid w:val="001542C7"/>
    <w:rsid w:val="0015570B"/>
    <w:rsid w:val="001575D6"/>
    <w:rsid w:val="0016242D"/>
    <w:rsid w:val="0016331A"/>
    <w:rsid w:val="00166212"/>
    <w:rsid w:val="00172D44"/>
    <w:rsid w:val="001747BE"/>
    <w:rsid w:val="00180E06"/>
    <w:rsid w:val="00181295"/>
    <w:rsid w:val="001827D6"/>
    <w:rsid w:val="00184DD9"/>
    <w:rsid w:val="00194454"/>
    <w:rsid w:val="00196514"/>
    <w:rsid w:val="00196F3C"/>
    <w:rsid w:val="00197724"/>
    <w:rsid w:val="001A1E12"/>
    <w:rsid w:val="001A3E2D"/>
    <w:rsid w:val="001A51A1"/>
    <w:rsid w:val="001A57AE"/>
    <w:rsid w:val="001A787E"/>
    <w:rsid w:val="001B049B"/>
    <w:rsid w:val="001B34DB"/>
    <w:rsid w:val="001B59B3"/>
    <w:rsid w:val="001B696C"/>
    <w:rsid w:val="001B6B5D"/>
    <w:rsid w:val="001B6BB9"/>
    <w:rsid w:val="001B6F2A"/>
    <w:rsid w:val="001B6FB9"/>
    <w:rsid w:val="001C126A"/>
    <w:rsid w:val="001C1F9A"/>
    <w:rsid w:val="001C280A"/>
    <w:rsid w:val="001D0B46"/>
    <w:rsid w:val="001D1172"/>
    <w:rsid w:val="001D312F"/>
    <w:rsid w:val="001D345E"/>
    <w:rsid w:val="001D3A66"/>
    <w:rsid w:val="001D6E94"/>
    <w:rsid w:val="001D7CE7"/>
    <w:rsid w:val="001E0239"/>
    <w:rsid w:val="001E14A1"/>
    <w:rsid w:val="001E39E0"/>
    <w:rsid w:val="001E74C0"/>
    <w:rsid w:val="001E7D70"/>
    <w:rsid w:val="001F126D"/>
    <w:rsid w:val="001F1FED"/>
    <w:rsid w:val="001F3448"/>
    <w:rsid w:val="001F5495"/>
    <w:rsid w:val="001F688E"/>
    <w:rsid w:val="001F6EB2"/>
    <w:rsid w:val="002006B3"/>
    <w:rsid w:val="00201E00"/>
    <w:rsid w:val="0020272E"/>
    <w:rsid w:val="0020635B"/>
    <w:rsid w:val="002067D6"/>
    <w:rsid w:val="00210851"/>
    <w:rsid w:val="0021397F"/>
    <w:rsid w:val="00217D49"/>
    <w:rsid w:val="002214C7"/>
    <w:rsid w:val="0022211B"/>
    <w:rsid w:val="0022680E"/>
    <w:rsid w:val="00227A8C"/>
    <w:rsid w:val="002300D2"/>
    <w:rsid w:val="00231142"/>
    <w:rsid w:val="00231BDD"/>
    <w:rsid w:val="002327B8"/>
    <w:rsid w:val="002344CF"/>
    <w:rsid w:val="00236CEA"/>
    <w:rsid w:val="0024570B"/>
    <w:rsid w:val="00246F44"/>
    <w:rsid w:val="00250389"/>
    <w:rsid w:val="00250B9C"/>
    <w:rsid w:val="00250FBE"/>
    <w:rsid w:val="00251320"/>
    <w:rsid w:val="002531C4"/>
    <w:rsid w:val="002575E2"/>
    <w:rsid w:val="0026087E"/>
    <w:rsid w:val="00262E00"/>
    <w:rsid w:val="00264553"/>
    <w:rsid w:val="00265766"/>
    <w:rsid w:val="00266945"/>
    <w:rsid w:val="002712BF"/>
    <w:rsid w:val="00271424"/>
    <w:rsid w:val="00277E3C"/>
    <w:rsid w:val="002800A7"/>
    <w:rsid w:val="00280E09"/>
    <w:rsid w:val="00285DA8"/>
    <w:rsid w:val="0028636D"/>
    <w:rsid w:val="0028702F"/>
    <w:rsid w:val="00287BAB"/>
    <w:rsid w:val="00293D1E"/>
    <w:rsid w:val="002A087E"/>
    <w:rsid w:val="002A3F47"/>
    <w:rsid w:val="002A77A9"/>
    <w:rsid w:val="002B25D8"/>
    <w:rsid w:val="002B49AD"/>
    <w:rsid w:val="002B599F"/>
    <w:rsid w:val="002B66C2"/>
    <w:rsid w:val="002B66DD"/>
    <w:rsid w:val="002C0FEC"/>
    <w:rsid w:val="002C2447"/>
    <w:rsid w:val="002C6FCC"/>
    <w:rsid w:val="002C7778"/>
    <w:rsid w:val="002D1D9F"/>
    <w:rsid w:val="002D2004"/>
    <w:rsid w:val="002D24BA"/>
    <w:rsid w:val="002D5696"/>
    <w:rsid w:val="002E0BBE"/>
    <w:rsid w:val="002E4F27"/>
    <w:rsid w:val="002E5D13"/>
    <w:rsid w:val="002E6E26"/>
    <w:rsid w:val="002F00A2"/>
    <w:rsid w:val="002F265A"/>
    <w:rsid w:val="002F32E6"/>
    <w:rsid w:val="002F6657"/>
    <w:rsid w:val="003015C4"/>
    <w:rsid w:val="00303CB9"/>
    <w:rsid w:val="003047BB"/>
    <w:rsid w:val="00304A4C"/>
    <w:rsid w:val="00306BA3"/>
    <w:rsid w:val="00310F31"/>
    <w:rsid w:val="00314102"/>
    <w:rsid w:val="00314BD7"/>
    <w:rsid w:val="00316D94"/>
    <w:rsid w:val="00320D31"/>
    <w:rsid w:val="0032708A"/>
    <w:rsid w:val="00333C74"/>
    <w:rsid w:val="003342BB"/>
    <w:rsid w:val="00337302"/>
    <w:rsid w:val="00341120"/>
    <w:rsid w:val="0034163F"/>
    <w:rsid w:val="003417CD"/>
    <w:rsid w:val="00341854"/>
    <w:rsid w:val="00341D93"/>
    <w:rsid w:val="003462B5"/>
    <w:rsid w:val="00346CCC"/>
    <w:rsid w:val="0035020D"/>
    <w:rsid w:val="00350C8D"/>
    <w:rsid w:val="00353213"/>
    <w:rsid w:val="00353E64"/>
    <w:rsid w:val="00354D96"/>
    <w:rsid w:val="003576B7"/>
    <w:rsid w:val="00357F76"/>
    <w:rsid w:val="00365C96"/>
    <w:rsid w:val="0036750F"/>
    <w:rsid w:val="00371BCA"/>
    <w:rsid w:val="003731F7"/>
    <w:rsid w:val="00373B5A"/>
    <w:rsid w:val="00374990"/>
    <w:rsid w:val="00376932"/>
    <w:rsid w:val="003806F6"/>
    <w:rsid w:val="00382D02"/>
    <w:rsid w:val="0038624B"/>
    <w:rsid w:val="00386AD1"/>
    <w:rsid w:val="0038766E"/>
    <w:rsid w:val="00391091"/>
    <w:rsid w:val="00391AB3"/>
    <w:rsid w:val="003A23EE"/>
    <w:rsid w:val="003A33AC"/>
    <w:rsid w:val="003A4AE7"/>
    <w:rsid w:val="003B1549"/>
    <w:rsid w:val="003B1E17"/>
    <w:rsid w:val="003B50D7"/>
    <w:rsid w:val="003B5BAE"/>
    <w:rsid w:val="003B6C60"/>
    <w:rsid w:val="003C0256"/>
    <w:rsid w:val="003C0BDC"/>
    <w:rsid w:val="003C2278"/>
    <w:rsid w:val="003C31E4"/>
    <w:rsid w:val="003C34CA"/>
    <w:rsid w:val="003C4CF5"/>
    <w:rsid w:val="003C63E9"/>
    <w:rsid w:val="003C6A57"/>
    <w:rsid w:val="003C70AB"/>
    <w:rsid w:val="003C760F"/>
    <w:rsid w:val="003D0E85"/>
    <w:rsid w:val="003D1B32"/>
    <w:rsid w:val="003D2B91"/>
    <w:rsid w:val="003D323F"/>
    <w:rsid w:val="003D46C9"/>
    <w:rsid w:val="003E01A8"/>
    <w:rsid w:val="003E1254"/>
    <w:rsid w:val="003E12EA"/>
    <w:rsid w:val="003E3D37"/>
    <w:rsid w:val="003E5547"/>
    <w:rsid w:val="003E7468"/>
    <w:rsid w:val="003F44CF"/>
    <w:rsid w:val="003F5052"/>
    <w:rsid w:val="003F54B3"/>
    <w:rsid w:val="003F6700"/>
    <w:rsid w:val="003F6ECF"/>
    <w:rsid w:val="00400C30"/>
    <w:rsid w:val="00400C3D"/>
    <w:rsid w:val="00402518"/>
    <w:rsid w:val="004029C7"/>
    <w:rsid w:val="0041373E"/>
    <w:rsid w:val="00414452"/>
    <w:rsid w:val="00414637"/>
    <w:rsid w:val="00415E19"/>
    <w:rsid w:val="00415EC2"/>
    <w:rsid w:val="00415EDD"/>
    <w:rsid w:val="00425D48"/>
    <w:rsid w:val="004276B1"/>
    <w:rsid w:val="00431550"/>
    <w:rsid w:val="00432419"/>
    <w:rsid w:val="00437132"/>
    <w:rsid w:val="0044339F"/>
    <w:rsid w:val="004448FE"/>
    <w:rsid w:val="004468C4"/>
    <w:rsid w:val="00453FD9"/>
    <w:rsid w:val="00454AA5"/>
    <w:rsid w:val="0045598A"/>
    <w:rsid w:val="004570C4"/>
    <w:rsid w:val="00462D5A"/>
    <w:rsid w:val="004631A4"/>
    <w:rsid w:val="00464168"/>
    <w:rsid w:val="00466045"/>
    <w:rsid w:val="0046675D"/>
    <w:rsid w:val="004702CB"/>
    <w:rsid w:val="0047079B"/>
    <w:rsid w:val="0047402A"/>
    <w:rsid w:val="004742D4"/>
    <w:rsid w:val="004743CE"/>
    <w:rsid w:val="00476ADE"/>
    <w:rsid w:val="004907DA"/>
    <w:rsid w:val="004944CA"/>
    <w:rsid w:val="00494AD8"/>
    <w:rsid w:val="00495A94"/>
    <w:rsid w:val="004A072C"/>
    <w:rsid w:val="004A12E5"/>
    <w:rsid w:val="004A18E9"/>
    <w:rsid w:val="004A1D05"/>
    <w:rsid w:val="004A2059"/>
    <w:rsid w:val="004A375B"/>
    <w:rsid w:val="004B023D"/>
    <w:rsid w:val="004B25FE"/>
    <w:rsid w:val="004B44D5"/>
    <w:rsid w:val="004B5313"/>
    <w:rsid w:val="004B550A"/>
    <w:rsid w:val="004B662D"/>
    <w:rsid w:val="004B726A"/>
    <w:rsid w:val="004B7ABD"/>
    <w:rsid w:val="004C21A9"/>
    <w:rsid w:val="004C637D"/>
    <w:rsid w:val="004D03D4"/>
    <w:rsid w:val="004D29B8"/>
    <w:rsid w:val="004D5B56"/>
    <w:rsid w:val="004D661B"/>
    <w:rsid w:val="004D7A53"/>
    <w:rsid w:val="004E52BA"/>
    <w:rsid w:val="004E60DE"/>
    <w:rsid w:val="004F1CA2"/>
    <w:rsid w:val="004F1D4B"/>
    <w:rsid w:val="004F29DD"/>
    <w:rsid w:val="004F306F"/>
    <w:rsid w:val="004F31C0"/>
    <w:rsid w:val="004F3577"/>
    <w:rsid w:val="004F4BFB"/>
    <w:rsid w:val="00501413"/>
    <w:rsid w:val="0050356F"/>
    <w:rsid w:val="005105BE"/>
    <w:rsid w:val="00512ED1"/>
    <w:rsid w:val="0051358A"/>
    <w:rsid w:val="0051488A"/>
    <w:rsid w:val="00515A0B"/>
    <w:rsid w:val="00517870"/>
    <w:rsid w:val="005214B9"/>
    <w:rsid w:val="005229BE"/>
    <w:rsid w:val="0052495B"/>
    <w:rsid w:val="0052584B"/>
    <w:rsid w:val="00526AF2"/>
    <w:rsid w:val="0052763F"/>
    <w:rsid w:val="00530284"/>
    <w:rsid w:val="00532783"/>
    <w:rsid w:val="00536AF6"/>
    <w:rsid w:val="0054285F"/>
    <w:rsid w:val="00544358"/>
    <w:rsid w:val="00546A23"/>
    <w:rsid w:val="005505E5"/>
    <w:rsid w:val="00550683"/>
    <w:rsid w:val="00551E11"/>
    <w:rsid w:val="00552394"/>
    <w:rsid w:val="00554F94"/>
    <w:rsid w:val="0055707B"/>
    <w:rsid w:val="0055746D"/>
    <w:rsid w:val="00557A9C"/>
    <w:rsid w:val="00557F16"/>
    <w:rsid w:val="0056013B"/>
    <w:rsid w:val="005613B2"/>
    <w:rsid w:val="00562D90"/>
    <w:rsid w:val="00566696"/>
    <w:rsid w:val="00571A70"/>
    <w:rsid w:val="005748A0"/>
    <w:rsid w:val="0058048D"/>
    <w:rsid w:val="00581F8A"/>
    <w:rsid w:val="0059113F"/>
    <w:rsid w:val="00592B1D"/>
    <w:rsid w:val="00595CA7"/>
    <w:rsid w:val="005960D7"/>
    <w:rsid w:val="0059694E"/>
    <w:rsid w:val="00597583"/>
    <w:rsid w:val="005A36FC"/>
    <w:rsid w:val="005A3714"/>
    <w:rsid w:val="005A4235"/>
    <w:rsid w:val="005B0BC5"/>
    <w:rsid w:val="005B1E86"/>
    <w:rsid w:val="005B2EC3"/>
    <w:rsid w:val="005B4B2B"/>
    <w:rsid w:val="005B5E41"/>
    <w:rsid w:val="005B6461"/>
    <w:rsid w:val="005C1537"/>
    <w:rsid w:val="005C1B7C"/>
    <w:rsid w:val="005C3856"/>
    <w:rsid w:val="005C4CA7"/>
    <w:rsid w:val="005C51AC"/>
    <w:rsid w:val="005D65B3"/>
    <w:rsid w:val="005D6ACE"/>
    <w:rsid w:val="005E08E4"/>
    <w:rsid w:val="005E3F26"/>
    <w:rsid w:val="005E6236"/>
    <w:rsid w:val="005E6FC8"/>
    <w:rsid w:val="005E73D5"/>
    <w:rsid w:val="005F08AC"/>
    <w:rsid w:val="005F435F"/>
    <w:rsid w:val="005F5758"/>
    <w:rsid w:val="005F652E"/>
    <w:rsid w:val="00601D16"/>
    <w:rsid w:val="006028EE"/>
    <w:rsid w:val="006054B6"/>
    <w:rsid w:val="006066C1"/>
    <w:rsid w:val="006168F0"/>
    <w:rsid w:val="00617787"/>
    <w:rsid w:val="00617DBD"/>
    <w:rsid w:val="00620D56"/>
    <w:rsid w:val="00623195"/>
    <w:rsid w:val="00634E3F"/>
    <w:rsid w:val="006350C5"/>
    <w:rsid w:val="006355A3"/>
    <w:rsid w:val="006430F1"/>
    <w:rsid w:val="00643A39"/>
    <w:rsid w:val="006474EF"/>
    <w:rsid w:val="00651679"/>
    <w:rsid w:val="00651981"/>
    <w:rsid w:val="0065279B"/>
    <w:rsid w:val="00654226"/>
    <w:rsid w:val="00657126"/>
    <w:rsid w:val="006601DD"/>
    <w:rsid w:val="00662D4C"/>
    <w:rsid w:val="00665313"/>
    <w:rsid w:val="00672A7C"/>
    <w:rsid w:val="0067365C"/>
    <w:rsid w:val="006739BA"/>
    <w:rsid w:val="00673D58"/>
    <w:rsid w:val="006808D4"/>
    <w:rsid w:val="006836AC"/>
    <w:rsid w:val="00683BDE"/>
    <w:rsid w:val="00685FED"/>
    <w:rsid w:val="0068683D"/>
    <w:rsid w:val="00686916"/>
    <w:rsid w:val="00686DA9"/>
    <w:rsid w:val="006928D3"/>
    <w:rsid w:val="00694207"/>
    <w:rsid w:val="00694ABC"/>
    <w:rsid w:val="006A0C2E"/>
    <w:rsid w:val="006A3B61"/>
    <w:rsid w:val="006A6973"/>
    <w:rsid w:val="006B10F8"/>
    <w:rsid w:val="006B4512"/>
    <w:rsid w:val="006B60B8"/>
    <w:rsid w:val="006B6E20"/>
    <w:rsid w:val="006B74F1"/>
    <w:rsid w:val="006B7978"/>
    <w:rsid w:val="006B7FB4"/>
    <w:rsid w:val="006C5F3F"/>
    <w:rsid w:val="006C6FC8"/>
    <w:rsid w:val="006C7E7B"/>
    <w:rsid w:val="006D12D6"/>
    <w:rsid w:val="006D63CC"/>
    <w:rsid w:val="006D6B89"/>
    <w:rsid w:val="006D6EF4"/>
    <w:rsid w:val="006E0642"/>
    <w:rsid w:val="006E14A1"/>
    <w:rsid w:val="006E1583"/>
    <w:rsid w:val="006E169D"/>
    <w:rsid w:val="006E322D"/>
    <w:rsid w:val="006E347B"/>
    <w:rsid w:val="006E55D7"/>
    <w:rsid w:val="006F0A4B"/>
    <w:rsid w:val="006F3BB4"/>
    <w:rsid w:val="006F6DF1"/>
    <w:rsid w:val="006F7B03"/>
    <w:rsid w:val="006F7F05"/>
    <w:rsid w:val="00701BDD"/>
    <w:rsid w:val="00702401"/>
    <w:rsid w:val="007025B5"/>
    <w:rsid w:val="007054D6"/>
    <w:rsid w:val="00706ACB"/>
    <w:rsid w:val="00706D4D"/>
    <w:rsid w:val="00706F98"/>
    <w:rsid w:val="00707ECE"/>
    <w:rsid w:val="0071151B"/>
    <w:rsid w:val="0071244E"/>
    <w:rsid w:val="0071435E"/>
    <w:rsid w:val="007143C7"/>
    <w:rsid w:val="007149B0"/>
    <w:rsid w:val="0071543E"/>
    <w:rsid w:val="0071604F"/>
    <w:rsid w:val="00716261"/>
    <w:rsid w:val="00717A1C"/>
    <w:rsid w:val="00720AE7"/>
    <w:rsid w:val="007211F5"/>
    <w:rsid w:val="007223CB"/>
    <w:rsid w:val="007335D3"/>
    <w:rsid w:val="0073402A"/>
    <w:rsid w:val="0073475C"/>
    <w:rsid w:val="0073550A"/>
    <w:rsid w:val="00737286"/>
    <w:rsid w:val="00741D45"/>
    <w:rsid w:val="007421A9"/>
    <w:rsid w:val="00742A68"/>
    <w:rsid w:val="007502B9"/>
    <w:rsid w:val="0075555B"/>
    <w:rsid w:val="00755A57"/>
    <w:rsid w:val="00756414"/>
    <w:rsid w:val="00757322"/>
    <w:rsid w:val="00757D2B"/>
    <w:rsid w:val="00760EA2"/>
    <w:rsid w:val="007641ED"/>
    <w:rsid w:val="00764723"/>
    <w:rsid w:val="00766D64"/>
    <w:rsid w:val="00767373"/>
    <w:rsid w:val="007712FD"/>
    <w:rsid w:val="007715AD"/>
    <w:rsid w:val="00774BE4"/>
    <w:rsid w:val="00774C9F"/>
    <w:rsid w:val="00774E39"/>
    <w:rsid w:val="007765BA"/>
    <w:rsid w:val="00776921"/>
    <w:rsid w:val="007769DA"/>
    <w:rsid w:val="007779A3"/>
    <w:rsid w:val="00777B36"/>
    <w:rsid w:val="00780F69"/>
    <w:rsid w:val="00782522"/>
    <w:rsid w:val="00782DD6"/>
    <w:rsid w:val="00784B07"/>
    <w:rsid w:val="007852F3"/>
    <w:rsid w:val="007855A2"/>
    <w:rsid w:val="00786C70"/>
    <w:rsid w:val="00787194"/>
    <w:rsid w:val="00792329"/>
    <w:rsid w:val="007928E2"/>
    <w:rsid w:val="00793503"/>
    <w:rsid w:val="00796496"/>
    <w:rsid w:val="0079777E"/>
    <w:rsid w:val="007A16CA"/>
    <w:rsid w:val="007A4B2C"/>
    <w:rsid w:val="007A6148"/>
    <w:rsid w:val="007B03D2"/>
    <w:rsid w:val="007B03E0"/>
    <w:rsid w:val="007B1BFC"/>
    <w:rsid w:val="007B34AE"/>
    <w:rsid w:val="007B3C5A"/>
    <w:rsid w:val="007B6BAE"/>
    <w:rsid w:val="007B78BE"/>
    <w:rsid w:val="007C1175"/>
    <w:rsid w:val="007C20CF"/>
    <w:rsid w:val="007C3A60"/>
    <w:rsid w:val="007C3FA9"/>
    <w:rsid w:val="007C5054"/>
    <w:rsid w:val="007D2557"/>
    <w:rsid w:val="007D3923"/>
    <w:rsid w:val="007D39E3"/>
    <w:rsid w:val="007D41DE"/>
    <w:rsid w:val="007D420A"/>
    <w:rsid w:val="007D45A8"/>
    <w:rsid w:val="007D55CC"/>
    <w:rsid w:val="007D6033"/>
    <w:rsid w:val="007D6523"/>
    <w:rsid w:val="007E0595"/>
    <w:rsid w:val="007E329F"/>
    <w:rsid w:val="007E6CA7"/>
    <w:rsid w:val="007E7277"/>
    <w:rsid w:val="007F065B"/>
    <w:rsid w:val="007F644F"/>
    <w:rsid w:val="00800193"/>
    <w:rsid w:val="00800E8A"/>
    <w:rsid w:val="008024A5"/>
    <w:rsid w:val="008073C0"/>
    <w:rsid w:val="008075BA"/>
    <w:rsid w:val="008108CE"/>
    <w:rsid w:val="008132FD"/>
    <w:rsid w:val="00814BCA"/>
    <w:rsid w:val="00820B29"/>
    <w:rsid w:val="00823910"/>
    <w:rsid w:val="00825F4A"/>
    <w:rsid w:val="008278C0"/>
    <w:rsid w:val="00830C0A"/>
    <w:rsid w:val="00830EAA"/>
    <w:rsid w:val="00834AFA"/>
    <w:rsid w:val="00834C89"/>
    <w:rsid w:val="00834ED0"/>
    <w:rsid w:val="00835A53"/>
    <w:rsid w:val="008400F9"/>
    <w:rsid w:val="00850A96"/>
    <w:rsid w:val="00857F28"/>
    <w:rsid w:val="008616E1"/>
    <w:rsid w:val="00872772"/>
    <w:rsid w:val="00873D84"/>
    <w:rsid w:val="00873D8B"/>
    <w:rsid w:val="00880A01"/>
    <w:rsid w:val="0088150A"/>
    <w:rsid w:val="00885BE8"/>
    <w:rsid w:val="00886D76"/>
    <w:rsid w:val="00890E62"/>
    <w:rsid w:val="008911DD"/>
    <w:rsid w:val="00892612"/>
    <w:rsid w:val="0089417E"/>
    <w:rsid w:val="00894972"/>
    <w:rsid w:val="00895E84"/>
    <w:rsid w:val="00896338"/>
    <w:rsid w:val="0089793B"/>
    <w:rsid w:val="008A51DC"/>
    <w:rsid w:val="008A5D86"/>
    <w:rsid w:val="008A6DBB"/>
    <w:rsid w:val="008B09D1"/>
    <w:rsid w:val="008B0B12"/>
    <w:rsid w:val="008B1A85"/>
    <w:rsid w:val="008B3620"/>
    <w:rsid w:val="008B3B19"/>
    <w:rsid w:val="008B5CE3"/>
    <w:rsid w:val="008B632B"/>
    <w:rsid w:val="008C180E"/>
    <w:rsid w:val="008C2088"/>
    <w:rsid w:val="008D01FA"/>
    <w:rsid w:val="008D5208"/>
    <w:rsid w:val="008E1716"/>
    <w:rsid w:val="008E3217"/>
    <w:rsid w:val="008F5A6B"/>
    <w:rsid w:val="008F65E3"/>
    <w:rsid w:val="0090144F"/>
    <w:rsid w:val="00901D94"/>
    <w:rsid w:val="00903518"/>
    <w:rsid w:val="00903934"/>
    <w:rsid w:val="00903C8D"/>
    <w:rsid w:val="00914D01"/>
    <w:rsid w:val="00923760"/>
    <w:rsid w:val="00923FA4"/>
    <w:rsid w:val="00924BA7"/>
    <w:rsid w:val="00925948"/>
    <w:rsid w:val="009270C1"/>
    <w:rsid w:val="00930586"/>
    <w:rsid w:val="00934C47"/>
    <w:rsid w:val="009403E2"/>
    <w:rsid w:val="0094146D"/>
    <w:rsid w:val="00945334"/>
    <w:rsid w:val="0095245B"/>
    <w:rsid w:val="00952C5F"/>
    <w:rsid w:val="00955F70"/>
    <w:rsid w:val="00956AA1"/>
    <w:rsid w:val="009572E3"/>
    <w:rsid w:val="00960E87"/>
    <w:rsid w:val="00961579"/>
    <w:rsid w:val="00963031"/>
    <w:rsid w:val="0097150B"/>
    <w:rsid w:val="00971F88"/>
    <w:rsid w:val="00974152"/>
    <w:rsid w:val="00977238"/>
    <w:rsid w:val="00977FE5"/>
    <w:rsid w:val="009835EC"/>
    <w:rsid w:val="00985EB2"/>
    <w:rsid w:val="00990C89"/>
    <w:rsid w:val="00991721"/>
    <w:rsid w:val="00992433"/>
    <w:rsid w:val="00992DE6"/>
    <w:rsid w:val="009931AC"/>
    <w:rsid w:val="00997572"/>
    <w:rsid w:val="009A1C23"/>
    <w:rsid w:val="009A4301"/>
    <w:rsid w:val="009A6AF8"/>
    <w:rsid w:val="009A6F92"/>
    <w:rsid w:val="009A7617"/>
    <w:rsid w:val="009B17D2"/>
    <w:rsid w:val="009B48BD"/>
    <w:rsid w:val="009B6C8C"/>
    <w:rsid w:val="009B6FAD"/>
    <w:rsid w:val="009C1170"/>
    <w:rsid w:val="009C40B7"/>
    <w:rsid w:val="009C5AC9"/>
    <w:rsid w:val="009C5FB8"/>
    <w:rsid w:val="009D1E23"/>
    <w:rsid w:val="009D3024"/>
    <w:rsid w:val="009D4E87"/>
    <w:rsid w:val="009D5017"/>
    <w:rsid w:val="009D7F91"/>
    <w:rsid w:val="009E01BB"/>
    <w:rsid w:val="009E1D6E"/>
    <w:rsid w:val="009E3491"/>
    <w:rsid w:val="009E5D29"/>
    <w:rsid w:val="009E7561"/>
    <w:rsid w:val="009F1859"/>
    <w:rsid w:val="009F4252"/>
    <w:rsid w:val="009F6037"/>
    <w:rsid w:val="009F62E8"/>
    <w:rsid w:val="009F78C3"/>
    <w:rsid w:val="00A00729"/>
    <w:rsid w:val="00A03E36"/>
    <w:rsid w:val="00A043C8"/>
    <w:rsid w:val="00A16E1A"/>
    <w:rsid w:val="00A17DCE"/>
    <w:rsid w:val="00A213C1"/>
    <w:rsid w:val="00A22446"/>
    <w:rsid w:val="00A2592A"/>
    <w:rsid w:val="00A2660D"/>
    <w:rsid w:val="00A266C9"/>
    <w:rsid w:val="00A277E1"/>
    <w:rsid w:val="00A30DB7"/>
    <w:rsid w:val="00A36279"/>
    <w:rsid w:val="00A375EA"/>
    <w:rsid w:val="00A4104C"/>
    <w:rsid w:val="00A46770"/>
    <w:rsid w:val="00A4747C"/>
    <w:rsid w:val="00A50ACE"/>
    <w:rsid w:val="00A522CE"/>
    <w:rsid w:val="00A53849"/>
    <w:rsid w:val="00A54BAA"/>
    <w:rsid w:val="00A5697A"/>
    <w:rsid w:val="00A6065E"/>
    <w:rsid w:val="00A62CB0"/>
    <w:rsid w:val="00A6685B"/>
    <w:rsid w:val="00A67556"/>
    <w:rsid w:val="00A7150F"/>
    <w:rsid w:val="00A72489"/>
    <w:rsid w:val="00A728EA"/>
    <w:rsid w:val="00A729C9"/>
    <w:rsid w:val="00A73D06"/>
    <w:rsid w:val="00A76DAD"/>
    <w:rsid w:val="00A76DE4"/>
    <w:rsid w:val="00A77F2A"/>
    <w:rsid w:val="00A80E3A"/>
    <w:rsid w:val="00A84B12"/>
    <w:rsid w:val="00A85B78"/>
    <w:rsid w:val="00A90A46"/>
    <w:rsid w:val="00A9170E"/>
    <w:rsid w:val="00A93DCE"/>
    <w:rsid w:val="00A949C6"/>
    <w:rsid w:val="00A94D52"/>
    <w:rsid w:val="00A95C23"/>
    <w:rsid w:val="00A96C7C"/>
    <w:rsid w:val="00AA049B"/>
    <w:rsid w:val="00AA0C67"/>
    <w:rsid w:val="00AA15F0"/>
    <w:rsid w:val="00AA742B"/>
    <w:rsid w:val="00AB1F55"/>
    <w:rsid w:val="00AB5C5C"/>
    <w:rsid w:val="00AC7393"/>
    <w:rsid w:val="00AD5607"/>
    <w:rsid w:val="00AE5F71"/>
    <w:rsid w:val="00AE62C2"/>
    <w:rsid w:val="00AF0810"/>
    <w:rsid w:val="00AF1717"/>
    <w:rsid w:val="00AF28F5"/>
    <w:rsid w:val="00AF4138"/>
    <w:rsid w:val="00AF445E"/>
    <w:rsid w:val="00AF491F"/>
    <w:rsid w:val="00B023D8"/>
    <w:rsid w:val="00B03C63"/>
    <w:rsid w:val="00B10EEF"/>
    <w:rsid w:val="00B11D24"/>
    <w:rsid w:val="00B127A3"/>
    <w:rsid w:val="00B1309C"/>
    <w:rsid w:val="00B17D83"/>
    <w:rsid w:val="00B21C12"/>
    <w:rsid w:val="00B22DDF"/>
    <w:rsid w:val="00B25ACA"/>
    <w:rsid w:val="00B31C5E"/>
    <w:rsid w:val="00B37469"/>
    <w:rsid w:val="00B376C0"/>
    <w:rsid w:val="00B41B0D"/>
    <w:rsid w:val="00B43EBA"/>
    <w:rsid w:val="00B44F44"/>
    <w:rsid w:val="00B471E6"/>
    <w:rsid w:val="00B47583"/>
    <w:rsid w:val="00B47EAB"/>
    <w:rsid w:val="00B53E0D"/>
    <w:rsid w:val="00B553EB"/>
    <w:rsid w:val="00B55C2C"/>
    <w:rsid w:val="00B56448"/>
    <w:rsid w:val="00B569CC"/>
    <w:rsid w:val="00B56F81"/>
    <w:rsid w:val="00B60D6A"/>
    <w:rsid w:val="00B61494"/>
    <w:rsid w:val="00B62F77"/>
    <w:rsid w:val="00B634D8"/>
    <w:rsid w:val="00B65FD3"/>
    <w:rsid w:val="00B70CE1"/>
    <w:rsid w:val="00B74D30"/>
    <w:rsid w:val="00B765F4"/>
    <w:rsid w:val="00B77EC7"/>
    <w:rsid w:val="00B82076"/>
    <w:rsid w:val="00B833E1"/>
    <w:rsid w:val="00B838AA"/>
    <w:rsid w:val="00B844E0"/>
    <w:rsid w:val="00B86D72"/>
    <w:rsid w:val="00B91867"/>
    <w:rsid w:val="00B97768"/>
    <w:rsid w:val="00BA2794"/>
    <w:rsid w:val="00BA60B0"/>
    <w:rsid w:val="00BA68C4"/>
    <w:rsid w:val="00BA7199"/>
    <w:rsid w:val="00BB0D10"/>
    <w:rsid w:val="00BB187D"/>
    <w:rsid w:val="00BB31F4"/>
    <w:rsid w:val="00BB35C5"/>
    <w:rsid w:val="00BC372F"/>
    <w:rsid w:val="00BC3CF6"/>
    <w:rsid w:val="00BD2788"/>
    <w:rsid w:val="00BD2A9B"/>
    <w:rsid w:val="00BD5E6A"/>
    <w:rsid w:val="00BE3657"/>
    <w:rsid w:val="00BE3F13"/>
    <w:rsid w:val="00BF2620"/>
    <w:rsid w:val="00BF4C18"/>
    <w:rsid w:val="00BF5551"/>
    <w:rsid w:val="00BF7C10"/>
    <w:rsid w:val="00BF7FFC"/>
    <w:rsid w:val="00C0445B"/>
    <w:rsid w:val="00C059DE"/>
    <w:rsid w:val="00C124E2"/>
    <w:rsid w:val="00C15D1A"/>
    <w:rsid w:val="00C1687B"/>
    <w:rsid w:val="00C16B00"/>
    <w:rsid w:val="00C17DE8"/>
    <w:rsid w:val="00C20B94"/>
    <w:rsid w:val="00C223A4"/>
    <w:rsid w:val="00C30838"/>
    <w:rsid w:val="00C31B27"/>
    <w:rsid w:val="00C31D67"/>
    <w:rsid w:val="00C3320C"/>
    <w:rsid w:val="00C34072"/>
    <w:rsid w:val="00C42B3C"/>
    <w:rsid w:val="00C465BF"/>
    <w:rsid w:val="00C46E44"/>
    <w:rsid w:val="00C47A51"/>
    <w:rsid w:val="00C528DC"/>
    <w:rsid w:val="00C54975"/>
    <w:rsid w:val="00C60736"/>
    <w:rsid w:val="00C70953"/>
    <w:rsid w:val="00C72796"/>
    <w:rsid w:val="00C76ED0"/>
    <w:rsid w:val="00C85591"/>
    <w:rsid w:val="00C859E8"/>
    <w:rsid w:val="00C93C4D"/>
    <w:rsid w:val="00C94033"/>
    <w:rsid w:val="00C94CF3"/>
    <w:rsid w:val="00C970FC"/>
    <w:rsid w:val="00CA1B4A"/>
    <w:rsid w:val="00CA3788"/>
    <w:rsid w:val="00CA5367"/>
    <w:rsid w:val="00CB110B"/>
    <w:rsid w:val="00CB2E2D"/>
    <w:rsid w:val="00CB344D"/>
    <w:rsid w:val="00CC05FE"/>
    <w:rsid w:val="00CC0C66"/>
    <w:rsid w:val="00CC1CC5"/>
    <w:rsid w:val="00CC222D"/>
    <w:rsid w:val="00CC2DDD"/>
    <w:rsid w:val="00CC2F74"/>
    <w:rsid w:val="00CC5CA2"/>
    <w:rsid w:val="00CC71CF"/>
    <w:rsid w:val="00CC7953"/>
    <w:rsid w:val="00CD042C"/>
    <w:rsid w:val="00CD19CC"/>
    <w:rsid w:val="00CD5B12"/>
    <w:rsid w:val="00CD68AD"/>
    <w:rsid w:val="00CE2498"/>
    <w:rsid w:val="00CE39FA"/>
    <w:rsid w:val="00CE7BC8"/>
    <w:rsid w:val="00CF0CD9"/>
    <w:rsid w:val="00CF2AC2"/>
    <w:rsid w:val="00CF2AEA"/>
    <w:rsid w:val="00CF5EA5"/>
    <w:rsid w:val="00D00635"/>
    <w:rsid w:val="00D02105"/>
    <w:rsid w:val="00D034F3"/>
    <w:rsid w:val="00D0416F"/>
    <w:rsid w:val="00D04FE8"/>
    <w:rsid w:val="00D05442"/>
    <w:rsid w:val="00D06B6C"/>
    <w:rsid w:val="00D109CB"/>
    <w:rsid w:val="00D1555B"/>
    <w:rsid w:val="00D15ACF"/>
    <w:rsid w:val="00D17768"/>
    <w:rsid w:val="00D25715"/>
    <w:rsid w:val="00D25918"/>
    <w:rsid w:val="00D267C3"/>
    <w:rsid w:val="00D26803"/>
    <w:rsid w:val="00D27C9E"/>
    <w:rsid w:val="00D31775"/>
    <w:rsid w:val="00D322D9"/>
    <w:rsid w:val="00D33C6E"/>
    <w:rsid w:val="00D3403F"/>
    <w:rsid w:val="00D34751"/>
    <w:rsid w:val="00D362BD"/>
    <w:rsid w:val="00D377B6"/>
    <w:rsid w:val="00D41B0D"/>
    <w:rsid w:val="00D420F5"/>
    <w:rsid w:val="00D42D23"/>
    <w:rsid w:val="00D42E7A"/>
    <w:rsid w:val="00D4479E"/>
    <w:rsid w:val="00D45258"/>
    <w:rsid w:val="00D45329"/>
    <w:rsid w:val="00D46A90"/>
    <w:rsid w:val="00D47D03"/>
    <w:rsid w:val="00D47E8E"/>
    <w:rsid w:val="00D50634"/>
    <w:rsid w:val="00D50E70"/>
    <w:rsid w:val="00D52E6F"/>
    <w:rsid w:val="00D5378C"/>
    <w:rsid w:val="00D55368"/>
    <w:rsid w:val="00D62FE3"/>
    <w:rsid w:val="00D66195"/>
    <w:rsid w:val="00D6711B"/>
    <w:rsid w:val="00D74857"/>
    <w:rsid w:val="00D771A3"/>
    <w:rsid w:val="00D829DA"/>
    <w:rsid w:val="00D86956"/>
    <w:rsid w:val="00D86E5C"/>
    <w:rsid w:val="00D926BD"/>
    <w:rsid w:val="00D93972"/>
    <w:rsid w:val="00D95E03"/>
    <w:rsid w:val="00DA177B"/>
    <w:rsid w:val="00DA23E9"/>
    <w:rsid w:val="00DA4E84"/>
    <w:rsid w:val="00DA597F"/>
    <w:rsid w:val="00DA697A"/>
    <w:rsid w:val="00DA6C19"/>
    <w:rsid w:val="00DA6EA0"/>
    <w:rsid w:val="00DB0428"/>
    <w:rsid w:val="00DB05C0"/>
    <w:rsid w:val="00DB0F5A"/>
    <w:rsid w:val="00DB0F7B"/>
    <w:rsid w:val="00DB1C26"/>
    <w:rsid w:val="00DB5BCF"/>
    <w:rsid w:val="00DB7A56"/>
    <w:rsid w:val="00DC4038"/>
    <w:rsid w:val="00DC4181"/>
    <w:rsid w:val="00DC512A"/>
    <w:rsid w:val="00DC51F3"/>
    <w:rsid w:val="00DD11B1"/>
    <w:rsid w:val="00DD30F9"/>
    <w:rsid w:val="00DD4765"/>
    <w:rsid w:val="00DD5232"/>
    <w:rsid w:val="00DD7753"/>
    <w:rsid w:val="00DD7D17"/>
    <w:rsid w:val="00DE4DEE"/>
    <w:rsid w:val="00DF15EE"/>
    <w:rsid w:val="00DF37BF"/>
    <w:rsid w:val="00E000D9"/>
    <w:rsid w:val="00E0036D"/>
    <w:rsid w:val="00E04DD0"/>
    <w:rsid w:val="00E1105B"/>
    <w:rsid w:val="00E14614"/>
    <w:rsid w:val="00E21D81"/>
    <w:rsid w:val="00E22244"/>
    <w:rsid w:val="00E237D6"/>
    <w:rsid w:val="00E23A1D"/>
    <w:rsid w:val="00E25F7B"/>
    <w:rsid w:val="00E26997"/>
    <w:rsid w:val="00E326E5"/>
    <w:rsid w:val="00E342EF"/>
    <w:rsid w:val="00E422E8"/>
    <w:rsid w:val="00E42F32"/>
    <w:rsid w:val="00E43E65"/>
    <w:rsid w:val="00E44823"/>
    <w:rsid w:val="00E4639D"/>
    <w:rsid w:val="00E500A6"/>
    <w:rsid w:val="00E509D0"/>
    <w:rsid w:val="00E50DC9"/>
    <w:rsid w:val="00E512BB"/>
    <w:rsid w:val="00E51E80"/>
    <w:rsid w:val="00E60174"/>
    <w:rsid w:val="00E6177B"/>
    <w:rsid w:val="00E61EDB"/>
    <w:rsid w:val="00E6226B"/>
    <w:rsid w:val="00E6465F"/>
    <w:rsid w:val="00E65447"/>
    <w:rsid w:val="00E65B3A"/>
    <w:rsid w:val="00E670AA"/>
    <w:rsid w:val="00E670DD"/>
    <w:rsid w:val="00E6711E"/>
    <w:rsid w:val="00E72CD1"/>
    <w:rsid w:val="00E74269"/>
    <w:rsid w:val="00E84920"/>
    <w:rsid w:val="00E849C4"/>
    <w:rsid w:val="00E85BC9"/>
    <w:rsid w:val="00E94381"/>
    <w:rsid w:val="00E96D88"/>
    <w:rsid w:val="00E97EB3"/>
    <w:rsid w:val="00EA0EAF"/>
    <w:rsid w:val="00EA1BE7"/>
    <w:rsid w:val="00EA451D"/>
    <w:rsid w:val="00EA7978"/>
    <w:rsid w:val="00EB02F0"/>
    <w:rsid w:val="00EB2147"/>
    <w:rsid w:val="00EB3728"/>
    <w:rsid w:val="00EB570D"/>
    <w:rsid w:val="00EB66A4"/>
    <w:rsid w:val="00EC2ABE"/>
    <w:rsid w:val="00EC3128"/>
    <w:rsid w:val="00EC331F"/>
    <w:rsid w:val="00EC34F5"/>
    <w:rsid w:val="00EC6E89"/>
    <w:rsid w:val="00EC7513"/>
    <w:rsid w:val="00ED23BA"/>
    <w:rsid w:val="00ED5259"/>
    <w:rsid w:val="00ED547D"/>
    <w:rsid w:val="00ED5B3A"/>
    <w:rsid w:val="00ED6752"/>
    <w:rsid w:val="00EE42F4"/>
    <w:rsid w:val="00EE6119"/>
    <w:rsid w:val="00EE74CA"/>
    <w:rsid w:val="00EF023C"/>
    <w:rsid w:val="00EF0787"/>
    <w:rsid w:val="00EF3D89"/>
    <w:rsid w:val="00EF4C84"/>
    <w:rsid w:val="00F01BF1"/>
    <w:rsid w:val="00F02391"/>
    <w:rsid w:val="00F037CB"/>
    <w:rsid w:val="00F038C6"/>
    <w:rsid w:val="00F04D94"/>
    <w:rsid w:val="00F056F4"/>
    <w:rsid w:val="00F17671"/>
    <w:rsid w:val="00F17F6C"/>
    <w:rsid w:val="00F216C5"/>
    <w:rsid w:val="00F233FA"/>
    <w:rsid w:val="00F241AF"/>
    <w:rsid w:val="00F26176"/>
    <w:rsid w:val="00F27DD1"/>
    <w:rsid w:val="00F32ACB"/>
    <w:rsid w:val="00F32EE5"/>
    <w:rsid w:val="00F33404"/>
    <w:rsid w:val="00F340BA"/>
    <w:rsid w:val="00F34366"/>
    <w:rsid w:val="00F349E2"/>
    <w:rsid w:val="00F364C6"/>
    <w:rsid w:val="00F36AF3"/>
    <w:rsid w:val="00F401EA"/>
    <w:rsid w:val="00F41D12"/>
    <w:rsid w:val="00F43158"/>
    <w:rsid w:val="00F43755"/>
    <w:rsid w:val="00F44BF2"/>
    <w:rsid w:val="00F50EFE"/>
    <w:rsid w:val="00F52C0D"/>
    <w:rsid w:val="00F537AC"/>
    <w:rsid w:val="00F53963"/>
    <w:rsid w:val="00F60682"/>
    <w:rsid w:val="00F610BE"/>
    <w:rsid w:val="00F742AA"/>
    <w:rsid w:val="00F74CF5"/>
    <w:rsid w:val="00F7589E"/>
    <w:rsid w:val="00F82210"/>
    <w:rsid w:val="00F8740D"/>
    <w:rsid w:val="00F90165"/>
    <w:rsid w:val="00F90A21"/>
    <w:rsid w:val="00F90FB9"/>
    <w:rsid w:val="00F92F02"/>
    <w:rsid w:val="00F93F54"/>
    <w:rsid w:val="00F949CD"/>
    <w:rsid w:val="00F9598F"/>
    <w:rsid w:val="00F97B5E"/>
    <w:rsid w:val="00FA0E75"/>
    <w:rsid w:val="00FA10F7"/>
    <w:rsid w:val="00FA1EAB"/>
    <w:rsid w:val="00FA23B0"/>
    <w:rsid w:val="00FA3B95"/>
    <w:rsid w:val="00FA49F6"/>
    <w:rsid w:val="00FA5810"/>
    <w:rsid w:val="00FB0664"/>
    <w:rsid w:val="00FB1CF4"/>
    <w:rsid w:val="00FB2568"/>
    <w:rsid w:val="00FB2C08"/>
    <w:rsid w:val="00FB3E0E"/>
    <w:rsid w:val="00FB4D18"/>
    <w:rsid w:val="00FB6D19"/>
    <w:rsid w:val="00FD0D79"/>
    <w:rsid w:val="00FD534F"/>
    <w:rsid w:val="00FD5D98"/>
    <w:rsid w:val="00FD7D23"/>
    <w:rsid w:val="00FE2380"/>
    <w:rsid w:val="00FF1357"/>
    <w:rsid w:val="00FF2383"/>
    <w:rsid w:val="00FF3717"/>
    <w:rsid w:val="00FF4D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655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87E"/>
    <w:rPr>
      <w:rFonts w:ascii="Times New Roman" w:hAnsi="Times New Roman" w:cs="Times New Roman"/>
    </w:rPr>
  </w:style>
  <w:style w:type="paragraph" w:styleId="Heading2">
    <w:name w:val="heading 2"/>
    <w:basedOn w:val="Normal"/>
    <w:next w:val="Normal"/>
    <w:link w:val="Heading2Char"/>
    <w:uiPriority w:val="9"/>
    <w:unhideWhenUsed/>
    <w:qFormat/>
    <w:rsid w:val="0026455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B1F55"/>
    <w:pPr>
      <w:jc w:val="center"/>
    </w:pPr>
    <w:rPr>
      <w:rFonts w:ascii="Calibri" w:hAnsi="Calibri" w:cs="Calibri"/>
    </w:rPr>
  </w:style>
  <w:style w:type="paragraph" w:customStyle="1" w:styleId="EndNoteBibliography">
    <w:name w:val="EndNote Bibliography"/>
    <w:basedOn w:val="Normal"/>
    <w:rsid w:val="00AB1F55"/>
    <w:rPr>
      <w:rFonts w:ascii="Calibri" w:hAnsi="Calibri" w:cs="Calibri"/>
    </w:rPr>
  </w:style>
  <w:style w:type="character" w:styleId="Hyperlink">
    <w:name w:val="Hyperlink"/>
    <w:basedOn w:val="DefaultParagraphFont"/>
    <w:uiPriority w:val="99"/>
    <w:unhideWhenUsed/>
    <w:rsid w:val="00AB1F55"/>
    <w:rPr>
      <w:color w:val="0563C1" w:themeColor="hyperlink"/>
      <w:u w:val="single"/>
    </w:rPr>
  </w:style>
  <w:style w:type="paragraph" w:styleId="Header">
    <w:name w:val="header"/>
    <w:basedOn w:val="Normal"/>
    <w:link w:val="HeaderChar"/>
    <w:uiPriority w:val="99"/>
    <w:unhideWhenUsed/>
    <w:rsid w:val="006355A3"/>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6355A3"/>
  </w:style>
  <w:style w:type="paragraph" w:styleId="Footer">
    <w:name w:val="footer"/>
    <w:basedOn w:val="Normal"/>
    <w:link w:val="FooterChar"/>
    <w:uiPriority w:val="99"/>
    <w:unhideWhenUsed/>
    <w:rsid w:val="006355A3"/>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6355A3"/>
  </w:style>
  <w:style w:type="character" w:styleId="PageNumber">
    <w:name w:val="page number"/>
    <w:basedOn w:val="DefaultParagraphFont"/>
    <w:uiPriority w:val="99"/>
    <w:semiHidden/>
    <w:unhideWhenUsed/>
    <w:rsid w:val="006430F1"/>
  </w:style>
  <w:style w:type="character" w:styleId="CommentReference">
    <w:name w:val="annotation reference"/>
    <w:basedOn w:val="DefaultParagraphFont"/>
    <w:uiPriority w:val="99"/>
    <w:semiHidden/>
    <w:unhideWhenUsed/>
    <w:rsid w:val="008108CE"/>
    <w:rPr>
      <w:sz w:val="18"/>
      <w:szCs w:val="18"/>
    </w:rPr>
  </w:style>
  <w:style w:type="paragraph" w:styleId="CommentText">
    <w:name w:val="annotation text"/>
    <w:basedOn w:val="Normal"/>
    <w:link w:val="CommentTextChar"/>
    <w:uiPriority w:val="99"/>
    <w:semiHidden/>
    <w:unhideWhenUsed/>
    <w:rsid w:val="008108CE"/>
    <w:rPr>
      <w:rFonts w:asciiTheme="minorHAnsi" w:hAnsiTheme="minorHAnsi" w:cstheme="minorBidi"/>
    </w:rPr>
  </w:style>
  <w:style w:type="character" w:customStyle="1" w:styleId="CommentTextChar">
    <w:name w:val="Comment Text Char"/>
    <w:basedOn w:val="DefaultParagraphFont"/>
    <w:link w:val="CommentText"/>
    <w:uiPriority w:val="99"/>
    <w:semiHidden/>
    <w:rsid w:val="008108CE"/>
  </w:style>
  <w:style w:type="paragraph" w:styleId="CommentSubject">
    <w:name w:val="annotation subject"/>
    <w:basedOn w:val="CommentText"/>
    <w:next w:val="CommentText"/>
    <w:link w:val="CommentSubjectChar"/>
    <w:uiPriority w:val="99"/>
    <w:semiHidden/>
    <w:unhideWhenUsed/>
    <w:rsid w:val="008108CE"/>
    <w:rPr>
      <w:b/>
      <w:bCs/>
      <w:sz w:val="20"/>
      <w:szCs w:val="20"/>
    </w:rPr>
  </w:style>
  <w:style w:type="character" w:customStyle="1" w:styleId="CommentSubjectChar">
    <w:name w:val="Comment Subject Char"/>
    <w:basedOn w:val="CommentTextChar"/>
    <w:link w:val="CommentSubject"/>
    <w:uiPriority w:val="99"/>
    <w:semiHidden/>
    <w:rsid w:val="008108CE"/>
    <w:rPr>
      <w:b/>
      <w:bCs/>
      <w:sz w:val="20"/>
      <w:szCs w:val="20"/>
    </w:rPr>
  </w:style>
  <w:style w:type="paragraph" w:styleId="Revision">
    <w:name w:val="Revision"/>
    <w:hidden/>
    <w:uiPriority w:val="99"/>
    <w:semiHidden/>
    <w:rsid w:val="008108CE"/>
  </w:style>
  <w:style w:type="paragraph" w:styleId="BalloonText">
    <w:name w:val="Balloon Text"/>
    <w:basedOn w:val="Normal"/>
    <w:link w:val="BalloonTextChar"/>
    <w:uiPriority w:val="99"/>
    <w:semiHidden/>
    <w:unhideWhenUsed/>
    <w:rsid w:val="008108CE"/>
    <w:rPr>
      <w:sz w:val="18"/>
      <w:szCs w:val="18"/>
    </w:rPr>
  </w:style>
  <w:style w:type="character" w:customStyle="1" w:styleId="BalloonTextChar">
    <w:name w:val="Balloon Text Char"/>
    <w:basedOn w:val="DefaultParagraphFont"/>
    <w:link w:val="BalloonText"/>
    <w:uiPriority w:val="99"/>
    <w:semiHidden/>
    <w:rsid w:val="008108CE"/>
    <w:rPr>
      <w:rFonts w:ascii="Times New Roman" w:hAnsi="Times New Roman" w:cs="Times New Roman"/>
      <w:sz w:val="18"/>
      <w:szCs w:val="18"/>
    </w:rPr>
  </w:style>
  <w:style w:type="table" w:styleId="TableGrid">
    <w:name w:val="Table Grid"/>
    <w:basedOn w:val="TableNormal"/>
    <w:uiPriority w:val="39"/>
    <w:rsid w:val="009715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45258"/>
    <w:pPr>
      <w:spacing w:after="200"/>
    </w:pPr>
    <w:rPr>
      <w:i/>
      <w:iCs/>
      <w:color w:val="44546A" w:themeColor="text2"/>
      <w:sz w:val="18"/>
      <w:szCs w:val="18"/>
    </w:rPr>
  </w:style>
  <w:style w:type="character" w:styleId="PlaceholderText">
    <w:name w:val="Placeholder Text"/>
    <w:basedOn w:val="DefaultParagraphFont"/>
    <w:uiPriority w:val="99"/>
    <w:semiHidden/>
    <w:rsid w:val="0013312C"/>
    <w:rPr>
      <w:color w:val="808080"/>
    </w:rPr>
  </w:style>
  <w:style w:type="character" w:customStyle="1" w:styleId="UnresolvedMention1">
    <w:name w:val="Unresolved Mention1"/>
    <w:basedOn w:val="DefaultParagraphFont"/>
    <w:uiPriority w:val="99"/>
    <w:rsid w:val="00557A9C"/>
    <w:rPr>
      <w:color w:val="808080"/>
      <w:shd w:val="clear" w:color="auto" w:fill="E6E6E6"/>
    </w:rPr>
  </w:style>
  <w:style w:type="paragraph" w:styleId="ListParagraph">
    <w:name w:val="List Paragraph"/>
    <w:basedOn w:val="Normal"/>
    <w:uiPriority w:val="34"/>
    <w:qFormat/>
    <w:rsid w:val="00557A9C"/>
    <w:pPr>
      <w:ind w:left="720"/>
      <w:contextualSpacing/>
    </w:pPr>
  </w:style>
  <w:style w:type="character" w:customStyle="1" w:styleId="Heading2Char">
    <w:name w:val="Heading 2 Char"/>
    <w:basedOn w:val="DefaultParagraphFont"/>
    <w:link w:val="Heading2"/>
    <w:uiPriority w:val="9"/>
    <w:rsid w:val="00264553"/>
    <w:rPr>
      <w:rFonts w:asciiTheme="majorHAnsi" w:eastAsiaTheme="majorEastAsia" w:hAnsiTheme="majorHAnsi" w:cstheme="majorBidi"/>
      <w:color w:val="2F5496" w:themeColor="accent1" w:themeShade="BF"/>
      <w:sz w:val="26"/>
      <w:szCs w:val="26"/>
    </w:rPr>
  </w:style>
  <w:style w:type="table" w:customStyle="1" w:styleId="GridTable41">
    <w:name w:val="Grid Table 41"/>
    <w:basedOn w:val="TableNormal"/>
    <w:uiPriority w:val="49"/>
    <w:rsid w:val="00EF023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D7D2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87E"/>
    <w:rPr>
      <w:rFonts w:ascii="Times New Roman" w:hAnsi="Times New Roman" w:cs="Times New Roman"/>
    </w:rPr>
  </w:style>
  <w:style w:type="paragraph" w:styleId="Heading2">
    <w:name w:val="heading 2"/>
    <w:basedOn w:val="Normal"/>
    <w:next w:val="Normal"/>
    <w:link w:val="Heading2Char"/>
    <w:uiPriority w:val="9"/>
    <w:unhideWhenUsed/>
    <w:qFormat/>
    <w:rsid w:val="0026455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B1F55"/>
    <w:pPr>
      <w:jc w:val="center"/>
    </w:pPr>
    <w:rPr>
      <w:rFonts w:ascii="Calibri" w:hAnsi="Calibri" w:cs="Calibri"/>
    </w:rPr>
  </w:style>
  <w:style w:type="paragraph" w:customStyle="1" w:styleId="EndNoteBibliography">
    <w:name w:val="EndNote Bibliography"/>
    <w:basedOn w:val="Normal"/>
    <w:rsid w:val="00AB1F55"/>
    <w:rPr>
      <w:rFonts w:ascii="Calibri" w:hAnsi="Calibri" w:cs="Calibri"/>
    </w:rPr>
  </w:style>
  <w:style w:type="character" w:styleId="Hyperlink">
    <w:name w:val="Hyperlink"/>
    <w:basedOn w:val="DefaultParagraphFont"/>
    <w:uiPriority w:val="99"/>
    <w:unhideWhenUsed/>
    <w:rsid w:val="00AB1F55"/>
    <w:rPr>
      <w:color w:val="0563C1" w:themeColor="hyperlink"/>
      <w:u w:val="single"/>
    </w:rPr>
  </w:style>
  <w:style w:type="paragraph" w:styleId="Header">
    <w:name w:val="header"/>
    <w:basedOn w:val="Normal"/>
    <w:link w:val="HeaderChar"/>
    <w:uiPriority w:val="99"/>
    <w:unhideWhenUsed/>
    <w:rsid w:val="006355A3"/>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6355A3"/>
  </w:style>
  <w:style w:type="paragraph" w:styleId="Footer">
    <w:name w:val="footer"/>
    <w:basedOn w:val="Normal"/>
    <w:link w:val="FooterChar"/>
    <w:uiPriority w:val="99"/>
    <w:unhideWhenUsed/>
    <w:rsid w:val="006355A3"/>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6355A3"/>
  </w:style>
  <w:style w:type="character" w:styleId="PageNumber">
    <w:name w:val="page number"/>
    <w:basedOn w:val="DefaultParagraphFont"/>
    <w:uiPriority w:val="99"/>
    <w:semiHidden/>
    <w:unhideWhenUsed/>
    <w:rsid w:val="006430F1"/>
  </w:style>
  <w:style w:type="character" w:styleId="CommentReference">
    <w:name w:val="annotation reference"/>
    <w:basedOn w:val="DefaultParagraphFont"/>
    <w:uiPriority w:val="99"/>
    <w:semiHidden/>
    <w:unhideWhenUsed/>
    <w:rsid w:val="008108CE"/>
    <w:rPr>
      <w:sz w:val="18"/>
      <w:szCs w:val="18"/>
    </w:rPr>
  </w:style>
  <w:style w:type="paragraph" w:styleId="CommentText">
    <w:name w:val="annotation text"/>
    <w:basedOn w:val="Normal"/>
    <w:link w:val="CommentTextChar"/>
    <w:uiPriority w:val="99"/>
    <w:semiHidden/>
    <w:unhideWhenUsed/>
    <w:rsid w:val="008108CE"/>
    <w:rPr>
      <w:rFonts w:asciiTheme="minorHAnsi" w:hAnsiTheme="minorHAnsi" w:cstheme="minorBidi"/>
    </w:rPr>
  </w:style>
  <w:style w:type="character" w:customStyle="1" w:styleId="CommentTextChar">
    <w:name w:val="Comment Text Char"/>
    <w:basedOn w:val="DefaultParagraphFont"/>
    <w:link w:val="CommentText"/>
    <w:uiPriority w:val="99"/>
    <w:semiHidden/>
    <w:rsid w:val="008108CE"/>
  </w:style>
  <w:style w:type="paragraph" w:styleId="CommentSubject">
    <w:name w:val="annotation subject"/>
    <w:basedOn w:val="CommentText"/>
    <w:next w:val="CommentText"/>
    <w:link w:val="CommentSubjectChar"/>
    <w:uiPriority w:val="99"/>
    <w:semiHidden/>
    <w:unhideWhenUsed/>
    <w:rsid w:val="008108CE"/>
    <w:rPr>
      <w:b/>
      <w:bCs/>
      <w:sz w:val="20"/>
      <w:szCs w:val="20"/>
    </w:rPr>
  </w:style>
  <w:style w:type="character" w:customStyle="1" w:styleId="CommentSubjectChar">
    <w:name w:val="Comment Subject Char"/>
    <w:basedOn w:val="CommentTextChar"/>
    <w:link w:val="CommentSubject"/>
    <w:uiPriority w:val="99"/>
    <w:semiHidden/>
    <w:rsid w:val="008108CE"/>
    <w:rPr>
      <w:b/>
      <w:bCs/>
      <w:sz w:val="20"/>
      <w:szCs w:val="20"/>
    </w:rPr>
  </w:style>
  <w:style w:type="paragraph" w:styleId="Revision">
    <w:name w:val="Revision"/>
    <w:hidden/>
    <w:uiPriority w:val="99"/>
    <w:semiHidden/>
    <w:rsid w:val="008108CE"/>
  </w:style>
  <w:style w:type="paragraph" w:styleId="BalloonText">
    <w:name w:val="Balloon Text"/>
    <w:basedOn w:val="Normal"/>
    <w:link w:val="BalloonTextChar"/>
    <w:uiPriority w:val="99"/>
    <w:semiHidden/>
    <w:unhideWhenUsed/>
    <w:rsid w:val="008108CE"/>
    <w:rPr>
      <w:sz w:val="18"/>
      <w:szCs w:val="18"/>
    </w:rPr>
  </w:style>
  <w:style w:type="character" w:customStyle="1" w:styleId="BalloonTextChar">
    <w:name w:val="Balloon Text Char"/>
    <w:basedOn w:val="DefaultParagraphFont"/>
    <w:link w:val="BalloonText"/>
    <w:uiPriority w:val="99"/>
    <w:semiHidden/>
    <w:rsid w:val="008108CE"/>
    <w:rPr>
      <w:rFonts w:ascii="Times New Roman" w:hAnsi="Times New Roman" w:cs="Times New Roman"/>
      <w:sz w:val="18"/>
      <w:szCs w:val="18"/>
    </w:rPr>
  </w:style>
  <w:style w:type="table" w:styleId="TableGrid">
    <w:name w:val="Table Grid"/>
    <w:basedOn w:val="TableNormal"/>
    <w:uiPriority w:val="39"/>
    <w:rsid w:val="009715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45258"/>
    <w:pPr>
      <w:spacing w:after="200"/>
    </w:pPr>
    <w:rPr>
      <w:i/>
      <w:iCs/>
      <w:color w:val="44546A" w:themeColor="text2"/>
      <w:sz w:val="18"/>
      <w:szCs w:val="18"/>
    </w:rPr>
  </w:style>
  <w:style w:type="character" w:styleId="PlaceholderText">
    <w:name w:val="Placeholder Text"/>
    <w:basedOn w:val="DefaultParagraphFont"/>
    <w:uiPriority w:val="99"/>
    <w:semiHidden/>
    <w:rsid w:val="0013312C"/>
    <w:rPr>
      <w:color w:val="808080"/>
    </w:rPr>
  </w:style>
  <w:style w:type="character" w:customStyle="1" w:styleId="UnresolvedMention1">
    <w:name w:val="Unresolved Mention1"/>
    <w:basedOn w:val="DefaultParagraphFont"/>
    <w:uiPriority w:val="99"/>
    <w:rsid w:val="00557A9C"/>
    <w:rPr>
      <w:color w:val="808080"/>
      <w:shd w:val="clear" w:color="auto" w:fill="E6E6E6"/>
    </w:rPr>
  </w:style>
  <w:style w:type="paragraph" w:styleId="ListParagraph">
    <w:name w:val="List Paragraph"/>
    <w:basedOn w:val="Normal"/>
    <w:uiPriority w:val="34"/>
    <w:qFormat/>
    <w:rsid w:val="00557A9C"/>
    <w:pPr>
      <w:ind w:left="720"/>
      <w:contextualSpacing/>
    </w:pPr>
  </w:style>
  <w:style w:type="character" w:customStyle="1" w:styleId="Heading2Char">
    <w:name w:val="Heading 2 Char"/>
    <w:basedOn w:val="DefaultParagraphFont"/>
    <w:link w:val="Heading2"/>
    <w:uiPriority w:val="9"/>
    <w:rsid w:val="00264553"/>
    <w:rPr>
      <w:rFonts w:asciiTheme="majorHAnsi" w:eastAsiaTheme="majorEastAsia" w:hAnsiTheme="majorHAnsi" w:cstheme="majorBidi"/>
      <w:color w:val="2F5496" w:themeColor="accent1" w:themeShade="BF"/>
      <w:sz w:val="26"/>
      <w:szCs w:val="26"/>
    </w:rPr>
  </w:style>
  <w:style w:type="table" w:customStyle="1" w:styleId="GridTable41">
    <w:name w:val="Grid Table 41"/>
    <w:basedOn w:val="TableNormal"/>
    <w:uiPriority w:val="49"/>
    <w:rsid w:val="00EF023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D7D2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398300">
      <w:bodyDiv w:val="1"/>
      <w:marLeft w:val="0"/>
      <w:marRight w:val="0"/>
      <w:marTop w:val="0"/>
      <w:marBottom w:val="0"/>
      <w:divBdr>
        <w:top w:val="none" w:sz="0" w:space="0" w:color="auto"/>
        <w:left w:val="none" w:sz="0" w:space="0" w:color="auto"/>
        <w:bottom w:val="none" w:sz="0" w:space="0" w:color="auto"/>
        <w:right w:val="none" w:sz="0" w:space="0" w:color="auto"/>
      </w:divBdr>
    </w:div>
    <w:div w:id="102113407">
      <w:bodyDiv w:val="1"/>
      <w:marLeft w:val="0"/>
      <w:marRight w:val="0"/>
      <w:marTop w:val="0"/>
      <w:marBottom w:val="0"/>
      <w:divBdr>
        <w:top w:val="none" w:sz="0" w:space="0" w:color="auto"/>
        <w:left w:val="none" w:sz="0" w:space="0" w:color="auto"/>
        <w:bottom w:val="none" w:sz="0" w:space="0" w:color="auto"/>
        <w:right w:val="none" w:sz="0" w:space="0" w:color="auto"/>
      </w:divBdr>
    </w:div>
    <w:div w:id="112066584">
      <w:bodyDiv w:val="1"/>
      <w:marLeft w:val="0"/>
      <w:marRight w:val="0"/>
      <w:marTop w:val="0"/>
      <w:marBottom w:val="0"/>
      <w:divBdr>
        <w:top w:val="none" w:sz="0" w:space="0" w:color="auto"/>
        <w:left w:val="none" w:sz="0" w:space="0" w:color="auto"/>
        <w:bottom w:val="none" w:sz="0" w:space="0" w:color="auto"/>
        <w:right w:val="none" w:sz="0" w:space="0" w:color="auto"/>
      </w:divBdr>
    </w:div>
    <w:div w:id="207304651">
      <w:bodyDiv w:val="1"/>
      <w:marLeft w:val="0"/>
      <w:marRight w:val="0"/>
      <w:marTop w:val="0"/>
      <w:marBottom w:val="0"/>
      <w:divBdr>
        <w:top w:val="none" w:sz="0" w:space="0" w:color="auto"/>
        <w:left w:val="none" w:sz="0" w:space="0" w:color="auto"/>
        <w:bottom w:val="none" w:sz="0" w:space="0" w:color="auto"/>
        <w:right w:val="none" w:sz="0" w:space="0" w:color="auto"/>
      </w:divBdr>
    </w:div>
    <w:div w:id="603004274">
      <w:bodyDiv w:val="1"/>
      <w:marLeft w:val="0"/>
      <w:marRight w:val="0"/>
      <w:marTop w:val="0"/>
      <w:marBottom w:val="0"/>
      <w:divBdr>
        <w:top w:val="none" w:sz="0" w:space="0" w:color="auto"/>
        <w:left w:val="none" w:sz="0" w:space="0" w:color="auto"/>
        <w:bottom w:val="none" w:sz="0" w:space="0" w:color="auto"/>
        <w:right w:val="none" w:sz="0" w:space="0" w:color="auto"/>
      </w:divBdr>
    </w:div>
    <w:div w:id="627784266">
      <w:bodyDiv w:val="1"/>
      <w:marLeft w:val="0"/>
      <w:marRight w:val="0"/>
      <w:marTop w:val="0"/>
      <w:marBottom w:val="0"/>
      <w:divBdr>
        <w:top w:val="none" w:sz="0" w:space="0" w:color="auto"/>
        <w:left w:val="none" w:sz="0" w:space="0" w:color="auto"/>
        <w:bottom w:val="none" w:sz="0" w:space="0" w:color="auto"/>
        <w:right w:val="none" w:sz="0" w:space="0" w:color="auto"/>
      </w:divBdr>
    </w:div>
    <w:div w:id="689843044">
      <w:bodyDiv w:val="1"/>
      <w:marLeft w:val="0"/>
      <w:marRight w:val="0"/>
      <w:marTop w:val="0"/>
      <w:marBottom w:val="0"/>
      <w:divBdr>
        <w:top w:val="none" w:sz="0" w:space="0" w:color="auto"/>
        <w:left w:val="none" w:sz="0" w:space="0" w:color="auto"/>
        <w:bottom w:val="none" w:sz="0" w:space="0" w:color="auto"/>
        <w:right w:val="none" w:sz="0" w:space="0" w:color="auto"/>
      </w:divBdr>
    </w:div>
    <w:div w:id="723910819">
      <w:bodyDiv w:val="1"/>
      <w:marLeft w:val="0"/>
      <w:marRight w:val="0"/>
      <w:marTop w:val="0"/>
      <w:marBottom w:val="0"/>
      <w:divBdr>
        <w:top w:val="none" w:sz="0" w:space="0" w:color="auto"/>
        <w:left w:val="none" w:sz="0" w:space="0" w:color="auto"/>
        <w:bottom w:val="none" w:sz="0" w:space="0" w:color="auto"/>
        <w:right w:val="none" w:sz="0" w:space="0" w:color="auto"/>
      </w:divBdr>
    </w:div>
    <w:div w:id="818418593">
      <w:bodyDiv w:val="1"/>
      <w:marLeft w:val="0"/>
      <w:marRight w:val="0"/>
      <w:marTop w:val="0"/>
      <w:marBottom w:val="0"/>
      <w:divBdr>
        <w:top w:val="none" w:sz="0" w:space="0" w:color="auto"/>
        <w:left w:val="none" w:sz="0" w:space="0" w:color="auto"/>
        <w:bottom w:val="none" w:sz="0" w:space="0" w:color="auto"/>
        <w:right w:val="none" w:sz="0" w:space="0" w:color="auto"/>
      </w:divBdr>
    </w:div>
    <w:div w:id="1186864555">
      <w:bodyDiv w:val="1"/>
      <w:marLeft w:val="0"/>
      <w:marRight w:val="0"/>
      <w:marTop w:val="0"/>
      <w:marBottom w:val="0"/>
      <w:divBdr>
        <w:top w:val="none" w:sz="0" w:space="0" w:color="auto"/>
        <w:left w:val="none" w:sz="0" w:space="0" w:color="auto"/>
        <w:bottom w:val="none" w:sz="0" w:space="0" w:color="auto"/>
        <w:right w:val="none" w:sz="0" w:space="0" w:color="auto"/>
      </w:divBdr>
    </w:div>
    <w:div w:id="1200977093">
      <w:bodyDiv w:val="1"/>
      <w:marLeft w:val="0"/>
      <w:marRight w:val="0"/>
      <w:marTop w:val="0"/>
      <w:marBottom w:val="0"/>
      <w:divBdr>
        <w:top w:val="none" w:sz="0" w:space="0" w:color="auto"/>
        <w:left w:val="none" w:sz="0" w:space="0" w:color="auto"/>
        <w:bottom w:val="none" w:sz="0" w:space="0" w:color="auto"/>
        <w:right w:val="none" w:sz="0" w:space="0" w:color="auto"/>
      </w:divBdr>
    </w:div>
    <w:div w:id="1248004023">
      <w:bodyDiv w:val="1"/>
      <w:marLeft w:val="0"/>
      <w:marRight w:val="0"/>
      <w:marTop w:val="0"/>
      <w:marBottom w:val="0"/>
      <w:divBdr>
        <w:top w:val="none" w:sz="0" w:space="0" w:color="auto"/>
        <w:left w:val="none" w:sz="0" w:space="0" w:color="auto"/>
        <w:bottom w:val="none" w:sz="0" w:space="0" w:color="auto"/>
        <w:right w:val="none" w:sz="0" w:space="0" w:color="auto"/>
      </w:divBdr>
    </w:div>
    <w:div w:id="1382900176">
      <w:bodyDiv w:val="1"/>
      <w:marLeft w:val="0"/>
      <w:marRight w:val="0"/>
      <w:marTop w:val="0"/>
      <w:marBottom w:val="0"/>
      <w:divBdr>
        <w:top w:val="none" w:sz="0" w:space="0" w:color="auto"/>
        <w:left w:val="none" w:sz="0" w:space="0" w:color="auto"/>
        <w:bottom w:val="none" w:sz="0" w:space="0" w:color="auto"/>
        <w:right w:val="none" w:sz="0" w:space="0" w:color="auto"/>
      </w:divBdr>
    </w:div>
    <w:div w:id="1502348821">
      <w:bodyDiv w:val="1"/>
      <w:marLeft w:val="0"/>
      <w:marRight w:val="0"/>
      <w:marTop w:val="0"/>
      <w:marBottom w:val="0"/>
      <w:divBdr>
        <w:top w:val="none" w:sz="0" w:space="0" w:color="auto"/>
        <w:left w:val="none" w:sz="0" w:space="0" w:color="auto"/>
        <w:bottom w:val="none" w:sz="0" w:space="0" w:color="auto"/>
        <w:right w:val="none" w:sz="0" w:space="0" w:color="auto"/>
      </w:divBdr>
    </w:div>
    <w:div w:id="1592348636">
      <w:bodyDiv w:val="1"/>
      <w:marLeft w:val="0"/>
      <w:marRight w:val="0"/>
      <w:marTop w:val="0"/>
      <w:marBottom w:val="0"/>
      <w:divBdr>
        <w:top w:val="none" w:sz="0" w:space="0" w:color="auto"/>
        <w:left w:val="none" w:sz="0" w:space="0" w:color="auto"/>
        <w:bottom w:val="none" w:sz="0" w:space="0" w:color="auto"/>
        <w:right w:val="none" w:sz="0" w:space="0" w:color="auto"/>
      </w:divBdr>
    </w:div>
    <w:div w:id="1641109519">
      <w:bodyDiv w:val="1"/>
      <w:marLeft w:val="0"/>
      <w:marRight w:val="0"/>
      <w:marTop w:val="0"/>
      <w:marBottom w:val="0"/>
      <w:divBdr>
        <w:top w:val="none" w:sz="0" w:space="0" w:color="auto"/>
        <w:left w:val="none" w:sz="0" w:space="0" w:color="auto"/>
        <w:bottom w:val="none" w:sz="0" w:space="0" w:color="auto"/>
        <w:right w:val="none" w:sz="0" w:space="0" w:color="auto"/>
      </w:divBdr>
    </w:div>
    <w:div w:id="1787390731">
      <w:bodyDiv w:val="1"/>
      <w:marLeft w:val="0"/>
      <w:marRight w:val="0"/>
      <w:marTop w:val="0"/>
      <w:marBottom w:val="0"/>
      <w:divBdr>
        <w:top w:val="none" w:sz="0" w:space="0" w:color="auto"/>
        <w:left w:val="none" w:sz="0" w:space="0" w:color="auto"/>
        <w:bottom w:val="none" w:sz="0" w:space="0" w:color="auto"/>
        <w:right w:val="none" w:sz="0" w:space="0" w:color="auto"/>
      </w:divBdr>
    </w:div>
    <w:div w:id="19943292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9C63A7-60DA-4175-94EF-99CB95A9F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6</Pages>
  <Words>1112</Words>
  <Characters>6284</Characters>
  <Application>Microsoft Office Word</Application>
  <DocSecurity>0</DocSecurity>
  <Lines>273</Lines>
  <Paragraphs>18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20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Grissom</dc:creator>
  <cp:keywords/>
  <dc:description/>
  <cp:lastModifiedBy>MPABLEO</cp:lastModifiedBy>
  <cp:revision>4</cp:revision>
  <dcterms:created xsi:type="dcterms:W3CDTF">2019-04-01T05:10:00Z</dcterms:created>
  <dcterms:modified xsi:type="dcterms:W3CDTF">2019-12-10T20:3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1a4512-8026-4a73-bfb7-8d52c1779a3a_Enabled">
    <vt:lpwstr>True</vt:lpwstr>
  </property>
  <property fmtid="{D5CDD505-2E9C-101B-9397-08002B2CF9AE}" pid="3" name="MSIP_Label_ba1a4512-8026-4a73-bfb7-8d52c1779a3a_SiteId">
    <vt:lpwstr>a79016de-bdd0-4e47-91f4-79416ab912ad</vt:lpwstr>
  </property>
  <property fmtid="{D5CDD505-2E9C-101B-9397-08002B2CF9AE}" pid="4" name="MSIP_Label_ba1a4512-8026-4a73-bfb7-8d52c1779a3a_Ref">
    <vt:lpwstr>https://api.informationprotection.azure.com/api/a79016de-bdd0-4e47-91f4-79416ab912ad</vt:lpwstr>
  </property>
  <property fmtid="{D5CDD505-2E9C-101B-9397-08002B2CF9AE}" pid="5" name="MSIP_Label_ba1a4512-8026-4a73-bfb7-8d52c1779a3a_SetBy">
    <vt:lpwstr>Jason.Jacobs@imail.org</vt:lpwstr>
  </property>
  <property fmtid="{D5CDD505-2E9C-101B-9397-08002B2CF9AE}" pid="6" name="MSIP_Label_ba1a4512-8026-4a73-bfb7-8d52c1779a3a_SetDate">
    <vt:lpwstr>2017-11-27T10:44:33.6731678-07:00</vt:lpwstr>
  </property>
  <property fmtid="{D5CDD505-2E9C-101B-9397-08002B2CF9AE}" pid="7" name="MSIP_Label_ba1a4512-8026-4a73-bfb7-8d52c1779a3a_Name">
    <vt:lpwstr>Sensitive Information</vt:lpwstr>
  </property>
  <property fmtid="{D5CDD505-2E9C-101B-9397-08002B2CF9AE}" pid="8" name="MSIP_Label_ba1a4512-8026-4a73-bfb7-8d52c1779a3a_Application">
    <vt:lpwstr>Microsoft Azure Information Protection</vt:lpwstr>
  </property>
  <property fmtid="{D5CDD505-2E9C-101B-9397-08002B2CF9AE}" pid="9" name="MSIP_Label_ba1a4512-8026-4a73-bfb7-8d52c1779a3a_Extended_MSFT_Method">
    <vt:lpwstr>Automatic</vt:lpwstr>
  </property>
  <property fmtid="{D5CDD505-2E9C-101B-9397-08002B2CF9AE}" pid="10" name="Sensitivity">
    <vt:lpwstr>Sensitive Information</vt:lpwstr>
  </property>
</Properties>
</file>